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DB5E44" w14:textId="692DC56E" w:rsidR="006046EA" w:rsidRPr="00851E5C" w:rsidRDefault="001D353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6046EA" w:rsidRPr="00851E5C">
        <w:rPr>
          <w:rFonts w:ascii="Times New Roman" w:hAnsi="Times New Roman" w:cs="Times New Roman"/>
          <w:szCs w:val="21"/>
        </w:rPr>
        <w:t>Table</w:t>
      </w:r>
      <w:r w:rsidR="00B933AB">
        <w:rPr>
          <w:rFonts w:ascii="Times New Roman" w:hAnsi="Times New Roman" w:cs="Times New Roman" w:hint="eastAsia"/>
          <w:szCs w:val="21"/>
        </w:rPr>
        <w:t xml:space="preserve"> 1</w:t>
      </w:r>
      <w:r w:rsidR="006046EA" w:rsidRPr="00851E5C">
        <w:rPr>
          <w:rFonts w:ascii="Times New Roman" w:hAnsi="Times New Roman" w:cs="Times New Roman"/>
          <w:szCs w:val="21"/>
        </w:rPr>
        <w:t xml:space="preserve">. Literature reporting myxedema coma </w:t>
      </w:r>
      <w:r w:rsidR="00C11B3D" w:rsidRPr="00851E5C">
        <w:rPr>
          <w:rFonts w:ascii="Times New Roman" w:hAnsi="Times New Roman" w:cs="Times New Roman"/>
          <w:szCs w:val="21"/>
        </w:rPr>
        <w:t>due to</w:t>
      </w:r>
      <w:r w:rsidR="006046EA" w:rsidRPr="00851E5C">
        <w:rPr>
          <w:rFonts w:ascii="Times New Roman" w:hAnsi="Times New Roman" w:cs="Times New Roman"/>
          <w:szCs w:val="21"/>
        </w:rPr>
        <w:t xml:space="preserve"> primary hypothyroidism</w:t>
      </w:r>
      <w:r w:rsidR="00C11B3D" w:rsidRPr="00851E5C">
        <w:rPr>
          <w:rFonts w:ascii="Times New Roman" w:hAnsi="Times New Roman" w:cs="Times New Roman"/>
          <w:szCs w:val="21"/>
        </w:rPr>
        <w:t xml:space="preserve"> </w:t>
      </w:r>
      <w:r w:rsidR="00E9083C" w:rsidRPr="00851E5C">
        <w:rPr>
          <w:rFonts w:ascii="Times New Roman" w:hAnsi="Times New Roman" w:cs="Times New Roman"/>
          <w:szCs w:val="21"/>
        </w:rPr>
        <w:t>from 1999 to 2022</w:t>
      </w:r>
      <w:r w:rsidR="006046EA" w:rsidRPr="00851E5C">
        <w:rPr>
          <w:rFonts w:ascii="Times New Roman" w:hAnsi="Times New Roman" w:cs="Times New Roman"/>
          <w:szCs w:val="21"/>
        </w:rPr>
        <w:t>. N.D.; not described.</w:t>
      </w:r>
    </w:p>
    <w:p w14:paraId="188C27A5" w14:textId="77777777" w:rsidR="006046EA" w:rsidRPr="00851E5C" w:rsidRDefault="006046EA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10"/>
        <w:gridCol w:w="1454"/>
        <w:gridCol w:w="1231"/>
        <w:gridCol w:w="1008"/>
        <w:gridCol w:w="1010"/>
        <w:gridCol w:w="971"/>
        <w:gridCol w:w="895"/>
        <w:gridCol w:w="1215"/>
      </w:tblGrid>
      <w:tr w:rsidR="00851E5C" w:rsidRPr="00851E5C" w14:paraId="3122FADA" w14:textId="6DA1DB72" w:rsidTr="00991890">
        <w:tc>
          <w:tcPr>
            <w:tcW w:w="710" w:type="dxa"/>
          </w:tcPr>
          <w:p w14:paraId="56D75163" w14:textId="7EF460C5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454" w:type="dxa"/>
          </w:tcPr>
          <w:p w14:paraId="26CA8898" w14:textId="2601ABBE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First author</w:t>
            </w:r>
          </w:p>
        </w:tc>
        <w:tc>
          <w:tcPr>
            <w:tcW w:w="1231" w:type="dxa"/>
          </w:tcPr>
          <w:p w14:paraId="21B0D8B8" w14:textId="4D75576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008" w:type="dxa"/>
          </w:tcPr>
          <w:p w14:paraId="00B3D0AA" w14:textId="2842B1E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  <w:tc>
          <w:tcPr>
            <w:tcW w:w="1010" w:type="dxa"/>
          </w:tcPr>
          <w:p w14:paraId="3CE4BE52" w14:textId="03E9812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E5C">
              <w:rPr>
                <w:rFonts w:ascii="Times New Roman" w:hAnsi="Times New Roman" w:cs="Times New Roman"/>
                <w:szCs w:val="21"/>
              </w:rPr>
              <w:t>TPOAb</w:t>
            </w:r>
            <w:proofErr w:type="spellEnd"/>
          </w:p>
        </w:tc>
        <w:tc>
          <w:tcPr>
            <w:tcW w:w="971" w:type="dxa"/>
          </w:tcPr>
          <w:p w14:paraId="071116F3" w14:textId="300C80F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E5C">
              <w:rPr>
                <w:rFonts w:ascii="Times New Roman" w:hAnsi="Times New Roman" w:cs="Times New Roman"/>
                <w:szCs w:val="21"/>
              </w:rPr>
              <w:t>TgAb</w:t>
            </w:r>
            <w:proofErr w:type="spellEnd"/>
          </w:p>
        </w:tc>
        <w:tc>
          <w:tcPr>
            <w:tcW w:w="895" w:type="dxa"/>
          </w:tcPr>
          <w:p w14:paraId="0DFAEE22" w14:textId="0DD1CBF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TRAb</w:t>
            </w:r>
          </w:p>
        </w:tc>
        <w:tc>
          <w:tcPr>
            <w:tcW w:w="1215" w:type="dxa"/>
          </w:tcPr>
          <w:p w14:paraId="42E6F3C7" w14:textId="270BE27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851E5C" w:rsidRPr="00851E5C" w14:paraId="79D2F2C7" w14:textId="77777777" w:rsidTr="00991890">
        <w:tc>
          <w:tcPr>
            <w:tcW w:w="710" w:type="dxa"/>
          </w:tcPr>
          <w:p w14:paraId="23F2833D" w14:textId="6AB96E77" w:rsidR="00BA758F" w:rsidRPr="00851E5C" w:rsidRDefault="00BA758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</w:tcPr>
          <w:p w14:paraId="29A17D53" w14:textId="416681E4" w:rsidR="00BA758F" w:rsidRPr="00851E5C" w:rsidRDefault="00BA758F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Okuno</w:t>
            </w:r>
          </w:p>
        </w:tc>
        <w:tc>
          <w:tcPr>
            <w:tcW w:w="1231" w:type="dxa"/>
          </w:tcPr>
          <w:p w14:paraId="33519B8A" w14:textId="50033051" w:rsidR="00BA758F" w:rsidRPr="00851E5C" w:rsidRDefault="00BA758F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5CC8D46C" w14:textId="590569E7" w:rsidR="00BA758F" w:rsidRPr="00851E5C" w:rsidRDefault="00465EE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10" w:type="dxa"/>
          </w:tcPr>
          <w:p w14:paraId="1F8A2487" w14:textId="4A017C45" w:rsidR="00BA758F" w:rsidRPr="00851E5C" w:rsidRDefault="00BA758F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971" w:type="dxa"/>
          </w:tcPr>
          <w:p w14:paraId="11A81B19" w14:textId="7C8A2E06" w:rsidR="00BA758F" w:rsidRPr="00851E5C" w:rsidRDefault="00BA758F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895" w:type="dxa"/>
          </w:tcPr>
          <w:p w14:paraId="79244F91" w14:textId="343FCFAE" w:rsidR="00BA758F" w:rsidRPr="00851E5C" w:rsidRDefault="00BA758F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851E5C">
              <w:rPr>
                <w:rFonts w:ascii="Times New Roman" w:hAnsi="Times New Roman" w:cs="Times New Roman"/>
                <w:szCs w:val="21"/>
              </w:rPr>
              <w:t>-)(</w:t>
            </w:r>
            <w:proofErr w:type="gramEnd"/>
            <w:r w:rsidRPr="00851E5C">
              <w:rPr>
                <w:rFonts w:ascii="Times New Roman" w:hAnsi="Times New Roman" w:cs="Times New Roman"/>
                <w:szCs w:val="21"/>
              </w:rPr>
              <w:t>n=</w:t>
            </w:r>
            <w:r w:rsidR="000537CB" w:rsidRPr="00851E5C">
              <w:rPr>
                <w:rFonts w:ascii="Times New Roman" w:hAnsi="Times New Roman" w:cs="Times New Roman"/>
                <w:szCs w:val="21"/>
              </w:rPr>
              <w:t>2</w:t>
            </w:r>
            <w:r w:rsidRPr="00851E5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5" w:type="dxa"/>
          </w:tcPr>
          <w:p w14:paraId="010D6471" w14:textId="3F329A05" w:rsidR="00BA758F" w:rsidRPr="00851E5C" w:rsidRDefault="001C312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this</w:t>
            </w:r>
            <w:r w:rsidR="00BA758F" w:rsidRPr="00851E5C">
              <w:rPr>
                <w:rFonts w:ascii="Times New Roman" w:hAnsi="Times New Roman" w:cs="Times New Roman"/>
                <w:szCs w:val="21"/>
              </w:rPr>
              <w:t xml:space="preserve"> report</w:t>
            </w:r>
          </w:p>
        </w:tc>
      </w:tr>
      <w:tr w:rsidR="00851E5C" w:rsidRPr="00851E5C" w14:paraId="4B1DFC8B" w14:textId="77777777" w:rsidTr="00991890">
        <w:tc>
          <w:tcPr>
            <w:tcW w:w="710" w:type="dxa"/>
          </w:tcPr>
          <w:p w14:paraId="7B07914C" w14:textId="09264293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54" w:type="dxa"/>
          </w:tcPr>
          <w:p w14:paraId="6C5E03EC" w14:textId="5251696D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Santos</w:t>
            </w:r>
          </w:p>
        </w:tc>
        <w:tc>
          <w:tcPr>
            <w:tcW w:w="1231" w:type="dxa"/>
          </w:tcPr>
          <w:p w14:paraId="22DCAE82" w14:textId="6C387825" w:rsidR="006046EA" w:rsidRPr="00851E5C" w:rsidRDefault="006464D3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6DC9638D" w14:textId="1876DBD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61FD0AF0" w14:textId="4DBCAE9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439976A0" w14:textId="359F603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1689F01" w14:textId="3B0A90C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55A8E31F" w14:textId="33A7495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851E5C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antos Argueta&lt;/Author&gt;&lt;Year&gt;2022&lt;/Year&gt;&lt;RecNum&gt;148&lt;/RecNum&gt;&lt;DisplayText&gt;(1)&lt;/DisplayText&gt;&lt;record&gt;&lt;rec-number&gt;148&lt;/rec-number&gt;&lt;foreign-keys&gt;&lt;key app="EN" db-id="frwpv92zi2aewdeastsx9atnesrw0902v5zv" timestamp="1656470077"&gt;148&lt;/key&gt;&lt;/foreign-keys&gt;&lt;ref-type name="Journal Article"&gt;17&lt;/ref-type&gt;&lt;contributors&gt;&lt;authors&gt;&lt;author&gt;Santos Argueta, A.&lt;/author&gt;&lt;author&gt;Doukas, S. G.&lt;/author&gt;&lt;author&gt;Roy, R.&lt;/author&gt;&lt;/authors&gt;&lt;/contributors&gt;&lt;auth-address&gt;Internal Medicine, Saint Peter&amp;apos;s University Hospital, New Brunswick, USA.&amp;#xD;Department of Forensic Sciences and Laboratory of Toxicology, University of Crete, Medical School, Heraklion, GRC.&amp;#xD;Department of Medicine, Saint Peter&amp;apos;s University Hospital, New Brunswick, USA.&amp;#xD;Endocrinology, Saint Peter&amp;apos;s University Hospital, New Brunswick, USA.&lt;/auth-address&gt;&lt;titles&gt;&lt;title&gt;New-Onset Hypothyroidism Manifesting As Myxedema Coma: Fighting an Old Enemy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23881&lt;/pages&gt;&lt;volume&gt;14&lt;/volume&gt;&lt;number&gt;4&lt;/number&gt;&lt;edition&gt;2022/05/10&lt;/edition&gt;&lt;keywords&gt;&lt;keyword&gt;hypothermia&lt;/keyword&gt;&lt;keyword&gt;hypothyroidism&lt;/keyword&gt;&lt;keyword&gt;myxedema coma&lt;/keyword&gt;&lt;keyword&gt;thyroid hormone&lt;/keyword&gt;&lt;keyword&gt; hashimoto’s thyroiditis&lt;/keyword&gt;&lt;/keywords&gt;&lt;dates&gt;&lt;year&gt;2022&lt;/year&gt;&lt;pub-dates&gt;&lt;date&gt;Apr&lt;/date&gt;&lt;/pub-dates&gt;&lt;/dates&gt;&lt;isbn&gt;2168-8184 (Print)&amp;#xD;2168-8184&lt;/isbn&gt;&lt;accession-num&gt;35530928&lt;/accession-num&gt;&lt;urls&gt;&lt;/urls&gt;&lt;custom2&gt;PMC9076032&lt;/custom2&gt;&lt;electronic-resource-num&gt;10.7759/cureus.23881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851E5C">
              <w:rPr>
                <w:rFonts w:ascii="Times New Roman" w:hAnsi="Times New Roman" w:cs="Times New Roman"/>
                <w:noProof/>
                <w:szCs w:val="21"/>
              </w:rPr>
              <w:t>(1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21CFD9A4" w14:textId="77777777" w:rsidTr="00991890">
        <w:tc>
          <w:tcPr>
            <w:tcW w:w="710" w:type="dxa"/>
          </w:tcPr>
          <w:p w14:paraId="7F646C20" w14:textId="399CB17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54" w:type="dxa"/>
          </w:tcPr>
          <w:p w14:paraId="4A950BA6" w14:textId="3EF4986B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Kaneko</w:t>
            </w:r>
          </w:p>
        </w:tc>
        <w:tc>
          <w:tcPr>
            <w:tcW w:w="1231" w:type="dxa"/>
          </w:tcPr>
          <w:p w14:paraId="5E387317" w14:textId="2E9098E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52ECBB3E" w14:textId="071F7E2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5ED80E7E" w14:textId="51C2FBB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971" w:type="dxa"/>
          </w:tcPr>
          <w:p w14:paraId="21B0D0DE" w14:textId="3AFDD84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895" w:type="dxa"/>
          </w:tcPr>
          <w:p w14:paraId="17498701" w14:textId="763B11D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1215" w:type="dxa"/>
          </w:tcPr>
          <w:p w14:paraId="7ACCE73C" w14:textId="4FC0A9C2" w:rsidR="006046EA" w:rsidRPr="00851E5C" w:rsidRDefault="003B0CD8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8) in the manuscript</w:t>
            </w:r>
          </w:p>
        </w:tc>
      </w:tr>
      <w:tr w:rsidR="00851E5C" w:rsidRPr="00851E5C" w14:paraId="391B0914" w14:textId="77777777" w:rsidTr="00991890">
        <w:tc>
          <w:tcPr>
            <w:tcW w:w="710" w:type="dxa"/>
          </w:tcPr>
          <w:p w14:paraId="5DD86D2E" w14:textId="3C3FE478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54" w:type="dxa"/>
          </w:tcPr>
          <w:p w14:paraId="52E16902" w14:textId="0BED30D7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Ito</w:t>
            </w:r>
          </w:p>
        </w:tc>
        <w:tc>
          <w:tcPr>
            <w:tcW w:w="1231" w:type="dxa"/>
          </w:tcPr>
          <w:p w14:paraId="522D580E" w14:textId="2EA30F3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2C864FC3" w14:textId="36A4250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7AEC41B" w14:textId="5FBC7D0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46A61899" w14:textId="5E959F7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6D0A88C9" w14:textId="64208EC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482E73BE" w14:textId="1D7B9A2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dG88L0F1dGhvcj48WWVhcj4yMDIyPC9ZZWFyPjxSZWNO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JdG88L0F1dGhvcj48WWVhcj4yMDIyPC9ZZWFyPjxSZWNO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0CD8">
              <w:rPr>
                <w:rFonts w:ascii="Times New Roman" w:hAnsi="Times New Roman" w:cs="Times New Roman"/>
                <w:szCs w:val="21"/>
              </w:rPr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2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7C94B5C" w14:textId="77777777" w:rsidTr="00991890">
        <w:tc>
          <w:tcPr>
            <w:tcW w:w="710" w:type="dxa"/>
          </w:tcPr>
          <w:p w14:paraId="71FDCE3A" w14:textId="331D70D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54" w:type="dxa"/>
          </w:tcPr>
          <w:p w14:paraId="30DD7CC9" w14:textId="75FBFA1D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Somoza-Cano</w:t>
            </w:r>
          </w:p>
        </w:tc>
        <w:tc>
          <w:tcPr>
            <w:tcW w:w="1231" w:type="dxa"/>
          </w:tcPr>
          <w:p w14:paraId="51893BD6" w14:textId="29FD4CE3" w:rsidR="006046EA" w:rsidRPr="00851E5C" w:rsidRDefault="006464D3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3C08EC48" w14:textId="3097FB1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D5D6803" w14:textId="339BF11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436C1D79" w14:textId="1D5C3A5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25B37164" w14:textId="6F9C4DA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011D946" w14:textId="0A46B7F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omoza-Cano&lt;/Author&gt;&lt;Year&gt;2022&lt;/Year&gt;&lt;RecNum&gt;151&lt;/RecNum&gt;&lt;DisplayText&gt;(3)&lt;/DisplayText&gt;&lt;record&gt;&lt;rec-number&gt;151&lt;/rec-number&gt;&lt;foreign-keys&gt;&lt;key app="EN" db-id="frwpv92zi2aewdeastsx9atnesrw0902v5zv" timestamp="1656470812"&gt;151&lt;/key&gt;&lt;/foreign-keys&gt;&lt;ref-type name="Journal Article"&gt;17&lt;/ref-type&gt;&lt;contributors&gt;&lt;authors&gt;&lt;author&gt;Somoza-Cano, F. J.&lt;/author&gt;&lt;author&gt;Al Armashi, A. R.&lt;/author&gt;&lt;author&gt;Patell, K.&lt;/author&gt;&lt;author&gt;Hammad, F.&lt;/author&gt;&lt;author&gt;Ravakhah, K.&lt;/author&gt;&lt;/authors&gt;&lt;/contributors&gt;&lt;auth-address&gt;Internal Medicine, St. Vincent Charity Medical Center, Cleveland, USA.&amp;#xD;Internal Medicine, Northeast Ohio Medical University, Cleveland, USA.&lt;/auth-address&gt;&lt;titles&gt;&lt;title&gt;Status Epilepticus as a Life-Threatening Manifestation of Myxedema Crisis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21155&lt;/pages&gt;&lt;volume&gt;14&lt;/volume&gt;&lt;number&gt;1&lt;/number&gt;&lt;edition&gt;2022/02/16&lt;/edition&gt;&lt;keywords&gt;&lt;keyword&gt;bradycardia&lt;/keyword&gt;&lt;keyword&gt;cellulitis&lt;/keyword&gt;&lt;keyword&gt;homelessness&lt;/keyword&gt;&lt;keyword&gt;hypothermia&lt;/keyword&gt;&lt;keyword&gt;hypothyroidism&lt;/keyword&gt;&lt;keyword&gt;myxedema coma&lt;/keyword&gt;&lt;keyword&gt;status epilepticus&lt;/keyword&gt;&lt;/keywords&gt;&lt;dates&gt;&lt;year&gt;2022&lt;/year&gt;&lt;pub-dates&gt;&lt;date&gt;Jan&lt;/date&gt;&lt;/pub-dates&gt;&lt;/dates&gt;&lt;isbn&gt;2168-8184 (Print)&amp;#xD;2168-8184&lt;/isbn&gt;&lt;accession-num&gt;35165605&lt;/accession-num&gt;&lt;urls&gt;&lt;/urls&gt;&lt;custom2&gt;PMC8833291&lt;/custom2&gt;&lt;electronic-resource-num&gt;10.7759/cureus.21155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3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864323B" w14:textId="77777777" w:rsidTr="00991890">
        <w:tc>
          <w:tcPr>
            <w:tcW w:w="710" w:type="dxa"/>
          </w:tcPr>
          <w:p w14:paraId="632A0D9F" w14:textId="7DE4C0B5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1454" w:type="dxa"/>
          </w:tcPr>
          <w:p w14:paraId="5F597895" w14:textId="218B4020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Chua</w:t>
            </w:r>
          </w:p>
        </w:tc>
        <w:tc>
          <w:tcPr>
            <w:tcW w:w="1231" w:type="dxa"/>
          </w:tcPr>
          <w:p w14:paraId="7E68A606" w14:textId="25DC3266" w:rsidR="006046EA" w:rsidRPr="00851E5C" w:rsidRDefault="00C053D6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51E5C">
              <w:rPr>
                <w:rFonts w:ascii="Times New Roman" w:hAnsi="Times New Roman" w:cs="Times New Roman"/>
                <w:szCs w:val="21"/>
              </w:rPr>
              <w:t>ingapore</w:t>
            </w:r>
          </w:p>
        </w:tc>
        <w:tc>
          <w:tcPr>
            <w:tcW w:w="1008" w:type="dxa"/>
          </w:tcPr>
          <w:p w14:paraId="0673D495" w14:textId="18C9525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24AF138D" w14:textId="12EC587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6B8DBD45" w14:textId="52174F4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37A2F0FC" w14:textId="269A9B9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0103C333" w14:textId="58FB2DD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hua&lt;/Author&gt;&lt;Year&gt;2022&lt;/Year&gt;&lt;RecNum&gt;154&lt;/RecNum&gt;&lt;DisplayText&gt;(4)&lt;/DisplayText&gt;&lt;record&gt;&lt;rec-number&gt;154&lt;/rec-number&gt;&lt;foreign-keys&gt;&lt;key app="EN" db-id="frwpv92zi2aewdeastsx9atnesrw0902v5zv" timestamp="1656472152"&gt;154&lt;/key&gt;&lt;/foreign-keys&gt;&lt;ref-type name="Journal Article"&gt;17&lt;/ref-type&gt;&lt;contributors&gt;&lt;authors&gt;&lt;author&gt;Chua, M. W. J.&lt;/author&gt;&lt;/authors&gt;&lt;/contributors&gt;&lt;auth-address&gt;Department of General Medicine, Sengkang General Hospital, Singapore. Electronic address: marvin.chua.w.j@singhealth.com.sg.&lt;/auth-address&gt;&lt;titles&gt;&lt;title&gt;A Patient with Recurrent Myxedema Coma: What Was the Missing Link?&lt;/title&gt;&lt;secondary-title&gt;Am J Med&lt;/secondary-title&gt;&lt;alt-title&gt;The American journal of medicine&lt;/alt-title&gt;&lt;/titles&gt;&lt;periodical&gt;&lt;full-title&gt;American Journal of Medicine&lt;/full-title&gt;&lt;abbr-1&gt;Am. J. Med.&lt;/abbr-1&gt;&lt;abbr-2&gt;Am J Med&lt;/abbr-2&gt;&lt;/periodical&gt;&lt;pages&gt;393-396&lt;/pages&gt;&lt;volume&gt;135&lt;/volume&gt;&lt;number&gt;3&lt;/number&gt;&lt;edition&gt;2021/10/02&lt;/edition&gt;&lt;keywords&gt;&lt;keyword&gt;Coma/etiology&lt;/keyword&gt;&lt;keyword&gt;Humans&lt;/keyword&gt;&lt;keyword&gt;*Hypothyroidism&lt;/keyword&gt;&lt;keyword&gt;*Myxedema/complications/diagnosis&lt;/keyword&gt;&lt;/keywords&gt;&lt;dates&gt;&lt;year&gt;2022&lt;/year&gt;&lt;pub-dates&gt;&lt;date&gt;Mar&lt;/date&gt;&lt;/pub-dates&gt;&lt;/dates&gt;&lt;isbn&gt;0002-9343&lt;/isbn&gt;&lt;accession-num&gt;34597614&lt;/accession-num&gt;&lt;urls&gt;&lt;/urls&gt;&lt;electronic-resource-num&gt;10.1016/j.amjmed.2021.08.034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4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31F12147" w14:textId="77777777" w:rsidTr="00991890">
        <w:tc>
          <w:tcPr>
            <w:tcW w:w="710" w:type="dxa"/>
          </w:tcPr>
          <w:p w14:paraId="1B033765" w14:textId="5A92834E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6570CF24" w14:textId="3BAA99E5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Giusti</w:t>
            </w:r>
          </w:p>
        </w:tc>
        <w:tc>
          <w:tcPr>
            <w:tcW w:w="1231" w:type="dxa"/>
          </w:tcPr>
          <w:p w14:paraId="5AE4F248" w14:textId="760A85F8" w:rsidR="006046EA" w:rsidRPr="00851E5C" w:rsidRDefault="007B3794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taly</w:t>
            </w:r>
          </w:p>
        </w:tc>
        <w:tc>
          <w:tcPr>
            <w:tcW w:w="1008" w:type="dxa"/>
          </w:tcPr>
          <w:p w14:paraId="33C793C9" w14:textId="0FB62CE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0A7D5B97" w14:textId="493AD81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062F73F8" w14:textId="48E57A1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6580A8D7" w14:textId="7889188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1215" w:type="dxa"/>
          </w:tcPr>
          <w:p w14:paraId="13DA1F58" w14:textId="691E813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iusti&lt;/Author&gt;&lt;Year&gt;2021&lt;/Year&gt;&lt;RecNum&gt;152&lt;/RecNum&gt;&lt;DisplayText&gt;(5)&lt;/DisplayText&gt;&lt;record&gt;&lt;rec-number&gt;152&lt;/rec-number&gt;&lt;foreign-keys&gt;&lt;key app="EN" db-id="frwpv92zi2aewdeastsx9atnesrw0902v5zv" timestamp="1656470994"&gt;152&lt;/key&gt;&lt;/foreign-keys&gt;&lt;ref-type name="Journal Article"&gt;17&lt;/ref-type&gt;&lt;contributors&gt;&lt;authors&gt;&lt;author&gt;Giusti, M.&lt;/author&gt;&lt;author&gt;Maio, A.&lt;/author&gt;&lt;/authors&gt;&lt;/contributors&gt;&lt;auth-address&gt;BIOMEDICAL Genoa Italy.&amp;#xD;ASL 3 Genovese Genoa Italy.&lt;/auth-address&gt;&lt;titles&gt;&lt;title&gt;Acute thyroid swelling with severe hypothyroid myxoedema after COVID-19 vaccination&lt;/title&gt;&lt;secondary-title&gt;Clin Case Rep&lt;/secondary-title&gt;&lt;alt-title&gt;Clinical case reports&lt;/alt-title&gt;&lt;/titles&gt;&lt;periodical&gt;&lt;full-title&gt;Clin Case Rep&lt;/full-title&gt;&lt;abbr-1&gt;Clinical case reports&lt;/abbr-1&gt;&lt;/periodical&gt;&lt;alt-periodical&gt;&lt;full-title&gt;Clin Case Rep&lt;/full-title&gt;&lt;abbr-1&gt;Clinical case reports&lt;/abbr-1&gt;&lt;/alt-periodical&gt;&lt;pages&gt;e05217&lt;/pages&gt;&lt;volume&gt;9&lt;/volume&gt;&lt;number&gt;12&lt;/number&gt;&lt;edition&gt;2021/12/24&lt;/edition&gt;&lt;keywords&gt;</w:instrText>
            </w:r>
            <w:r w:rsidR="003B0CD8">
              <w:rPr>
                <w:rFonts w:ascii="Times New Roman" w:hAnsi="Times New Roman" w:cs="Times New Roman" w:hint="eastAsia"/>
                <w:szCs w:val="21"/>
              </w:rPr>
              <w:instrText>&lt;keyword&gt;Covid</w:instrText>
            </w:r>
            <w:r w:rsidR="003B0CD8">
              <w:rPr>
                <w:rFonts w:ascii="Times New Roman" w:hAnsi="Times New Roman" w:cs="Times New Roman" w:hint="eastAsia"/>
                <w:szCs w:val="21"/>
              </w:rPr>
              <w:instrText>‐</w:instrText>
            </w:r>
            <w:r w:rsidR="003B0CD8">
              <w:rPr>
                <w:rFonts w:ascii="Times New Roman" w:hAnsi="Times New Roman" w:cs="Times New Roman" w:hint="eastAsia"/>
                <w:szCs w:val="21"/>
              </w:rPr>
              <w:instrText>19&lt;/keyword&gt;&lt;keyword&gt;levothyroxine&lt;/keyword&gt;&lt;keyword&gt;myxedema&lt;/keyword&gt;&lt;keyword&gt;thyroid&lt;/keyword&gt;&lt;keyword&gt;vaccination overt hypothyroidism&lt;/keyword&gt;&lt;/keywords&gt;&lt;dates&gt;&lt;year&gt;2021&lt;/year&gt;&lt;pub-dates&gt;&lt;date&gt;Dec&lt;/date&gt;&lt;/pub-dates&gt;&lt;/dates&gt;&lt;isbn&gt;2050</w:instrText>
            </w:r>
            <w:r w:rsidR="003B0CD8">
              <w:rPr>
                <w:rFonts w:ascii="Times New Roman" w:hAnsi="Times New Roman" w:cs="Times New Roman"/>
                <w:szCs w:val="21"/>
              </w:rPr>
              <w:instrText>-0904 (Print)&amp;#xD;2050-0904&lt;/isbn&gt;&lt;accession-num&gt;34938565&lt;/accession-num&gt;&lt;urls&gt;&lt;/urls&gt;&lt;custom2&gt;PMC8667292&lt;/custom2&gt;&lt;electronic-resource-num&gt;10.1002/ccr3.521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5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DA1123B" w14:textId="77777777" w:rsidTr="00991890">
        <w:tc>
          <w:tcPr>
            <w:tcW w:w="710" w:type="dxa"/>
          </w:tcPr>
          <w:p w14:paraId="50F6B681" w14:textId="10F610CD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23C44343" w14:textId="38773862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Yoshinaka</w:t>
            </w:r>
          </w:p>
        </w:tc>
        <w:tc>
          <w:tcPr>
            <w:tcW w:w="1231" w:type="dxa"/>
          </w:tcPr>
          <w:p w14:paraId="66E5E720" w14:textId="4EAE43D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3B55375C" w14:textId="1C2F8AA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F398BFA" w14:textId="1F47491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6DBBE191" w14:textId="3B085A6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5BC95928" w14:textId="59A18B5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566E3982" w14:textId="66157DA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b3NoaW5ha2E8L0F1dGhvcj48WWVhcj4yMDIxPC9ZZWFy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=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b3NoaW5ha2E8L0F1dGhvcj48WWVhcj4yMDIxPC9ZZWFy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=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0CD8">
              <w:rPr>
                <w:rFonts w:ascii="Times New Roman" w:hAnsi="Times New Roman" w:cs="Times New Roman"/>
                <w:szCs w:val="21"/>
              </w:rPr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6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984EED9" w14:textId="60EED602" w:rsidTr="00991890">
        <w:tc>
          <w:tcPr>
            <w:tcW w:w="710" w:type="dxa"/>
          </w:tcPr>
          <w:p w14:paraId="25FE43B4" w14:textId="129E4F13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6A88D026" w14:textId="11BEE0C8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Jawed</w:t>
            </w:r>
          </w:p>
        </w:tc>
        <w:tc>
          <w:tcPr>
            <w:tcW w:w="1231" w:type="dxa"/>
          </w:tcPr>
          <w:p w14:paraId="72CD2074" w14:textId="17D76D3E" w:rsidR="006046EA" w:rsidRPr="00851E5C" w:rsidRDefault="006C4268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20497982" w14:textId="1CE0B00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1E862C1D" w14:textId="4404210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57A4878E" w14:textId="19CC380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62B1117D" w14:textId="56B1AC0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1DA62277" w14:textId="59CEB1B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awed&lt;/Author&gt;&lt;Year&gt;2021&lt;/Year&gt;&lt;RecNum&gt;98&lt;/RecNum&gt;&lt;DisplayText&gt;(7)&lt;/DisplayText&gt;&lt;record&gt;&lt;rec-number&gt;98&lt;/rec-number&gt;&lt;foreign-keys&gt;&lt;key app="EN" db-id="frwpv92zi2aewdeastsx9atnesrw0902v5zv" timestamp="1635240215"&gt;98&lt;/key&gt;&lt;/foreign-keys&gt;&lt;ref-type name="Journal Article"&gt;17&lt;/ref-type&gt;&lt;contributors&gt;&lt;authors&gt;&lt;author&gt;Jawed, M.&lt;/author&gt;&lt;author&gt;Osella, J.&lt;/author&gt;&lt;author&gt;Bani Hani, D.&lt;/author&gt;&lt;/authors&gt;&lt;/contributors&gt;&lt;auth-address&gt;Internal Medicine, Lincoln Medical Center, New York, USA.&lt;/auth-address&gt;&lt;titles&gt;&lt;title&gt;A Case of Myxedema Coma Crisis Induced by Inhalation Injury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17049&lt;/pages&gt;&lt;volume&gt;13&lt;/volume&gt;&lt;number&gt;8&lt;/number&gt;&lt;edition&gt;2021/09/16&lt;/edition&gt;&lt;keywords&gt;&lt;keyword&gt;coma&lt;/keyword&gt;&lt;keyword&gt;hypothyroid&lt;/keyword&gt;&lt;keyword&gt;inhalation&lt;/keyword&gt;&lt;keyword&gt;myxedema coma&lt;/keyword&gt;&lt;keyword&gt;smoke injury&lt;/keyword&gt;&lt;/keywords&gt;&lt;dates&gt;&lt;year&gt;2021&lt;/year&gt;&lt;pub-dates&gt;&lt;date&gt;Aug&lt;/date&gt;&lt;/pub-dates&gt;&lt;/dates&gt;&lt;isbn&gt;2168-8184 (Print)&amp;#xD;2168-8184&lt;/isbn&gt;&lt;accession-num&gt;34522527&lt;/accession-num&gt;&lt;urls&gt;&lt;/urls&gt;&lt;custom2&gt;PMC8428158&lt;/custom2&gt;&lt;electronic-resource-num&gt;10.7759/cureus.17049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7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209B196B" w14:textId="7D814FCA" w:rsidTr="00991890">
        <w:tc>
          <w:tcPr>
            <w:tcW w:w="710" w:type="dxa"/>
          </w:tcPr>
          <w:p w14:paraId="4BCBB679" w14:textId="008F260F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445CD1FC" w14:textId="2BC90615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Meling</w:t>
            </w:r>
          </w:p>
        </w:tc>
        <w:tc>
          <w:tcPr>
            <w:tcW w:w="1231" w:type="dxa"/>
          </w:tcPr>
          <w:p w14:paraId="6A01EB70" w14:textId="23CBBE0F" w:rsidR="006046EA" w:rsidRPr="00851E5C" w:rsidRDefault="005F3D6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orwey</w:t>
            </w:r>
            <w:proofErr w:type="spellEnd"/>
          </w:p>
        </w:tc>
        <w:tc>
          <w:tcPr>
            <w:tcW w:w="1008" w:type="dxa"/>
          </w:tcPr>
          <w:p w14:paraId="1C8A884D" w14:textId="4262F94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541A12E5" w14:textId="0B4C505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098CB467" w14:textId="55B0991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0C325810" w14:textId="7921AF5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37F0813F" w14:textId="3395706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eling Stokland&lt;/Author&gt;&lt;Year&gt;2021&lt;/Year&gt;&lt;RecNum&gt;99&lt;/RecNum&gt;&lt;DisplayText&gt;(8)&lt;/DisplayText&gt;&lt;record&gt;&lt;rec-number&gt;99&lt;/rec-number&gt;&lt;foreign-keys&gt;&lt;key app="EN" db-id="frwpv92zi2aewdeastsx9atnesrw0902v5zv" timestamp="1635240368"&gt;99&lt;/key&gt;&lt;/foreign-keys&gt;&lt;ref-type name="Journal Article"&gt;17&lt;/ref-type&gt;&lt;contributors&gt;&lt;authors&gt;&lt;author&gt;Meling Stokland, A. E.&lt;/author&gt;&lt;author&gt;Dahle, A. L.&lt;/author&gt;&lt;author&gt;Kloster, V. L.&lt;/author&gt;&lt;author&gt;Nedrebø, T.&lt;/author&gt;&lt;author&gt;Nedrebø, B. G.&lt;/author&gt;&lt;/authors&gt;&lt;/contributors&gt;&lt;auth-address&gt;Department of Endocrinology, Stavanger University Hospital, Stavanger, Norway.&amp;#xD;Department of Internal Medicine, Haugesund Hospital, Haugesund, Norway.&amp;#xD;Department of Radiology, Haugesund Hospital, Haugesund, Norway.&amp;#xD;Department of Anaesthesia, Haraldsplass Deaconess Hospital, Bergen, Norway.&amp;#xD;Department of Clinical Science, University of Bergen, Bergen, Norway.&lt;/auth-address&gt;&lt;titles&gt;&lt;title&gt;Myxedema coma complicated by bilateral hygromas&lt;/title&gt;&lt;secondary-title&gt;Endocrinol Diabetes Metab Case Rep&lt;/secondary-title&gt;&lt;alt-title&gt;Endocrinology, diabetes &amp;amp; metabolism case reports&lt;/alt-title&gt;&lt;/titles&gt;&lt;periodical&gt;&lt;full-title&gt;Endocrinol Diabetes Metab Case Rep&lt;/full-title&gt;&lt;abbr-1&gt;Endocrinology, diabetes &amp;amp; metabolism case reports&lt;/abbr-1&gt;&lt;/periodical&gt;&lt;alt-periodical&gt;&lt;full-title&gt;Endocrinol Diabetes Metab Case Rep&lt;/full-title&gt;&lt;abbr-1&gt;Endocrinology, diabetes &amp;amp; metabolism case reports&lt;/abbr-1&gt;&lt;/alt-periodical&gt;&lt;volume&gt;2021&lt;/volume&gt;&lt;edition&gt;2021/06/23&lt;/edition&gt;&lt;dates&gt;&lt;year&gt;2021&lt;/year&gt;&lt;pub-dates&gt;&lt;date&gt;Jun 1&lt;/date&gt;&lt;/pub-dates&gt;&lt;/dates&gt;&lt;isbn&gt;2052-0573 (Print)&amp;#xD;2052-0573&lt;/isbn&gt;&lt;accession-num&gt;34156348&lt;/accession-num&gt;&lt;urls&gt;&lt;/urls&gt;&lt;custom2&gt;PMC8240815&lt;/custom2&gt;&lt;electronic-resource-num&gt;10.1530/edm-21-006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8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409C07D" w14:textId="77777777" w:rsidTr="00991890">
        <w:tc>
          <w:tcPr>
            <w:tcW w:w="710" w:type="dxa"/>
          </w:tcPr>
          <w:p w14:paraId="004EF05F" w14:textId="5E9287F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6F682E4C" w14:textId="352A73AC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Gadaen</w:t>
            </w:r>
          </w:p>
        </w:tc>
        <w:tc>
          <w:tcPr>
            <w:tcW w:w="1231" w:type="dxa"/>
          </w:tcPr>
          <w:p w14:paraId="57F3F290" w14:textId="68ED00E3" w:rsidR="006046EA" w:rsidRPr="00851E5C" w:rsidRDefault="004609D6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etherlands</w:t>
            </w:r>
          </w:p>
        </w:tc>
        <w:tc>
          <w:tcPr>
            <w:tcW w:w="1008" w:type="dxa"/>
          </w:tcPr>
          <w:p w14:paraId="0AC505E3" w14:textId="66B20EF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0" w:type="dxa"/>
          </w:tcPr>
          <w:p w14:paraId="437F8319" w14:textId="35A3EE4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0DD52150" w14:textId="5C30DBA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139557E3" w14:textId="1C50367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446BBBA0" w14:textId="45C30A8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adaen&lt;/Author&gt;&lt;Year&gt;2021&lt;/Year&gt;&lt;RecNum&gt;100&lt;/RecNum&gt;&lt;DisplayText&gt;(9)&lt;/DisplayText&gt;&lt;record&gt;&lt;rec-number&gt;100&lt;/rec-number&gt;&lt;foreign-keys&gt;&lt;key app="EN" db-id="frwpv92zi2aewdeastsx9atnesrw0902v5zv" timestamp="1635299533"&gt;100&lt;/key&gt;&lt;/foreign-keys&gt;&lt;ref-type name="Journal Article"&gt;17&lt;/ref-type&gt;&lt;contributors&gt;&lt;authors&gt;&lt;author&gt;Gadaen, R. J.&lt;/author&gt;&lt;author&gt;Tummers-de Lind van Wijngaarden, R. F.&lt;/author&gt;&lt;/authors&gt;&lt;/contributors&gt;&lt;auth-address&gt;Department of Internal Medicine, Division of Endocrinology and Thyroid Centre, Zuyderland Medical Centre, Sittard-Geleen, the Netherlands.&lt;/auth-address&gt;&lt;titles&gt;&lt;title&gt;Hypothyroid Crisis: Oral or Intravenous Treatment? A Report of Two Cases&lt;/title&gt;&lt;secondary-title&gt;Eur J Case Rep Intern Med&lt;/secondary-title&gt;&lt;alt-title&gt;European journal of case reports in internal medicine&lt;/alt-title&gt;&lt;/titles&gt;&lt;periodical&gt;&lt;full-title&gt;Eur J Case Rep Intern Med&lt;/full-title&gt;&lt;abbr-1&gt;European journal of case reports in internal medicine&lt;/abbr-1&gt;&lt;/periodical&gt;&lt;alt-periodical&gt;&lt;full-title&gt;Eur J Case Rep Intern Med&lt;/full-title&gt;&lt;abbr-1&gt;European journal of case reports in internal medicine&lt;/abbr-1&gt;&lt;/alt-periodical&gt;&lt;pages&gt;002752&lt;/pages&gt;&lt;volume&gt;8&lt;/volume&gt;&lt;number&gt;9&lt;/number&gt;&lt;edition&gt;2021/10/22&lt;/edition&gt;&lt;keywords&gt;&lt;keyword&gt;Hypothyroid crisis&lt;/keyword&gt;&lt;keyword&gt;myxoedema coma&lt;/keyword&gt;&lt;keyword&gt;oral treatment&lt;/keyword&gt;&lt;/keywords&gt;&lt;dates&gt;&lt;year&gt;2021&lt;/year&gt;&lt;/dates&gt;&lt;isbn&gt;2284-2594&lt;/isbn&gt;&lt;accession-num&gt;34671573&lt;/accession-num&gt;&lt;urls&gt;&lt;/urls&gt;&lt;custom2&gt;PMC8523370&lt;/custom2&gt;&lt;electronic-resource-num&gt;10.12890/2021_002752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9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B825DC2" w14:textId="77777777" w:rsidTr="00991890">
        <w:tc>
          <w:tcPr>
            <w:tcW w:w="710" w:type="dxa"/>
          </w:tcPr>
          <w:p w14:paraId="523C679F" w14:textId="6E152C28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72601BE5" w14:textId="23539519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Elkattawy</w:t>
            </w:r>
          </w:p>
        </w:tc>
        <w:tc>
          <w:tcPr>
            <w:tcW w:w="1231" w:type="dxa"/>
          </w:tcPr>
          <w:p w14:paraId="4D79CF88" w14:textId="6BA394EB" w:rsidR="006046EA" w:rsidRPr="00851E5C" w:rsidRDefault="009E091F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6C1B17ED" w14:textId="44AD754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6671C320" w14:textId="1305A4B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35578F59" w14:textId="31657D0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45CD565" w14:textId="4C45F39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B23124F" w14:textId="506DEAA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Elkattawy&lt;/Author&gt;&lt;Year&gt;2021&lt;/Year&gt;&lt;RecNum&gt;102&lt;/RecNum&gt;&lt;DisplayText&gt;(10)&lt;/DisplayText&gt;&lt;record&gt;&lt;rec-number&gt;102&lt;/rec-number&gt;&lt;foreign-keys&gt;&lt;key app="EN" db-id="frwpv92zi2aewdeastsx9atnesrw0902v5zv" timestamp="1635300060"&gt;102&lt;/key&gt;&lt;/foreign-keys&gt;&lt;ref-type name="Journal Article"&gt;17&lt;/ref-type&gt;&lt;contributors&gt;&lt;authors&gt;&lt;author&gt;Elkattawy, S.&lt;/author&gt;&lt;author&gt;Dhanoa, P.&lt;/author&gt;&lt;author&gt;Kotys, J.&lt;/author&gt;&lt;author&gt;Fichadiya, H.&lt;/author&gt;&lt;author&gt;Eckman, A.&lt;/author&gt;&lt;/authors&gt;&lt;/contributors&gt;&lt;auth-address&gt;Internal Medicine, Rutgers-New Jersey Medical School/Trinitas Regional Medical Center, Elizabeth, USA.&amp;#xD;Internal Medicine, St. George&amp;apos;s University, True Blue, GRD.&amp;#xD;Internal Medicine, Trinitas Regional Medical Center, Elizabeth, USA.&lt;/auth-address&gt;&lt;titles&gt;&lt;title&gt;Myxedema Coma: Case Report and Literature Review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15277&lt;/pages&gt;&lt;volume&gt;13&lt;/volume&gt;&lt;number&gt;5&lt;/number&gt;&lt;edition&gt;2021/07/02&lt;/edition&gt;&lt;keywords&gt;&lt;keyword&gt;congenital hypothyroidism&lt;/keyword&gt;&lt;keyword&gt;free t4&lt;/keyword&gt;&lt;keyword&gt;hypothyroidism&lt;/keyword&gt;&lt;keyword&gt;myxedema coma&lt;/keyword&gt;&lt;keyword&gt;thyroid-stimulating hormone (tsh)&lt;/keyword&gt;&lt;/keywords&gt;&lt;dates&gt;&lt;year&gt;2021&lt;/year&gt;&lt;pub-dates&gt;&lt;date&gt;May 27&lt;/date&gt;&lt;/pub-dates&gt;&lt;/dates&gt;&lt;isbn&gt;2168-8184 (Print)&amp;#xD;2168-8184&lt;/isbn&gt;&lt;accession-num&gt;34194879&lt;/accession-num&gt;&lt;urls&gt;&lt;/urls&gt;&lt;custom2&gt;PMC8235691&lt;/custom2&gt;&lt;electronic-resource-num&gt;10.7759/cureus.1527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10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4CFA5EAC" w14:textId="77777777" w:rsidTr="00991890">
        <w:tc>
          <w:tcPr>
            <w:tcW w:w="710" w:type="dxa"/>
          </w:tcPr>
          <w:p w14:paraId="61C16C7F" w14:textId="13C733C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546C20E6" w14:textId="3C0EC593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Braiteh</w:t>
            </w:r>
          </w:p>
        </w:tc>
        <w:tc>
          <w:tcPr>
            <w:tcW w:w="1231" w:type="dxa"/>
          </w:tcPr>
          <w:p w14:paraId="19894B3E" w14:textId="7941F59F" w:rsidR="006046EA" w:rsidRPr="00851E5C" w:rsidRDefault="009E091F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5336EC73" w14:textId="551B75F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7D19C9E5" w14:textId="5CA1B3F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61635964" w14:textId="21FD35F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2DF96A1" w14:textId="329F57A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3B692D44" w14:textId="08E4192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FpdGVoPC9BdXRob3I+PFllYXI+MjAyMTwvWWVhcj48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FpdGVoPC9BdXRob3I+PFllYXI+MjAyMTwvWWVhcj48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0CD8">
              <w:rPr>
                <w:rFonts w:ascii="Times New Roman" w:hAnsi="Times New Roman" w:cs="Times New Roman"/>
                <w:szCs w:val="21"/>
              </w:rPr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11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D0C5AF8" w14:textId="77777777" w:rsidTr="00991890">
        <w:tc>
          <w:tcPr>
            <w:tcW w:w="710" w:type="dxa"/>
          </w:tcPr>
          <w:p w14:paraId="0EF9DD89" w14:textId="3F1802F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22B48260" w14:textId="769FFE96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Verma</w:t>
            </w:r>
          </w:p>
        </w:tc>
        <w:tc>
          <w:tcPr>
            <w:tcW w:w="1231" w:type="dxa"/>
          </w:tcPr>
          <w:p w14:paraId="1378DFB8" w14:textId="5F76C96B" w:rsidR="006046EA" w:rsidRPr="00851E5C" w:rsidRDefault="007F16B0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01FA59CC" w14:textId="43183A1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7C538E12" w14:textId="7D4CB61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2C7E33C4" w14:textId="4809579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0094ADEA" w14:textId="2B28AE1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62E096F7" w14:textId="2EA6871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Verma&lt;/Author&gt;&lt;Year&gt;2021&lt;/Year&gt;&lt;RecNum&gt;155&lt;/RecNum&gt;&lt;DisplayText&gt;(12)&lt;/DisplayText&gt;&lt;record&gt;&lt;rec-number&gt;155&lt;/rec-number&gt;&lt;foreign-keys&gt;&lt;key app="EN" db-id="frwpv92zi2aewdeastsx9atnesrw0902v5zv" timestamp="1656472884"&gt;155&lt;/key&gt;&lt;/foreign-keys&gt;&lt;ref-type name="Journal Article"&gt;17&lt;/ref-type&gt;&lt;contributors&gt;&lt;authors&gt;&lt;author&gt;Verma, V.&lt;/author&gt;&lt;author&gt;Menon, A. S.&lt;/author&gt;&lt;author&gt;Bahadur, A.&lt;/author&gt;&lt;author&gt;Sikarwar, A.&lt;/author&gt;&lt;/authors&gt;&lt;/contributors&gt;&lt;auth-address&gt;Classified Specialist (Medicine) and Endocrinologist, Command Hospital (Central Command), Lucknow Cantt, India.&amp;#xD;Commandant, Military Hospital Mhow, Madhya Pradesh, India.&amp;#xD;Senior Advisor (Medicine) and Endocrinologist, Command Hospital (Central Command), Lucknow Cantt, India.&amp;#xD;Junior Resident (Medicine), Command Hospital (Central Command), Lucknow Cantt, India.&lt;/auth-address&gt;&lt;titles&gt;&lt;title&gt;Clinical manifestation and images of a patient having cardiovascular involvement in myxoedema coma&lt;/title&gt;&lt;secondary-title&gt;Med J Armed Forces India&lt;/secondary-title&gt;&lt;alt-title&gt;Medical journal, Armed Forces India&lt;/alt-title&gt;&lt;/titles&gt;&lt;periodical&gt;&lt;full-title&gt;Med J Armed Forces India&lt;/full-title&gt;&lt;abbr-1&gt;Medical journal, Armed Forces India&lt;/abbr-1&gt;&lt;/periodical&gt;&lt;alt-periodical&gt;&lt;full-title&gt;Med J Armed Forces India&lt;/full-title&gt;&lt;abbr-1&gt;Medical journal, Armed Forces India&lt;/abbr-1&gt;&lt;/alt-periodical&gt;&lt;pages&gt;92-95&lt;/pages&gt;&lt;volume&gt;77&lt;/volume&gt;&lt;number&gt;1&lt;/number&gt;&lt;edition&gt;2021/01/26&lt;/edition&gt;&lt;keywords&gt;&lt;keyword&gt;Hypothyroidism&lt;/keyword&gt;&lt;keyword&gt;Myxedema coma&lt;/keyword&gt;&lt;keyword&gt;Oedema&lt;/keyword&gt;&lt;keyword&gt;Osborn Wave&lt;/keyword&gt;&lt;keyword&gt;Pericardial effusion&lt;/keyword&gt;&lt;/keywords&gt;&lt;dates&gt;&lt;year&gt;2021&lt;/year&gt;&lt;pub-dates&gt;&lt;date&gt;Jan&lt;/date&gt;&lt;/pub-dates&gt;&lt;/dates&gt;&lt;isbn&gt;0377-1237 (Print)&amp;#xD;0377-1237&lt;/isbn&gt;&lt;accession-num&gt;33487873&lt;/accession-num&gt;&lt;urls&gt;&lt;/urls&gt;&lt;custom2&gt;PMC7809506&lt;/custom2&gt;&lt;electronic-resource-num&gt;10.1016/j.mjafi.2018.12.001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12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CE2C436" w14:textId="77777777" w:rsidTr="00991890">
        <w:tc>
          <w:tcPr>
            <w:tcW w:w="710" w:type="dxa"/>
          </w:tcPr>
          <w:p w14:paraId="51198187" w14:textId="5F9B1E50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454" w:type="dxa"/>
          </w:tcPr>
          <w:p w14:paraId="5A8AEAB0" w14:textId="028E387E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Izumi</w:t>
            </w:r>
          </w:p>
        </w:tc>
        <w:tc>
          <w:tcPr>
            <w:tcW w:w="1231" w:type="dxa"/>
          </w:tcPr>
          <w:p w14:paraId="5BAE34B1" w14:textId="0396161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1E5A4931" w14:textId="1F2B502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08B69BD2" w14:textId="7921DE9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6084718C" w14:textId="16955BB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23AC8C4B" w14:textId="25F1788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5404F2C8" w14:textId="084ADD7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Izumi&lt;/Author&gt;&lt;Year&gt;2021&lt;/Year&gt;&lt;RecNum&gt;105&lt;/RecNum&gt;&lt;DisplayText&gt;(13)&lt;/DisplayText&gt;&lt;record&gt;&lt;rec-number&gt;105&lt;/rec-number&gt;&lt;foreign-keys&gt;&lt;key app="EN" db-id="frwpv92zi2aewdeastsx9atnesrw0902v5zv" timestamp="1635300459"&gt;105&lt;/key&gt;&lt;/foreign-keys&gt;&lt;ref-type name="Journal Article"&gt;17&lt;/ref-type&gt;&lt;contributors&gt;&lt;authors&gt;&lt;author&gt;Izumi, K.&lt;/author&gt;&lt;author&gt;Ono, Y.&lt;/author&gt;&lt;/authors&gt;&lt;/contributors&gt;&lt;auth-address&gt;Department of Preventive Medicine and Internal Medicine, Takagi Hospital.&amp;#xD;Department of Endocrinology &amp;amp; Metabolism, Takagi Hospital.&lt;/auth-address&gt;&lt;titles&gt;&lt;title&gt;[A case of elderly myxedema coma patient with end-stage renal failure]&lt;/title&gt;&lt;secondary-title&gt;Nihon Ronen Igakkai Zasshi&lt;/secondary-title&gt;&lt;alt-title&gt;Nihon Ronen Igakkai zasshi. Japanese journal of geriatrics&lt;/alt-title&gt;&lt;/titles&gt;&lt;periodical&gt;&lt;full-title&gt;Nihon Ronen Igakkai Zasshi. Japanese Journal of Geriatrics&lt;/full-title&gt;&lt;abbr-1&gt;Nihon Ronen Igakkai Zasshi&lt;/abbr-1&gt;&lt;abbr-2&gt;Nihon Ronen Igakkai Zasshi&lt;/abbr-2&gt;&lt;/periodical&gt;&lt;alt-periodical&gt;&lt;full-title&gt;Nihon Ronen Igakkai Zasshi. Japanese Journal of Geriatrics&lt;/full-title&gt;&lt;abbr-1&gt;Nihon Ronen Igakkai Zasshi&lt;/abbr-1&gt;&lt;abbr-2&gt;Nihon Ronen Igakkai Zasshi&lt;/abbr-2&gt;&lt;/alt-periodical&gt;&lt;pages&gt;152-157&lt;/pages&gt;&lt;volume&gt;58&lt;/volume&gt;&lt;number&gt;1&lt;/number&gt;&lt;edition&gt;2021/02/26&lt;/edition&gt;&lt;keywords&gt;&lt;keyword&gt;Aged&lt;/keyword&gt;&lt;keyword&gt;Aged, 80 and over&lt;/keyword&gt;&lt;keyword&gt;Coma/etiology&lt;/keyword&gt;&lt;keyword&gt;Female&lt;/keyword&gt;&lt;keyword&gt;Humans&lt;/keyword&gt;&lt;keyword&gt;*Kidney Failure, Chronic&lt;/keyword&gt;&lt;keyword&gt;*Myxedema/complications&lt;/keyword&gt;&lt;keyword&gt;Renal Dialysis&lt;/keyword&gt;&lt;keyword&gt;Elderly person&lt;/keyword&gt;&lt;keyword&gt;End-stage renal failure&lt;/keyword&gt;&lt;keyword&gt;Myxedema coma&lt;/keyword&gt;&lt;/keywords&gt;&lt;dates&gt;&lt;year&gt;2021&lt;/year&gt;&lt;/dates&gt;&lt;isbn&gt;0300-9173 (Print)&amp;#xD;0300-9173&lt;/isbn&gt;&lt;accession-num&gt;33627552&lt;/accession-num&gt;&lt;urls&gt;&lt;/urls&gt;&lt;electronic-resource-num&gt;10.3143/geriatrics.58.152&lt;/electronic-resource-num&gt;&lt;remote-database-provider&gt;NLM&lt;/remote-database-provider&gt;&lt;language&gt;jpn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13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10DC1CBA" w14:textId="5A521476" w:rsidTr="00991890">
        <w:tc>
          <w:tcPr>
            <w:tcW w:w="710" w:type="dxa"/>
          </w:tcPr>
          <w:p w14:paraId="792AD4F1" w14:textId="6717855B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54" w:type="dxa"/>
          </w:tcPr>
          <w:p w14:paraId="309C7BA8" w14:textId="426B1E5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Dixit</w:t>
            </w:r>
          </w:p>
        </w:tc>
        <w:tc>
          <w:tcPr>
            <w:tcW w:w="1231" w:type="dxa"/>
          </w:tcPr>
          <w:p w14:paraId="36043CA8" w14:textId="6CDCF2A9" w:rsidR="006046EA" w:rsidRPr="00851E5C" w:rsidRDefault="007A61A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3551C57E" w14:textId="45284C4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43A6437" w14:textId="4072C70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4BB7490C" w14:textId="69515E6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5E589873" w14:textId="3BAABAD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E40A3E2" w14:textId="34436A4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aXhpdDwvQXV0aG9yPjxZZWFyPjIwMjA8L1llYXI+PFJl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aXhpdDwvQXV0aG9yPjxZZWFyPjIwMjA8L1llYXI+PFJl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</w:fldData>
              </w:fldChar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3B0CD8">
              <w:rPr>
                <w:rFonts w:ascii="Times New Roman" w:hAnsi="Times New Roman" w:cs="Times New Roman"/>
                <w:szCs w:val="21"/>
              </w:rPr>
            </w:r>
            <w:r w:rsidR="003B0CD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14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6E9284B0" w14:textId="6D03E928" w:rsidTr="00991890">
        <w:tc>
          <w:tcPr>
            <w:tcW w:w="710" w:type="dxa"/>
          </w:tcPr>
          <w:p w14:paraId="6746B65A" w14:textId="1D34AD5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54" w:type="dxa"/>
          </w:tcPr>
          <w:p w14:paraId="75786DFA" w14:textId="6A67BB2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E5C">
              <w:rPr>
                <w:rFonts w:ascii="Times New Roman" w:hAnsi="Times New Roman" w:cs="Times New Roman"/>
                <w:szCs w:val="21"/>
              </w:rPr>
              <w:t>Toteja</w:t>
            </w:r>
            <w:proofErr w:type="spellEnd"/>
          </w:p>
        </w:tc>
        <w:tc>
          <w:tcPr>
            <w:tcW w:w="1231" w:type="dxa"/>
          </w:tcPr>
          <w:p w14:paraId="665CD667" w14:textId="734BA92A" w:rsidR="006046EA" w:rsidRPr="00851E5C" w:rsidRDefault="00A730AF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5DCAC5FB" w14:textId="5B97B73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8BED912" w14:textId="5030F1C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574B1006" w14:textId="394926D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52673C01" w14:textId="1FCEF9D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281FFF51" w14:textId="193D235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3B0CD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oteja&lt;/Author&gt;&lt;Year&gt;2020&lt;/Year&gt;&lt;RecNum&gt;111&lt;/RecNum&gt;&lt;DisplayText&gt;(15)&lt;/DisplayText&gt;&lt;record&gt;&lt;rec-number&gt;111&lt;/rec-number&gt;&lt;foreign-keys&gt;&lt;key app="EN" db-id="frwpv92zi2aewdeastsx9atnesrw0902v5zv" timestamp="1635302364"&gt;111&lt;/key&gt;&lt;/foreign-keys&gt;&lt;ref-type name="Journal Article"&gt;17&lt;/ref-type&gt;&lt;contributors&gt;&lt;authors&gt;&lt;author&gt;Toteja, N.&lt;/author&gt;&lt;author&gt;Khera, D.&lt;/author&gt;&lt;author&gt;Sasidharan, R.&lt;/author&gt;&lt;author&gt;Choudhary, B.&lt;/author&gt;&lt;author&gt;Singh, K.&lt;/author&gt;&lt;/authors&gt;&lt;/contributors&gt;&lt;auth-address&gt;Department of Pediatrics, All India Institute of Medical Sciences, Jodhpur, Rajasthan, India.&amp;#xD;Department of Pediatrics, All India Institute of Medical Sciences, Jodhpur, Rajasthan, India. daisykhera78@gmail.com.&amp;#xD;Department of Neonatology, All India Institute of Medical Sciences, Jodhpur, Rajasthan, India.&amp;#xD;Department of Trauma and Emergency, All India Institute of Medical Sciences, Jodhpur, Rajasthan, India.&lt;/auth-address&gt;&lt;titles&gt;&lt;title&gt;Enteric Fever Precipitating Myxedema Crisis&lt;/title&gt;&lt;secondary-title&gt;Indian J Pediatr&lt;/secondary-title&gt;&lt;alt-title&gt;Indian journal of pediatrics&lt;/alt-title&gt;&lt;/titles&gt;&lt;periodical&gt;&lt;full-title&gt;Indian Journal of Pediatrics&lt;/full-title&gt;&lt;abbr-1&gt;Indian J. Pediatr.&lt;/abbr-1&gt;&lt;abbr-2&gt;Indian J Pediatr&lt;/abbr-2&gt;&lt;/periodical&gt;&lt;alt-periodical&gt;&lt;full-title&gt;Indian Journal of Pediatrics&lt;/full-title&gt;&lt;abbr-1&gt;Indian J. Pediatr.&lt;/abbr-1&gt;&lt;abbr-2&gt;Indian J Pediatr&lt;/abbr-2&gt;&lt;/alt-periodical&gt;&lt;pages&gt;873-874&lt;/pages&gt;&lt;volume&gt;87&lt;/volume&gt;&lt;number&gt;10&lt;/number&gt;&lt;edition&gt;2020/05/13&lt;/edition&gt;&lt;keywords&gt;&lt;keyword&gt;Coma&lt;/keyword&gt;&lt;keyword&gt;Humans&lt;/keyword&gt;&lt;keyword&gt;*Myxedema/diagnosis/etiology&lt;/keyword&gt;&lt;keyword&gt;*Typhoid Fever/complications/diagnosis/drug therapy&lt;/keyword&gt;&lt;/keywords&gt;&lt;dates&gt;&lt;year&gt;2020&lt;/year&gt;&lt;pub-dates&gt;&lt;date&gt;Oct&lt;/date&gt;&lt;/pub-dates&gt;&lt;/dates&gt;&lt;isbn&gt;0019-5456&lt;/isbn&gt;&lt;accession-num&gt;32394158&lt;/accession-num&gt;&lt;urls&gt;&lt;/urls&gt;&lt;electronic-resource-num&gt;10.1007/s12098-020-03287-y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3B0CD8">
              <w:rPr>
                <w:rFonts w:ascii="Times New Roman" w:hAnsi="Times New Roman" w:cs="Times New Roman"/>
                <w:noProof/>
                <w:szCs w:val="21"/>
              </w:rPr>
              <w:t>(15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421905A4" w14:textId="77777777" w:rsidTr="00991890">
        <w:tc>
          <w:tcPr>
            <w:tcW w:w="710" w:type="dxa"/>
          </w:tcPr>
          <w:p w14:paraId="41ECF21D" w14:textId="129EA65E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54" w:type="dxa"/>
          </w:tcPr>
          <w:p w14:paraId="3A111B07" w14:textId="131FA2C8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E5C">
              <w:rPr>
                <w:rFonts w:ascii="Times New Roman" w:hAnsi="Times New Roman" w:cs="Times New Roman"/>
                <w:szCs w:val="21"/>
              </w:rPr>
              <w:t>Kousa</w:t>
            </w:r>
            <w:proofErr w:type="spellEnd"/>
          </w:p>
        </w:tc>
        <w:tc>
          <w:tcPr>
            <w:tcW w:w="1231" w:type="dxa"/>
          </w:tcPr>
          <w:p w14:paraId="3DAFF723" w14:textId="6EC2BFBB" w:rsidR="006046EA" w:rsidRPr="00851E5C" w:rsidRDefault="005B2EF2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3D46A2E0" w14:textId="129A1F5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59E34237" w14:textId="03A4020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971" w:type="dxa"/>
          </w:tcPr>
          <w:p w14:paraId="7E7025D2" w14:textId="03E105E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0F0D2BB1" w14:textId="6252786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2F67F46F" w14:textId="5A41EB4F" w:rsidR="006046EA" w:rsidRPr="00851E5C" w:rsidRDefault="00BC0B28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1) in the manuscript</w:t>
            </w:r>
          </w:p>
        </w:tc>
      </w:tr>
      <w:tr w:rsidR="00851E5C" w:rsidRPr="00851E5C" w14:paraId="15046FA6" w14:textId="77777777" w:rsidTr="00991890">
        <w:tc>
          <w:tcPr>
            <w:tcW w:w="710" w:type="dxa"/>
          </w:tcPr>
          <w:p w14:paraId="4A36F39A" w14:textId="0102AE9B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54" w:type="dxa"/>
          </w:tcPr>
          <w:p w14:paraId="392C45DE" w14:textId="663BF34B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Roy</w:t>
            </w:r>
          </w:p>
        </w:tc>
        <w:tc>
          <w:tcPr>
            <w:tcW w:w="1231" w:type="dxa"/>
          </w:tcPr>
          <w:p w14:paraId="3EF180FA" w14:textId="39093DF9" w:rsidR="006046EA" w:rsidRPr="00851E5C" w:rsidRDefault="00B8621C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72813734" w14:textId="22A8C09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0" w:type="dxa"/>
          </w:tcPr>
          <w:p w14:paraId="622FB2C2" w14:textId="189A6B1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5AE9B9D5" w14:textId="57C1ADB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684F8EF9" w14:textId="10E0F69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538AF5CC" w14:textId="0722D51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Roy&lt;/Author&gt;&lt;Year&gt;2020&lt;/Year&gt;&lt;RecNum&gt;106&lt;/RecNum&gt;&lt;DisplayText&gt;(16)&lt;/DisplayText&gt;&lt;record&gt;&lt;rec-number&gt;106&lt;/rec-number&gt;&lt;foreign-keys&gt;&lt;key app="EN" db-id="frwpv92zi2aewdeastsx9atnesrw0902v5zv" timestamp="1635301714"&gt;106&lt;/key&gt;&lt;/foreign-keys&gt;&lt;ref-type name="Journal Article"&gt;17&lt;/ref-type&gt;&lt;contributors&gt;&lt;authors&gt;&lt;author&gt;Roy, N.&lt;/author&gt;&lt;author&gt;Majumder, A.&lt;/author&gt;&lt;author&gt;Sanyal, D.&lt;/author&gt;&lt;author&gt;Chaudhuri, S. R.&lt;/author&gt;&lt;author&gt;Sarkar, S.&lt;/author&gt;&lt;author&gt;Pathak, A.&lt;/author&gt;&lt;/authors&gt;&lt;/contributors&gt;&lt;auth-address&gt;Department of Internal Medicine, KPC Medical College and Hospital, West Bengal University of Health Sciences, Kolkata, India.&amp;#xD;Department of Endocrinology, KPC Medical College and Hospital, West Bengal University of Health Sciences, Kolkata, India.&lt;/auth-address&gt;&lt;titles&gt;&lt;title&gt;Legions of Presentations of Myxedema Coma: A Case Series from a Tertiary Hospital in India&lt;/title&gt;&lt;secondary-title&gt;J ASEAN Fed Endocr Soc&lt;/secondary-title&gt;&lt;alt-title&gt;Journal of the ASEAN Federation of Endocrine Societies&lt;/alt-title&gt;&lt;/titles&gt;&lt;periodical&gt;&lt;full-title&gt;J ASEAN Fed Endocr Soc&lt;/full-title&gt;&lt;abbr-1&gt;Journal of the ASEAN Federation of Endocrine Societies&lt;/abbr-1&gt;&lt;/periodical&gt;&lt;alt-periodical&gt;&lt;full-title&gt;J ASEAN Fed Endocr Soc&lt;/full-title&gt;&lt;abbr-1&gt;Journal of the ASEAN Federation of Endocrine Societies&lt;/abbr-1&gt;&lt;/alt-periodical&gt;&lt;pages&gt;233-237&lt;/pages&gt;&lt;volume&gt;35&lt;/volume&gt;&lt;number&gt;2&lt;/number&gt;&lt;edition&gt;2021/01/15&lt;/edition&gt;&lt;keywords&gt;&lt;keyword&gt;case reports&lt;/keyword&gt;&lt;keyword&gt;myxedema coma&lt;/keyword&gt;&lt;keyword&gt;outcomes&lt;/keyword&gt;&lt;keyword&gt;presentations&lt;/keyword&gt;&lt;/keywords&gt;&lt;dates&gt;&lt;year&gt;2020&lt;/year&gt;&lt;/dates&gt;&lt;isbn&gt;0857-1074 (Print)&amp;#xD;0857-1074&lt;/isbn&gt;&lt;accession-num&gt;33442196&lt;/accession-num&gt;&lt;urls&gt;&lt;/urls&gt;&lt;custom2&gt;PMC7784239&lt;/custom2&gt;&lt;electronic-resource-num&gt;10.15605/jafes.035.02.12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16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B4FCE67" w14:textId="77777777" w:rsidTr="00991890">
        <w:tc>
          <w:tcPr>
            <w:tcW w:w="710" w:type="dxa"/>
          </w:tcPr>
          <w:p w14:paraId="1E3B67F9" w14:textId="242B2CBD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54" w:type="dxa"/>
          </w:tcPr>
          <w:p w14:paraId="681086E8" w14:textId="1FAE1EE2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Acharya</w:t>
            </w:r>
          </w:p>
        </w:tc>
        <w:tc>
          <w:tcPr>
            <w:tcW w:w="1231" w:type="dxa"/>
          </w:tcPr>
          <w:p w14:paraId="2C5F0A13" w14:textId="2DF36715" w:rsidR="006046EA" w:rsidRPr="00851E5C" w:rsidRDefault="001C71B4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5D146F1C" w14:textId="51EDD70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73F77689" w14:textId="6F0FB69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778B5F26" w14:textId="48DDC8D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0754E1AF" w14:textId="216087B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38CE3EE6" w14:textId="5768699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charya&lt;/Author&gt;&lt;Year&gt;2020&lt;/Year&gt;&lt;RecNum&gt;107&lt;/RecNum&gt;&lt;DisplayText&gt;(17)&lt;/DisplayText&gt;&lt;record&gt;&lt;rec-number&gt;107&lt;/rec-number&gt;&lt;foreign-keys&gt;&lt;key app="EN" db-id="frwpv92zi2aewdeastsx9atnesrw0902v5zv" timestamp="1635301851"&gt;107&lt;/key&gt;&lt;/foreign-keys&gt;&lt;ref-type name="Journal Article"&gt;17&lt;/ref-type&gt;&lt;contributors&gt;&lt;authors&gt;&lt;author&gt;Acharya, R.&lt;/author&gt;&lt;author&gt;Cheng, C.&lt;/author&gt;&lt;author&gt;Bourgeois, M.&lt;/author&gt;&lt;author&gt;Masoud, J.&lt;/author&gt;&lt;author&gt;McCray, E.&lt;/author&gt;&lt;/authors&gt;&lt;/contributors&gt;&lt;auth-address&gt;Internal Medicine, Cape Fear Valley Medical Center, Fayetteville, USA.&amp;#xD;Internal Medicine, Campbell University School of Osteopathic Medicine, Fayetteville, USA.&amp;#xD;Internal Medicine, Banner University Medical Center - South Campus, Tucson, USA.&amp;#xD;Internal Medicine, Campbell University School of Osteopathic Medicine, Buies Creek, USA.&lt;/auth-address&gt;&lt;titles&gt;&lt;title&gt;Myxedema Coma: A Forgotten Medical Emergency With a Precipitous Onset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10478&lt;/pages&gt;&lt;volume&gt;12&lt;/volume&gt;&lt;number&gt;9&lt;/number&gt;&lt;edition&gt;2020/10/22&lt;/edition&gt;&lt;keywords&gt;&lt;keyword&gt;malnutrition&lt;/keyword&gt;&lt;keyword&gt;myxedema coma&lt;/keyword&gt;&lt;keyword&gt;severe hypothyroidism&lt;/keyword&gt;&lt;/keywords&gt;&lt;dates&gt;&lt;year&gt;2020&lt;/year&gt;&lt;pub-dates&gt;&lt;date&gt;Sep 16&lt;/date&gt;&lt;/pub-dates&gt;&lt;/dates&gt;&lt;isbn&gt;2168-8184 (Print)&amp;#xD;2168-8184&lt;/isbn&gt;&lt;accession-num&gt;33083180&lt;/accession-num&gt;&lt;urls&gt;&lt;/urls&gt;&lt;custom2&gt;PMC7567317&lt;/custom2&gt;&lt;electronic-resource-num&gt;10.7759/cureus.10478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17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95F3FB2" w14:textId="77777777" w:rsidTr="00991890">
        <w:tc>
          <w:tcPr>
            <w:tcW w:w="710" w:type="dxa"/>
          </w:tcPr>
          <w:p w14:paraId="3A55E946" w14:textId="2D67F459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454" w:type="dxa"/>
          </w:tcPr>
          <w:p w14:paraId="0CE2F6BA" w14:textId="561B7FC1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Maldonado</w:t>
            </w:r>
          </w:p>
        </w:tc>
        <w:tc>
          <w:tcPr>
            <w:tcW w:w="1231" w:type="dxa"/>
          </w:tcPr>
          <w:p w14:paraId="3A77F823" w14:textId="7E730B92" w:rsidR="006046EA" w:rsidRPr="00851E5C" w:rsidRDefault="00B14FD2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7A1FFE4E" w14:textId="55124F4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86BF424" w14:textId="7F6E498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2081E205" w14:textId="45088C9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0ADD5DFE" w14:textId="0F42A22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31C8A499" w14:textId="0583CDF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ldonado&lt;/Author&gt;&lt;Year&gt;2020&lt;/Year&gt;&lt;RecNum&gt;109&lt;/RecNum&gt;&lt;DisplayText&gt;(18)&lt;/DisplayText&gt;&lt;record&gt;&lt;rec-number&gt;109&lt;/rec-number&gt;&lt;foreign-keys&gt;&lt;key app="EN" db-id="frwpv92zi2aewdeastsx9atnesrw0902v5zv" timestamp="1635302042"&gt;109&lt;/key&gt;&lt;/foreign-keys&gt;&lt;ref-type name="Journal Article"&gt;17&lt;/ref-type&gt;&lt;contributors&gt;&lt;authors&gt;&lt;author&gt;Maldonado, D.&lt;/author&gt;&lt;author&gt;Patel, U.&lt;/author&gt;&lt;author&gt;Tarlin, N.&lt;/author&gt;&lt;/authors&gt;&lt;/contributors&gt;&lt;auth-address&gt;Internal Medicine, Mount Sinai Medical Center/Elmhurst Hospital Center, New York City, USA.&amp;#xD;Endocrinology, Mount Sinai Medical Center/Elmhurst Hospital Center, New York City, USA.&lt;/auth-address&gt;&lt;titles&gt;&lt;title&gt;A Case of Refractory Myxedema Coma&lt;/title&gt;&lt;secondary-title&gt;Cureus&lt;/secondary-title&gt;&lt;alt-title&gt;Cureus&lt;/alt-title&gt;&lt;/titles&gt;&lt;periodical&gt;&lt;full-title&gt;Cureus&lt;/full-title&gt;&lt;abbr-1&gt;Cureus&lt;/abbr-1&gt;&lt;/periodical&gt;&lt;alt-periodical&gt;&lt;full-title&gt;Cureus&lt;/full-title&gt;&lt;abbr-1&gt;Cureus&lt;/abbr-1&gt;&lt;/alt-periodical&gt;&lt;pages&gt;e9737&lt;/pages&gt;&lt;volume&gt;12&lt;/volume&gt;&lt;number&gt;8&lt;/number&gt;&lt;edition&gt;2020/09/19&lt;/edition&gt;&lt;keywords&gt;&lt;keyword&gt;hypothyroidism&lt;/keyword&gt;&lt;keyword&gt;myxedema coma&lt;/keyword&gt;&lt;/keywords&gt;&lt;dates&gt;&lt;year&gt;2020&lt;/year&gt;&lt;pub-dates&gt;&lt;date&gt;Aug 14&lt;/date&gt;&lt;/pub-dates&gt;&lt;/dates&gt;&lt;isbn&gt;2168-8184 (Print)&amp;#xD;2168-8184&lt;/isbn&gt;&lt;accession-num&gt;32944455&lt;/accession-num&gt;&lt;urls&gt;&lt;/urls&gt;&lt;custom2&gt;PMC7489769&lt;/custom2&gt;&lt;electronic-resource-num&gt;10.7759/cureus.973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18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E9CB6CC" w14:textId="11A6F9FB" w:rsidTr="00991890">
        <w:tc>
          <w:tcPr>
            <w:tcW w:w="710" w:type="dxa"/>
          </w:tcPr>
          <w:p w14:paraId="05F951F9" w14:textId="7CC21310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54" w:type="dxa"/>
          </w:tcPr>
          <w:p w14:paraId="169DF20E" w14:textId="01BDE302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Villalba</w:t>
            </w:r>
          </w:p>
        </w:tc>
        <w:tc>
          <w:tcPr>
            <w:tcW w:w="1231" w:type="dxa"/>
          </w:tcPr>
          <w:p w14:paraId="21947483" w14:textId="0BC925B2" w:rsidR="006046EA" w:rsidRPr="00851E5C" w:rsidRDefault="000C5B2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51E5C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1008" w:type="dxa"/>
          </w:tcPr>
          <w:p w14:paraId="4C37056A" w14:textId="27772A0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0" w:type="dxa"/>
          </w:tcPr>
          <w:p w14:paraId="294BDB46" w14:textId="015F60F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851E5C">
              <w:rPr>
                <w:rFonts w:ascii="Times New Roman" w:hAnsi="Times New Roman" w:cs="Times New Roman"/>
                <w:szCs w:val="21"/>
              </w:rPr>
              <w:t>+)(</w:t>
            </w:r>
            <w:proofErr w:type="gramEnd"/>
            <w:r w:rsidRPr="00851E5C">
              <w:rPr>
                <w:rFonts w:ascii="Times New Roman" w:hAnsi="Times New Roman" w:cs="Times New Roman"/>
                <w:szCs w:val="21"/>
              </w:rPr>
              <w:t>n=1)</w:t>
            </w:r>
          </w:p>
        </w:tc>
        <w:tc>
          <w:tcPr>
            <w:tcW w:w="971" w:type="dxa"/>
          </w:tcPr>
          <w:p w14:paraId="624573B5" w14:textId="19097FF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851E5C">
              <w:rPr>
                <w:rFonts w:ascii="Times New Roman" w:hAnsi="Times New Roman" w:cs="Times New Roman"/>
                <w:szCs w:val="21"/>
              </w:rPr>
              <w:t>-)(</w:t>
            </w:r>
            <w:proofErr w:type="gramEnd"/>
            <w:r w:rsidRPr="00851E5C">
              <w:rPr>
                <w:rFonts w:ascii="Times New Roman" w:hAnsi="Times New Roman" w:cs="Times New Roman"/>
                <w:szCs w:val="21"/>
              </w:rPr>
              <w:t>n=1)</w:t>
            </w:r>
          </w:p>
        </w:tc>
        <w:tc>
          <w:tcPr>
            <w:tcW w:w="895" w:type="dxa"/>
          </w:tcPr>
          <w:p w14:paraId="5E0C1308" w14:textId="7DEF80B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445BBE34" w14:textId="6444E9D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xsYWxiYTwvQXV0aG9yPjxZZWFyPjIwMTk8L1llYXI+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aWxsYWxiYTwvQXV0aG9yPjxZZWFyPjIwMTk8L1llYXI+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C0B28">
              <w:rPr>
                <w:rFonts w:ascii="Times New Roman" w:hAnsi="Times New Roman" w:cs="Times New Roman"/>
                <w:szCs w:val="21"/>
              </w:rPr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19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46EDAE84" w14:textId="77777777" w:rsidTr="00991890">
        <w:tc>
          <w:tcPr>
            <w:tcW w:w="710" w:type="dxa"/>
          </w:tcPr>
          <w:p w14:paraId="759933DE" w14:textId="27CEBD0C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54" w:type="dxa"/>
          </w:tcPr>
          <w:p w14:paraId="1167CF9A" w14:textId="0139FB0E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Arnautovic</w:t>
            </w:r>
          </w:p>
        </w:tc>
        <w:tc>
          <w:tcPr>
            <w:tcW w:w="1231" w:type="dxa"/>
          </w:tcPr>
          <w:p w14:paraId="478ADCBC" w14:textId="179C9C52" w:rsidR="006046EA" w:rsidRPr="00851E5C" w:rsidRDefault="00DF08D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5693F57A" w14:textId="574685E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053D1B72" w14:textId="349A7CF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14529AE4" w14:textId="19BCC25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761EBF5" w14:textId="20AB16C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400CD254" w14:textId="23EB98F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rnautovic&lt;/Author&gt;&lt;Year&gt;2019&lt;/Year&gt;&lt;RecNum&gt;115&lt;/RecNum&gt;&lt;DisplayText&gt;(20)&lt;/DisplayText&gt;&lt;record&gt;&lt;rec-number&gt;115&lt;/rec-number&gt;&lt;foreign-keys&gt;&lt;key app="EN" db-id="frwpv92zi2aewdeastsx9atnesrw0902v5zv" timestamp="1635303979"&gt;115&lt;/key&gt;&lt;/foreign-keys&gt;&lt;ref-type name="Journal Article"&gt;17&lt;/ref-type&gt;&lt;contributors&gt;&lt;authors&gt;&lt;author&gt;Arnautovic, J. Z.&lt;/author&gt;&lt;author&gt;Connor-Schuler, R.&lt;/author&gt;&lt;author&gt;Ip, R.&lt;/author&gt;&lt;/authors&gt;&lt;/contributors&gt;&lt;auth-address&gt;Division of Cardiovascular Medicine, St. John Providence Ascension Health System, Warren, MI, USA.&amp;#xD;Department of Emergency Medicine, Henry Ford Health System, Detroit, MI, USA.&lt;/auth-address&gt;&lt;titles&gt;&lt;title&gt;Mechanical Circulatory Support in Management of Cardiogenic Shock and Myxedema Coma&lt;/title&gt;&lt;secondary-title&gt;Case Rep Cardiol&lt;/secondary-title&gt;&lt;alt-title&gt;Case reports in cardiology&lt;/alt-title&gt;&lt;/titles&gt;&lt;periodical&gt;&lt;full-title&gt;Case Rep Cardiol&lt;/full-title&gt;&lt;abbr-1&gt;Case reports in cardiology&lt;/abbr-1&gt;&lt;/periodical&gt;&lt;alt-periodical&gt;&lt;full-title&gt;Case Rep Cardiol&lt;/full-title&gt;&lt;abbr-1&gt;Case reports in cardiology&lt;/abbr-1&gt;&lt;/alt-periodical&gt;&lt;pages&gt;2595736&lt;/pages&gt;&lt;volume&gt;2019&lt;/volume&gt;&lt;edition&gt;2019/04/09&lt;/edition&gt;&lt;dates&gt;&lt;year&gt;2019&lt;/year&gt;&lt;/dates&gt;&lt;isbn&gt;2090-6404 (Print)&amp;#xD;2090-6404&lt;/isbn&gt;&lt;accession-num&gt;30956822&lt;/accession-num&gt;&lt;urls&gt;&lt;/urls&gt;&lt;custom2&gt;PMC6431388&lt;/custom2&gt;&lt;electronic-resource-num&gt;10.1155/2019/2595736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0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1A310564" w14:textId="77777777" w:rsidTr="00991890">
        <w:tc>
          <w:tcPr>
            <w:tcW w:w="710" w:type="dxa"/>
          </w:tcPr>
          <w:p w14:paraId="6932A8D9" w14:textId="645A6865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54" w:type="dxa"/>
          </w:tcPr>
          <w:p w14:paraId="578488FD" w14:textId="1E39CEC9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Harada</w:t>
            </w:r>
          </w:p>
        </w:tc>
        <w:tc>
          <w:tcPr>
            <w:tcW w:w="1231" w:type="dxa"/>
          </w:tcPr>
          <w:p w14:paraId="615F36BE" w14:textId="13AB75A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12882AEE" w14:textId="6BA2D8A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0CE397D9" w14:textId="4973DAC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971" w:type="dxa"/>
          </w:tcPr>
          <w:p w14:paraId="124519D4" w14:textId="103FAB5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895" w:type="dxa"/>
          </w:tcPr>
          <w:p w14:paraId="0DEDEAB6" w14:textId="20C1C22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FFCA41E" w14:textId="2C7AC3D7" w:rsidR="006046EA" w:rsidRPr="00851E5C" w:rsidRDefault="003B0CD8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9) in the manuscript</w:t>
            </w:r>
          </w:p>
        </w:tc>
      </w:tr>
      <w:tr w:rsidR="00851E5C" w:rsidRPr="00851E5C" w14:paraId="5503500B" w14:textId="77777777" w:rsidTr="00991890">
        <w:tc>
          <w:tcPr>
            <w:tcW w:w="710" w:type="dxa"/>
          </w:tcPr>
          <w:p w14:paraId="0FA5057B" w14:textId="27805850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54" w:type="dxa"/>
          </w:tcPr>
          <w:p w14:paraId="48CFFA21" w14:textId="7B22861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Mupamombe</w:t>
            </w:r>
          </w:p>
        </w:tc>
        <w:tc>
          <w:tcPr>
            <w:tcW w:w="1231" w:type="dxa"/>
          </w:tcPr>
          <w:p w14:paraId="270FBC86" w14:textId="16A82266" w:rsidR="006046EA" w:rsidRPr="00851E5C" w:rsidRDefault="000F7BD1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6DBB9189" w14:textId="1CC4056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FCB34E5" w14:textId="430115C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41B92669" w14:textId="0C02211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16BA1F07" w14:textId="1D4CA62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7034F3A" w14:textId="6A0FAF3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upamombe&lt;/Author&gt;&lt;Year&gt;2019&lt;/Year&gt;&lt;RecNum&gt;114&lt;/RecNum&gt;&lt;DisplayText&gt;(21)&lt;/DisplayText&gt;&lt;record&gt;&lt;rec-number&gt;114&lt;/rec-number&gt;&lt;foreign-keys&gt;&lt;key app="EN" db-id="frwpv92zi2aewdeastsx9atnesrw0902v5zv" timestamp="1635302664"&gt;114&lt;/key&gt;&lt;/foreign-keys&gt;&lt;ref-type name="Journal Article"&gt;17&lt;/ref-type&gt;&lt;contributors&gt;&lt;authors&gt;&lt;author&gt;Mupamombe, C. T.&lt;/author&gt;&lt;author&gt;Reyes, F. M.&lt;/author&gt;&lt;author&gt;Laskar, D. B.&lt;/author&gt;&lt;author&gt;Gorga, J.&lt;/author&gt;&lt;/authors&gt;&lt;/contributors&gt;&lt;auth-address&gt;SUNY Downstate Medical Center, Department of Medicine, Brooklyn, NY, USA.&amp;#xD;SUNY Downstate Medical Center, Department of Pathology, Brooklyn, NY, USA.&amp;#xD;Kings County Hospital Center, Department of Pulmonary and Critical Care, Brooklyn, NY, USA.&lt;/auth-address&gt;&lt;titles&gt;&lt;title&gt;Myxedema Coma Complicated by Pancytopenia&lt;/title&gt;&lt;secondary-title&gt;Case Rep Med&lt;/secondary-title&gt;&lt;alt-title&gt;Case reports in medicine&lt;/alt-title&gt;&lt;/titles&gt;&lt;alt-periodical&gt;&lt;full-title&gt;Case Reports in Medicine&lt;/full-title&gt;&lt;abbr-1&gt;Case Report. Med.&lt;/abbr-1&gt;&lt;abbr-2&gt;Case Report Med&lt;/abbr-2&gt;&lt;/alt-periodical&gt;&lt;pages&gt;2320751&lt;/pages&gt;&lt;volume&gt;2019&lt;/volume&gt;&lt;edition&gt;2019/08/10&lt;/edition&gt;&lt;dates&gt;&lt;year&gt;2019&lt;/year&gt;&lt;/dates&gt;&lt;isbn&gt;1687-9627 (Print)&lt;/isbn&gt;&lt;accession-num&gt;31396281&lt;/accession-num&gt;&lt;urls&gt;&lt;/urls&gt;&lt;custom2&gt;PMC6664498&lt;/custom2&gt;&lt;electronic-resource-num&gt;10.1155/2019/2320751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1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141B989C" w14:textId="77777777" w:rsidTr="00991890">
        <w:tc>
          <w:tcPr>
            <w:tcW w:w="710" w:type="dxa"/>
          </w:tcPr>
          <w:p w14:paraId="6CF3E3CB" w14:textId="34E4B22B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454" w:type="dxa"/>
          </w:tcPr>
          <w:p w14:paraId="6376DB3B" w14:textId="01BA5212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Yafit</w:t>
            </w:r>
          </w:p>
        </w:tc>
        <w:tc>
          <w:tcPr>
            <w:tcW w:w="1231" w:type="dxa"/>
          </w:tcPr>
          <w:p w14:paraId="64026F79" w14:textId="2B3863DB" w:rsidR="006046EA" w:rsidRPr="00851E5C" w:rsidRDefault="00FA4F7C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srael</w:t>
            </w:r>
          </w:p>
        </w:tc>
        <w:tc>
          <w:tcPr>
            <w:tcW w:w="1008" w:type="dxa"/>
          </w:tcPr>
          <w:p w14:paraId="61C54345" w14:textId="21C0297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0" w:type="dxa"/>
          </w:tcPr>
          <w:p w14:paraId="67B289ED" w14:textId="3F91C59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47623D76" w14:textId="7103BFB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5BD6A562" w14:textId="0CD75AC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1EDCB515" w14:textId="22B2128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ZpdDwvQXV0aG9yPjxZZWFyPjIwMTk8L1llYXI+PFJl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=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ZYWZpdDwvQXV0aG9yPjxZZWFyPjIwMTk8L1llYXI+PFJl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=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C0B28">
              <w:rPr>
                <w:rFonts w:ascii="Times New Roman" w:hAnsi="Times New Roman" w:cs="Times New Roman"/>
                <w:szCs w:val="21"/>
              </w:rPr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2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4E661489" w14:textId="77777777" w:rsidTr="00991890">
        <w:tc>
          <w:tcPr>
            <w:tcW w:w="710" w:type="dxa"/>
          </w:tcPr>
          <w:p w14:paraId="04B35329" w14:textId="64EEC18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454" w:type="dxa"/>
          </w:tcPr>
          <w:p w14:paraId="6E89F4A7" w14:textId="4B985392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51E5C">
              <w:rPr>
                <w:rFonts w:ascii="Times New Roman" w:hAnsi="Times New Roman" w:cs="Times New Roman"/>
                <w:szCs w:val="21"/>
              </w:rPr>
              <w:t>Gocho</w:t>
            </w:r>
            <w:proofErr w:type="spellEnd"/>
          </w:p>
        </w:tc>
        <w:tc>
          <w:tcPr>
            <w:tcW w:w="1231" w:type="dxa"/>
          </w:tcPr>
          <w:p w14:paraId="344DD9F8" w14:textId="79D296E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3D7BA3AD" w14:textId="4C7B613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B430B2C" w14:textId="27AFFE1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66108354" w14:textId="1533487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3B2E774E" w14:textId="37A5CC6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1215" w:type="dxa"/>
          </w:tcPr>
          <w:p w14:paraId="228B2062" w14:textId="00FE27B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b2NobzwvQXV0aG9yPjxZZWFyPjIwMTg8L1llYXI+PFJl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b2NobzwvQXV0aG9yPjxZZWFyPjIwMTg8L1llYXI+PFJl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C0B28">
              <w:rPr>
                <w:rFonts w:ascii="Times New Roman" w:hAnsi="Times New Roman" w:cs="Times New Roman"/>
                <w:szCs w:val="21"/>
              </w:rPr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3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49F06C3" w14:textId="77777777" w:rsidTr="00991890">
        <w:tc>
          <w:tcPr>
            <w:tcW w:w="710" w:type="dxa"/>
          </w:tcPr>
          <w:p w14:paraId="20BE88AF" w14:textId="7A118F2F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lastRenderedPageBreak/>
              <w:t>2018</w:t>
            </w:r>
          </w:p>
        </w:tc>
        <w:tc>
          <w:tcPr>
            <w:tcW w:w="1454" w:type="dxa"/>
          </w:tcPr>
          <w:p w14:paraId="488E5546" w14:textId="63D326FA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Sethi</w:t>
            </w:r>
          </w:p>
        </w:tc>
        <w:tc>
          <w:tcPr>
            <w:tcW w:w="1231" w:type="dxa"/>
          </w:tcPr>
          <w:p w14:paraId="579E3777" w14:textId="1EF31716" w:rsidR="006046EA" w:rsidRPr="00851E5C" w:rsidRDefault="00C33520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176A4502" w14:textId="29AFC82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62E62AC0" w14:textId="4CC5C71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3302FD77" w14:textId="1C2DC39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564CBF49" w14:textId="72AC3C1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14C27F6C" w14:textId="315FA35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ethi&lt;/Author&gt;&lt;Year&gt;2018&lt;/Year&gt;&lt;RecNum&gt;119&lt;/RecNum&gt;&lt;DisplayText&gt;(24)&lt;/DisplayText&gt;&lt;record&gt;&lt;rec-number&gt;119&lt;/rec-number&gt;&lt;foreign-keys&gt;&lt;key app="EN" db-id="frwpv92zi2aewdeastsx9atnesrw0902v5zv" timestamp="1635413075"&gt;119&lt;/key&gt;&lt;/foreign-keys&gt;&lt;ref-type name="Journal Article"&gt;17&lt;/ref-type&gt;&lt;contributors&gt;&lt;authors&gt;&lt;author&gt;Sethi, P.&lt;/author&gt;&lt;author&gt;Kamal, M.&lt;/author&gt;&lt;author&gt;Verma, S.&lt;/author&gt;&lt;author&gt;Bhatia, P.&lt;/author&gt;&lt;/authors&gt;&lt;/contributors&gt;&lt;auth-address&gt;Department of Anaesthesiology and Critical Care, AIIMS, Jodhpur, Rajasthan, India.&lt;/auth-address&gt;&lt;titles&gt;&lt;title&gt;Undiagnosed myxedema coma: Rare but life-threatening&lt;/title&gt;&lt;secondary-title&gt;Saudi J Anaesth&lt;/secondary-title&gt;&lt;alt-title&gt;Saudi journal of anaesthesia&lt;/alt-title&gt;&lt;/titles&gt;&lt;periodical&gt;&lt;full-title&gt;Saudi Journal of Anaesthesia&lt;/full-title&gt;&lt;abbr-1&gt;Saudi J. Anaesth.&lt;/abbr-1&gt;&lt;abbr-2&gt;Saudi J Anaesth&lt;/abbr-2&gt;&lt;/periodical&gt;&lt;alt-periodical&gt;&lt;full-title&gt;Saudi Journal of Anaesthesia&lt;/full-title&gt;&lt;abbr-1&gt;Saudi J. Anaesth.&lt;/abbr-1&gt;&lt;abbr-2&gt;Saudi J Anaesth&lt;/abbr-2&gt;&lt;/alt-periodical&gt;&lt;pages&gt;173-174&lt;/pages&gt;&lt;volume&gt;12&lt;/volume&gt;&lt;number&gt;1&lt;/number&gt;&lt;edition&gt;2018/02/09&lt;/edition&gt;&lt;dates&gt;&lt;year&gt;2018&lt;/year&gt;&lt;pub-dates&gt;&lt;date&gt;Jan-Mar&lt;/date&gt;&lt;/pub-dates&gt;&lt;/dates&gt;&lt;isbn&gt;1658-354X (Print)&lt;/isbn&gt;&lt;accession-num&gt;29416497&lt;/accession-num&gt;&lt;urls&gt;&lt;/urls&gt;&lt;custom2&gt;PMC5789500&lt;/custom2&gt;&lt;electronic-resource-num&gt;10.4103/1658-354x.222365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4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4D7677A" w14:textId="77777777" w:rsidTr="00991890">
        <w:tc>
          <w:tcPr>
            <w:tcW w:w="710" w:type="dxa"/>
          </w:tcPr>
          <w:p w14:paraId="1A432DBD" w14:textId="6969153E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454" w:type="dxa"/>
          </w:tcPr>
          <w:p w14:paraId="1E3E6F19" w14:textId="2906141E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Kirsch</w:t>
            </w:r>
          </w:p>
        </w:tc>
        <w:tc>
          <w:tcPr>
            <w:tcW w:w="1231" w:type="dxa"/>
          </w:tcPr>
          <w:p w14:paraId="264E02DA" w14:textId="2D90403B" w:rsidR="006046EA" w:rsidRPr="00851E5C" w:rsidRDefault="00400376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51E5C">
              <w:rPr>
                <w:rFonts w:ascii="Times New Roman" w:hAnsi="Times New Roman" w:cs="Times New Roman"/>
                <w:szCs w:val="21"/>
              </w:rPr>
              <w:t>witzerland</w:t>
            </w:r>
          </w:p>
        </w:tc>
        <w:tc>
          <w:tcPr>
            <w:tcW w:w="1008" w:type="dxa"/>
          </w:tcPr>
          <w:p w14:paraId="5C38D7D7" w14:textId="6BC2AC0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0BBD3112" w14:textId="5CFEEA7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74102A78" w14:textId="70414AC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6685C9A0" w14:textId="6511E63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2B3A40DF" w14:textId="1CFDEB7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irsch&lt;/Author&gt;&lt;Year&gt;2017&lt;/Year&gt;&lt;RecNum&gt;124&lt;/RecNum&gt;&lt;DisplayText&gt;(25)&lt;/DisplayText&gt;&lt;record&gt;&lt;rec-number&gt;124&lt;/rec-number&gt;&lt;foreign-keys&gt;&lt;key app="EN" db-id="frwpv92zi2aewdeastsx9atnesrw0902v5zv" timestamp="1635413690"&gt;124&lt;/key&gt;&lt;/foreign-keys&gt;&lt;ref-type name="Journal Article"&gt;17&lt;/ref-type&gt;&lt;contributors&gt;&lt;authors&gt;&lt;author&gt;Kirsch, M.&lt;/author&gt;&lt;author&gt;Rimpau, C.&lt;/author&gt;&lt;author&gt;Nickel, C. H.&lt;/author&gt;&lt;author&gt;Baier, P.&lt;/author&gt;&lt;/authors&gt;&lt;/contributors&gt;&lt;auth-address&gt;Clinic of Internal Medicine, University Hospital of Basel, Basel, Switzerland.&amp;#xD;Department of Anesthesiology and Intensive Care, University Hospital of Basel, Basel, Switzerland.&amp;#xD;Department of Accident and Emergency, University Hospital of Basel, Basel, Switzerland.&lt;/auth-address&gt;&lt;titles&gt;&lt;title&gt;Intracerebral Bleeding and Massive Pericardial Effusion as Presenting Symptoms of Myxedema Crisis&lt;/title&gt;&lt;secondary-title&gt;Case Rep Emerg Med&lt;/secondary-title&gt;&lt;alt-title&gt;Case reports in emergency medicine&lt;/alt-title&gt;&lt;/titles&gt;&lt;periodical&gt;&lt;full-title&gt;Case Rep Emerg Med&lt;/full-title&gt;&lt;abbr-1&gt;Case reports in emergency medicine&lt;/abbr-1&gt;&lt;/periodical&gt;&lt;alt-periodical&gt;&lt;full-title&gt;Case Rep Emerg Med&lt;/full-title&gt;&lt;abbr-1&gt;Case reports in emergency medicine&lt;/abbr-1&gt;&lt;/alt-periodical&gt;&lt;pages&gt;8512147&lt;/pages&gt;&lt;volume&gt;2017&lt;/volume&gt;&lt;edition&gt;2017/03/04&lt;/edition&gt;&lt;dates&gt;&lt;year&gt;2017&lt;/year&gt;&lt;/dates&gt;&lt;isbn&gt;2090-648X (Print)&amp;#xD;2090-6498&lt;/isbn&gt;&lt;accession-num&gt;28255471&lt;/accession-num&gt;&lt;urls&gt;&lt;/urls&gt;&lt;custom2&gt;PMC5309401 of this paper.&lt;/custom2&gt;&lt;electronic-resource-num&gt;10.1155/2017/851214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5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65E39915" w14:textId="77777777" w:rsidTr="00991890">
        <w:tc>
          <w:tcPr>
            <w:tcW w:w="710" w:type="dxa"/>
          </w:tcPr>
          <w:p w14:paraId="6BF08BC4" w14:textId="587B1A3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454" w:type="dxa"/>
          </w:tcPr>
          <w:p w14:paraId="062ED15F" w14:textId="6774A82C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Salhan</w:t>
            </w:r>
          </w:p>
        </w:tc>
        <w:tc>
          <w:tcPr>
            <w:tcW w:w="1231" w:type="dxa"/>
          </w:tcPr>
          <w:p w14:paraId="606EC339" w14:textId="0B38EE4E" w:rsidR="006046EA" w:rsidRPr="00851E5C" w:rsidRDefault="00C36DF4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4D22E408" w14:textId="19D0202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E92DB6D" w14:textId="409473C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72F8BA3D" w14:textId="1CD8341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538AD356" w14:textId="0ACFF41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4B0DA79A" w14:textId="6E733CD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alhan&lt;/Author&gt;&lt;Year&gt;2017&lt;/Year&gt;&lt;RecNum&gt;121&lt;/RecNum&gt;&lt;DisplayText&gt;(26)&lt;/DisplayText&gt;&lt;record&gt;&lt;rec-number&gt;121&lt;/rec-number&gt;&lt;foreign-keys&gt;&lt;key app="EN" db-id="frwpv92zi2aewdeastsx9atnesrw0902v5zv" timestamp="1635413237"&gt;121&lt;/key&gt;&lt;/foreign-keys&gt;&lt;ref-type name="Journal Article"&gt;17&lt;/ref-type&gt;&lt;contributors&gt;&lt;authors&gt;&lt;author&gt;Salhan, D.&lt;/author&gt;&lt;author&gt;Sapkota, D.&lt;/author&gt;&lt;author&gt;Verma, P.&lt;/author&gt;&lt;author&gt;Kandel, S.&lt;/author&gt;&lt;author&gt;Abdulfattah, O.&lt;/author&gt;&lt;author&gt;Lixon, A.&lt;/author&gt;&lt;author&gt;Zwenge, D.&lt;/author&gt;&lt;author&gt;Schmidt, F.&lt;/author&gt;&lt;/authors&gt;&lt;/contributors&gt;&lt;auth-address&gt;Department of Pulmonary Medicine, Interfaith Medical Centre, Brooklyn, NY, USA.&lt;/auth-address&gt;&lt;titles&gt;&lt;title&gt;Sudden cardiac arrest as a rare presentation of myxedema coma: case report&lt;/title&gt;&lt;secondary-title&gt;J Community Hosp Intern Med Perspect&lt;/secondary-title&gt;&lt;alt-title&gt;Journal of community hospital internal medicine perspectives&lt;/alt-title&gt;&lt;/titles&gt;&lt;periodical&gt;&lt;full-title&gt;J Community Hosp Intern Med Perspect&lt;/full-title&gt;&lt;abbr-1&gt;Journal of community hospital internal medicine perspectives&lt;/abbr-1&gt;&lt;/periodical&gt;&lt;alt-periodical&gt;&lt;full-title&gt;J Community Hosp Intern Med Perspect&lt;/full-title&gt;&lt;abbr-1&gt;Journal of community hospital internal medicine perspectives&lt;/abbr-1&gt;&lt;/alt-periodical&gt;&lt;pages&gt;318-320&lt;/pages&gt;&lt;volume&gt;7&lt;/volume&gt;&lt;number&gt;5&lt;/number&gt;&lt;edition&gt;2017/11/18&lt;/edition&gt;&lt;keywords&gt;&lt;keyword&gt;Sudden cardiac arrest&lt;/keyword&gt;&lt;keyword&gt;adult male&lt;/keyword&gt;&lt;keyword&gt;myxedema coma&lt;/keyword&gt;&lt;/keywords&gt;&lt;dates&gt;&lt;year&gt;2017&lt;/year&gt;&lt;/dates&gt;&lt;isbn&gt;2000-9666 (Print)&amp;#xD;2000-9666&lt;/isbn&gt;&lt;accession-num&gt;29147476&lt;/accession-num&gt;&lt;urls&gt;&lt;/urls&gt;&lt;custom2&gt;PMC5676798&lt;/custom2&gt;&lt;electronic-resource-num&gt;10.1080/20009666.2017.1374110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6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F3876CA" w14:textId="77777777" w:rsidTr="00991890">
        <w:tc>
          <w:tcPr>
            <w:tcW w:w="710" w:type="dxa"/>
          </w:tcPr>
          <w:p w14:paraId="4957285B" w14:textId="3C043290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454" w:type="dxa"/>
          </w:tcPr>
          <w:p w14:paraId="2FB415D5" w14:textId="1432059E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Gunatilake</w:t>
            </w:r>
          </w:p>
        </w:tc>
        <w:tc>
          <w:tcPr>
            <w:tcW w:w="1231" w:type="dxa"/>
          </w:tcPr>
          <w:p w14:paraId="1A176B3D" w14:textId="73CA846C" w:rsidR="006046EA" w:rsidRPr="00851E5C" w:rsidRDefault="005D2F8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Sri Lanka</w:t>
            </w:r>
          </w:p>
        </w:tc>
        <w:tc>
          <w:tcPr>
            <w:tcW w:w="1008" w:type="dxa"/>
          </w:tcPr>
          <w:p w14:paraId="2AB66000" w14:textId="144444F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18DAEC0" w14:textId="6798A6A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2375D1EB" w14:textId="7DDAB0F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4A3274CC" w14:textId="7679187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A02F9DC" w14:textId="65DA16A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Gunatilake&lt;/Author&gt;&lt;Year&gt;2017&lt;/Year&gt;&lt;RecNum&gt;122&lt;/RecNum&gt;&lt;DisplayText&gt;(27)&lt;/DisplayText&gt;&lt;record&gt;&lt;rec-number&gt;122&lt;/rec-number&gt;&lt;foreign-keys&gt;&lt;key app="EN" db-id="frwpv92zi2aewdeastsx9atnesrw0902v5zv" timestamp="1635413554"&gt;122&lt;/key&gt;&lt;/foreign-keys&gt;&lt;ref-type name="Journal Article"&gt;17&lt;/ref-type&gt;&lt;contributors&gt;&lt;authors&gt;&lt;author&gt;Gunatilake, S. S. C.&lt;/author&gt;&lt;author&gt;Bulugahapitiya, U.&lt;/author&gt;&lt;/authors&gt;&lt;/contributors&gt;&lt;auth-address&gt;Endocrinology, Colombo South Teaching Hospital, Kalubowila, Sri Lanka.&lt;/auth-address&gt;&lt;titles&gt;&lt;title&gt;Myxedema Crisis Presenting with Seizures: A Rare Life-Threatening Presentation-A Case Report and Review of the Literature&lt;/title&gt;&lt;secondary-title&gt;Case Rep Endocrinol&lt;/secondary-title&gt;&lt;alt-title&gt;Case reports in endocrinology&lt;/alt-title&gt;&lt;/titles&gt;&lt;periodical&gt;&lt;full-title&gt;Case Rep Endocrinol&lt;/full-title&gt;&lt;abbr-1&gt;Case reports in endocrinology&lt;/abbr-1&gt;&lt;/periodical&gt;&lt;alt-periodical&gt;&lt;full-title&gt;Case Rep Endocrinol&lt;/full-title&gt;&lt;abbr-1&gt;Case reports in endocrinology&lt;/abbr-1&gt;&lt;/alt-periodical&gt;&lt;pages&gt;4285457&lt;/pages&gt;&lt;volume&gt;2017&lt;/volume&gt;&lt;edition&gt;2017/05/26&lt;/edition&gt;&lt;dates&gt;&lt;year&gt;2017&lt;/year&gt;&lt;/dates&gt;&lt;isbn&gt;2090-6501 (Print)&amp;#xD;2090-651x&lt;/isbn&gt;&lt;accession-num&gt;28540093&lt;/accession-num&gt;&lt;urls&gt;&lt;/urls&gt;&lt;custom2&gt;PMC5433413&lt;/custom2&gt;&lt;electronic-resource-num&gt;10.1155/2017/428545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7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E157DCF" w14:textId="77777777" w:rsidTr="00991890">
        <w:tc>
          <w:tcPr>
            <w:tcW w:w="710" w:type="dxa"/>
          </w:tcPr>
          <w:p w14:paraId="3152BFD7" w14:textId="66C9467B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454" w:type="dxa"/>
          </w:tcPr>
          <w:p w14:paraId="4E9675D8" w14:textId="798865EE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Batista</w:t>
            </w:r>
          </w:p>
        </w:tc>
        <w:tc>
          <w:tcPr>
            <w:tcW w:w="1231" w:type="dxa"/>
          </w:tcPr>
          <w:p w14:paraId="4DFB3EE2" w14:textId="0B74EC1D" w:rsidR="006046EA" w:rsidRPr="00851E5C" w:rsidRDefault="00CD1897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7D33B808" w14:textId="0F79C80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427FF92" w14:textId="56376AF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4D8456D6" w14:textId="4E72975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ACF1B4A" w14:textId="30FB9BD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69041E91" w14:textId="4801F3C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tista&lt;/Author&gt;&lt;Year&gt;2017&lt;/Year&gt;&lt;RecNum&gt;123&lt;/RecNum&gt;&lt;DisplayText&gt;(28)&lt;/DisplayText&gt;&lt;record&gt;&lt;rec-number&gt;123&lt;/rec-number&gt;&lt;foreign-keys&gt;&lt;key app="EN" db-id="frwpv92zi2aewdeastsx9atnesrw0902v5zv" timestamp="1635413632"&gt;123&lt;/key&gt;&lt;/foreign-keys&gt;&lt;ref-type name="Journal Article"&gt;17&lt;/ref-type&gt;&lt;contributors&gt;&lt;authors&gt;&lt;author&gt;Batista, A. S.&lt;/author&gt;&lt;author&gt;Zane, L. L.&lt;/author&gt;&lt;author&gt;Smith, L. M.&lt;/author&gt;&lt;/authors&gt;&lt;/contributors&gt;&lt;auth-address&gt;Wake Forest School of Medicine, Department of Emergency Medicine, Winston-Salem, North Carolina.&lt;/auth-address&gt;&lt;titles&gt;&lt;title&gt;Burn-induced Myxedema Crisis&lt;/title&gt;&lt;secondary-title&gt;Clin Pract Cases Emerg Med&lt;/secondary-title&gt;&lt;alt-title&gt;Clinical practice and cases in emergency medicine&lt;/alt-title&gt;&lt;/titles&gt;&lt;periodical&gt;&lt;full-title&gt;Clin Pract Cases Emerg Med&lt;/full-title&gt;&lt;abbr-1&gt;Clinical practice and cases in emergency medicine&lt;/abbr-1&gt;&lt;/periodical&gt;&lt;alt-periodical&gt;&lt;full-title&gt;Clin Pract Cases Emerg Med&lt;/full-title&gt;&lt;abbr-1&gt;Clinical practice and cases in emergency medicine&lt;/abbr-1&gt;&lt;/alt-periodical&gt;&lt;pages&gt;98-100&lt;/pages&gt;&lt;volume&gt;1&lt;/volume&gt;&lt;number&gt;2&lt;/number&gt;&lt;edition&gt;2017/03/14&lt;/edition&gt;&lt;dates&gt;&lt;year&gt;2017&lt;/year&gt;&lt;pub-dates&gt;&lt;date&gt;May&lt;/date&gt;&lt;/pub-dates&gt;&lt;/dates&gt;&lt;isbn&gt;2474-252x&lt;/isbn&gt;&lt;accession-num&gt;29849399&lt;/accession-num&gt;&lt;urls&gt;&lt;/urls&gt;&lt;custom2&gt;PMC5965428 required to disclose all affiliations, funding sources and financial or management relationships that could be perceived as potential sources of bias. The authors disclosed none.&lt;/custom2&gt;&lt;electronic-resource-num&gt;10.5811/cpcem.2016.16.31301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8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BBF6766" w14:textId="77777777" w:rsidTr="00991890">
        <w:tc>
          <w:tcPr>
            <w:tcW w:w="710" w:type="dxa"/>
          </w:tcPr>
          <w:p w14:paraId="5B9398C2" w14:textId="2DAA181F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454" w:type="dxa"/>
          </w:tcPr>
          <w:p w14:paraId="4858418A" w14:textId="48EE7099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Patel</w:t>
            </w:r>
          </w:p>
        </w:tc>
        <w:tc>
          <w:tcPr>
            <w:tcW w:w="1231" w:type="dxa"/>
          </w:tcPr>
          <w:p w14:paraId="63BED3D3" w14:textId="414FD0AC" w:rsidR="006046EA" w:rsidRPr="00851E5C" w:rsidRDefault="00715699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7CD716A8" w14:textId="3AA8407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628D2ED4" w14:textId="412150B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5D4A6856" w14:textId="2F465AC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CD1823D" w14:textId="135F311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0A91859C" w14:textId="2CCD9E7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Patel&lt;/Author&gt;&lt;Year&gt;2016&lt;/Year&gt;&lt;RecNum&gt;125&lt;/RecNum&gt;&lt;DisplayText&gt;(29)&lt;/DisplayText&gt;&lt;record&gt;&lt;rec-number&gt;125&lt;/rec-number&gt;&lt;foreign-keys&gt;&lt;key app="EN" db-id="frwpv92zi2aewdeastsx9atnesrw0902v5zv" timestamp="1635413806"&gt;125&lt;/key&gt;&lt;/foreign-keys&gt;&lt;ref-type name="Journal Article"&gt;17&lt;/ref-type&gt;&lt;contributors&gt;&lt;authors&gt;&lt;author&gt;Patel, P.&lt;/author&gt;&lt;author&gt;Bekkerman, M.&lt;/author&gt;&lt;author&gt;Varallo-Rodriguez, C.&lt;/author&gt;&lt;author&gt;Rampersaud, R.&lt;/author&gt;&lt;/authors&gt;&lt;/contributors&gt;&lt;auth-address&gt;Department of Medicine, St. John&amp;apos;s Riverside Hospital, 967 N. Broadway, Yonkers, NY 10701, USA.&amp;#xD;Department of Medicine, St. John&amp;apos;s Riverside Hospital, 967 N. Broadway, Yonkers, NY 10701, USA; Lake Erie College of Osteopathic Medicine, 1858 W Grandview Blvd, Erie, PA 16509, USA.&amp;#xD;Pulmonary and Critical Care, St. John&amp;apos;s Riverside Hospital, 967 N. Broadway, Yonkers, NY 10701, USA.&lt;/auth-address&gt;&lt;titles&gt;&lt;title&gt;An Atypical Case of Myxedema Coma with Concomitant Nonconvulsive Seizure&lt;/title&gt;&lt;secondary-title&gt;Case Rep Crit Care&lt;/secondary-title&gt;&lt;alt-title&gt;Case reports in critical care&lt;/alt-title&gt;&lt;/titles&gt;&lt;periodical&gt;&lt;full-title&gt;Case Rep Crit Care&lt;/full-title&gt;&lt;abbr-1&gt;Case reports in critical care&lt;/abbr-1&gt;&lt;/periodical&gt;&lt;alt-periodical&gt;&lt;full-title&gt;Case Rep Crit Care&lt;/full-title&gt;&lt;abbr-1&gt;Case reports in critical care&lt;/abbr-1&gt;&lt;/alt-periodical&gt;&lt;pages&gt;3438080&lt;/pages&gt;&lt;volume&gt;2016&lt;/volume&gt;&lt;edition&gt;2016/11/23&lt;/edition&gt;&lt;dates&gt;&lt;year&gt;2016&lt;/year&gt;&lt;/dates&gt;&lt;isbn&gt;2090-6420 (Print)&amp;#xD;2090-6420&lt;/isbn&gt;&lt;accession-num&gt;27872766&lt;/accession-num&gt;&lt;urls&gt;&lt;/urls&gt;&lt;custom2&gt;PMC5107213&lt;/custom2&gt;&lt;electronic-resource-num&gt;10.1155/2016/3438080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29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626D06CE" w14:textId="77777777" w:rsidTr="00991890">
        <w:tc>
          <w:tcPr>
            <w:tcW w:w="710" w:type="dxa"/>
          </w:tcPr>
          <w:p w14:paraId="79E3E193" w14:textId="66AE61D3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454" w:type="dxa"/>
          </w:tcPr>
          <w:p w14:paraId="3651C3DB" w14:textId="0BAAECBF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Dhakal</w:t>
            </w:r>
          </w:p>
        </w:tc>
        <w:tc>
          <w:tcPr>
            <w:tcW w:w="1231" w:type="dxa"/>
          </w:tcPr>
          <w:p w14:paraId="35A06034" w14:textId="5CE7DF7F" w:rsidR="006046EA" w:rsidRPr="00851E5C" w:rsidRDefault="00606D56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79D38158" w14:textId="2AD12C6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216168A" w14:textId="274D385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971" w:type="dxa"/>
          </w:tcPr>
          <w:p w14:paraId="646B727D" w14:textId="63457E2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662DB095" w14:textId="6D54931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091414C2" w14:textId="4E2ED855" w:rsidR="006046EA" w:rsidRPr="00851E5C" w:rsidRDefault="00BC0B28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2) in the manuscript</w:t>
            </w:r>
          </w:p>
        </w:tc>
      </w:tr>
      <w:tr w:rsidR="00851E5C" w:rsidRPr="00851E5C" w14:paraId="26ADB052" w14:textId="77777777" w:rsidTr="00991890">
        <w:tc>
          <w:tcPr>
            <w:tcW w:w="710" w:type="dxa"/>
          </w:tcPr>
          <w:p w14:paraId="629A211F" w14:textId="487A230A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454" w:type="dxa"/>
          </w:tcPr>
          <w:p w14:paraId="4DF59188" w14:textId="7051F2F5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Majid-Moosa</w:t>
            </w:r>
          </w:p>
        </w:tc>
        <w:tc>
          <w:tcPr>
            <w:tcW w:w="1231" w:type="dxa"/>
          </w:tcPr>
          <w:p w14:paraId="20FD2BF0" w14:textId="207411FF" w:rsidR="006046EA" w:rsidRPr="00851E5C" w:rsidRDefault="002C59A7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60DCDE21" w14:textId="649771F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14427C05" w14:textId="1C24152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559C9219" w14:textId="74930D5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786D371C" w14:textId="0D49281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29DB174" w14:textId="41149C2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jid-Moosa&lt;/Author&gt;&lt;Year&gt;2015&lt;/Year&gt;&lt;RecNum&gt;126&lt;/RecNum&gt;&lt;DisplayText&gt;(30)&lt;/DisplayText&gt;&lt;record&gt;&lt;rec-number&gt;126&lt;/rec-number&gt;&lt;foreign-keys&gt;&lt;key app="EN" db-id="frwpv92zi2aewdeastsx9atnesrw0902v5zv" timestamp="1635414063"&gt;126&lt;/key&gt;&lt;/foreign-keys&gt;&lt;ref-type name="Journal Article"&gt;17&lt;/ref-type&gt;&lt;contributors&gt;&lt;authors&gt;&lt;author&gt;Majid-Moosa, A.&lt;/author&gt;&lt;author&gt;Schussler, J. M.&lt;/author&gt;&lt;author&gt;Mora, A.&lt;/author&gt;&lt;/authors&gt;&lt;/contributors&gt;&lt;auth-address&gt;Department of Internal Medicine (Majid-Moosa), the Division of Cardiology (Schussler), and the Division of Pulmonary and Critical Care Medicine (Mora), Baylor University Medical Center at Dallas; the Jack and Jane Hamilton Heart and Vascular Hospital (Schussler); and the Texas A&amp;amp;M College of Medicine (Schussler).&lt;/auth-address&gt;&lt;titles&gt;&lt;title&gt;Myxedema coma with cardiac tamponade and severe cardiomyopathy&lt;/title&gt;&lt;secondary-title&gt;Proc (Bayl Univ Med Cent)&lt;/secondary-title&gt;&lt;alt-title&gt;Proceedings (Baylor University. Medical Center)&lt;/alt-title&gt;&lt;/titles&gt;&lt;periodical&gt;&lt;full-title&gt;Proceedings (Baylor University. Medical Center)&lt;/full-title&gt;&lt;abbr-1&gt;Proc. (Bayl. Univ. Med. Cent.)&lt;/abbr-1&gt;&lt;abbr-2&gt;Proc (Bayl Univ Med Cent)&lt;/abbr-2&gt;&lt;/periodical&gt;&lt;alt-periodical&gt;&lt;full-title&gt;Proceedings (Baylor University. Medical Center)&lt;/full-title&gt;&lt;abbr-1&gt;Proc. (Bayl. Univ. Med. Cent.)&lt;/abbr-1&gt;&lt;abbr-2&gt;Proc (Bayl Univ Med Cent)&lt;/abbr-2&gt;&lt;/alt-periodical&gt;&lt;pages&gt;509-11&lt;/pages&gt;&lt;volume&gt;28&lt;/volume&gt;&lt;number&gt;4&lt;/number&gt;&lt;edition&gt;2015/10/02&lt;/edition&gt;&lt;dates&gt;&lt;year&gt;2015&lt;/year&gt;&lt;pub-dates&gt;&lt;date&gt;Oct&lt;/date&gt;&lt;/pub-dates&gt;&lt;/dates&gt;&lt;isbn&gt;0899-8280 (Print)&amp;#xD;0899-8280&lt;/isbn&gt;&lt;accession-num&gt;26424958&lt;/accession-num&gt;&lt;urls&gt;&lt;/urls&gt;&lt;custom2&gt;PMC4569241&lt;/custom2&gt;&lt;electronic-resource-num&gt;10.1080/08998280.2015.11929326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0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BBC8D33" w14:textId="77777777" w:rsidTr="00991890">
        <w:tc>
          <w:tcPr>
            <w:tcW w:w="710" w:type="dxa"/>
          </w:tcPr>
          <w:p w14:paraId="1825419B" w14:textId="6A4DB505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454" w:type="dxa"/>
          </w:tcPr>
          <w:p w14:paraId="6852877C" w14:textId="0B81DF3B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Dixit</w:t>
            </w:r>
          </w:p>
        </w:tc>
        <w:tc>
          <w:tcPr>
            <w:tcW w:w="1231" w:type="dxa"/>
          </w:tcPr>
          <w:p w14:paraId="1E6F9890" w14:textId="736EE294" w:rsidR="006046EA" w:rsidRPr="00851E5C" w:rsidRDefault="006C03B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41249862" w14:textId="2B8B6A0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3F6B681" w14:textId="31C2774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1AC4309B" w14:textId="112A72A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36864019" w14:textId="6F65D9C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7389778F" w14:textId="10A62FD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ixit&lt;/Author&gt;&lt;Year&gt;2015&lt;/Year&gt;&lt;RecNum&gt;128&lt;/RecNum&gt;&lt;DisplayText&gt;(31)&lt;/DisplayText&gt;&lt;record&gt;&lt;rec-number&gt;128&lt;/rec-number&gt;&lt;foreign-keys&gt;&lt;key app="EN" db-id="frwpv92zi2aewdeastsx9atnesrw0902v5zv" timestamp="1635414300"&gt;128&lt;/key&gt;&lt;/foreign-keys&gt;&lt;ref-type name="Journal Article"&gt;17&lt;/ref-type&gt;&lt;contributors&gt;&lt;authors&gt;&lt;author&gt;Dixit, S.&lt;/author&gt;&lt;author&gt;Dutta, M. K.&lt;/author&gt;&lt;author&gt;Namdeo, M.&lt;/author&gt;&lt;/authors&gt;&lt;/contributors&gt;&lt;auth-address&gt;Classified Specialist Psychiatry, Department of Psychiatry, Base Hospital, Delhi Cantt, Assistant Professor, Department of Psychiatry, Army College of Medical Science , New Delhi, India .&amp;#xD;Classified Specialist Endocrinology, Base Hospital Delhi Cantt. Assistant Professor, Army College of Medical Science , New Delhi, India .&amp;#xD;DNB Resident, Department of Psychiatry, Base Hospital , Delhi Cantt, India .&lt;/auth-address&gt;&lt;titles&gt;&lt;title&gt;A Rare Case of Myxedema Coma with Neuroleptic Malignant Syndrome (NMS)&lt;/title&gt;&lt;secondary-title&gt;J Clin Diagn Res&lt;/secondary-title&gt;&lt;alt-title&gt;Journal of clinical and diagnostic research : JCDR&lt;/alt-title&gt;&lt;/titles&gt;&lt;periodical&gt;&lt;full-title&gt;J Clin Diagn Res&lt;/full-title&gt;&lt;abbr-1&gt;Journal of clinical and diagnostic research : JCDR&lt;/abbr-1&gt;&lt;/periodical&gt;&lt;alt-periodical&gt;&lt;full-title&gt;J Clin Diagn Res&lt;/full-title&gt;&lt;abbr-1&gt;Journal of clinical and diagnostic research : JCDR&lt;/abbr-1&gt;&lt;/alt-periodical&gt;&lt;pages&gt;Vd01-vd03&lt;/pages&gt;&lt;volume&gt;9&lt;/volume&gt;&lt;number&gt;5&lt;/number&gt;&lt;edition&gt;2015/07/15&lt;/edition&gt;&lt;keywords&gt;&lt;keyword&gt;Atypical antipsychotics&lt;/keyword&gt;&lt;keyword&gt;Atypical neuroleptic malignant syndrome&lt;/keyword&gt;&lt;keyword&gt;Hypothyroid crisis&lt;/keyword&gt;&lt;keyword&gt;Primary hypothyroidism&lt;/keyword&gt;&lt;/keywords&gt;&lt;dates&gt;&lt;year&gt;2015&lt;/year&gt;&lt;pub-dates&gt;&lt;date&gt;May&lt;/date&gt;&lt;/pub-dates&gt;&lt;/dates&gt;&lt;isbn&gt;2249-782X (Print)&amp;#xD;0973-709x&lt;/isbn&gt;&lt;accession-num&gt;26155541&lt;/accession-num&gt;&lt;urls&gt;&lt;/urls&gt;&lt;custom2&gt;PMC4484133&lt;/custom2&gt;&lt;electronic-resource-num&gt;10.7860/jcdr/2015/13008.5868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1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22BD374" w14:textId="77777777" w:rsidTr="001401D2">
        <w:tc>
          <w:tcPr>
            <w:tcW w:w="710" w:type="dxa"/>
          </w:tcPr>
          <w:p w14:paraId="0AFAF07B" w14:textId="7DBE917C" w:rsidR="000537CB" w:rsidRPr="00851E5C" w:rsidRDefault="000537CB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51E5C">
              <w:rPr>
                <w:rFonts w:ascii="Times New Roman" w:hAnsi="Times New Roman" w:cs="Times New Roman"/>
                <w:szCs w:val="21"/>
              </w:rPr>
              <w:t>014</w:t>
            </w:r>
          </w:p>
        </w:tc>
        <w:tc>
          <w:tcPr>
            <w:tcW w:w="1454" w:type="dxa"/>
          </w:tcPr>
          <w:p w14:paraId="57E85C80" w14:textId="5F8AE849" w:rsidR="000537CB" w:rsidRPr="00851E5C" w:rsidRDefault="000537CB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noProof/>
                <w:szCs w:val="21"/>
              </w:rPr>
              <w:t>P</w:t>
            </w:r>
            <w:r w:rsidRPr="00851E5C">
              <w:rPr>
                <w:rFonts w:ascii="Times New Roman" w:hAnsi="Times New Roman" w:cs="Times New Roman"/>
                <w:noProof/>
                <w:szCs w:val="21"/>
              </w:rPr>
              <w:t>opoveniuc</w:t>
            </w:r>
          </w:p>
        </w:tc>
        <w:tc>
          <w:tcPr>
            <w:tcW w:w="1231" w:type="dxa"/>
          </w:tcPr>
          <w:p w14:paraId="08316EB9" w14:textId="7FDB6529" w:rsidR="000537CB" w:rsidRPr="00851E5C" w:rsidRDefault="000537C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6B7168F9" w14:textId="57A8420D" w:rsidR="000537CB" w:rsidRPr="00851E5C" w:rsidRDefault="000537C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51E5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0" w:type="dxa"/>
          </w:tcPr>
          <w:p w14:paraId="78D51A61" w14:textId="13F755C0" w:rsidR="000537CB" w:rsidRPr="00851E5C" w:rsidRDefault="000537C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971" w:type="dxa"/>
          </w:tcPr>
          <w:p w14:paraId="2261FA3E" w14:textId="1C1875D6" w:rsidR="000537CB" w:rsidRPr="00851E5C" w:rsidRDefault="000537C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895" w:type="dxa"/>
          </w:tcPr>
          <w:p w14:paraId="23C9F1DE" w14:textId="638CE4EB" w:rsidR="000537CB" w:rsidRPr="00851E5C" w:rsidRDefault="000537CB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1215" w:type="dxa"/>
          </w:tcPr>
          <w:p w14:paraId="1550A738" w14:textId="183D512A" w:rsidR="000537CB" w:rsidRPr="00851E5C" w:rsidRDefault="00CF3176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4) </w:t>
            </w:r>
            <w:r w:rsidR="003B0CD8">
              <w:rPr>
                <w:rFonts w:ascii="Times New Roman" w:hAnsi="Times New Roman" w:cs="Times New Roman" w:hint="eastAsia"/>
                <w:szCs w:val="21"/>
              </w:rPr>
              <w:t>in th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auscript</w:t>
            </w:r>
            <w:proofErr w:type="spellEnd"/>
          </w:p>
        </w:tc>
      </w:tr>
      <w:tr w:rsidR="00851E5C" w:rsidRPr="00851E5C" w14:paraId="38E27ECC" w14:textId="77777777" w:rsidTr="00991890">
        <w:tc>
          <w:tcPr>
            <w:tcW w:w="710" w:type="dxa"/>
          </w:tcPr>
          <w:p w14:paraId="52B2B8DE" w14:textId="491EADB9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454" w:type="dxa"/>
          </w:tcPr>
          <w:p w14:paraId="2D6B0B2B" w14:textId="64272549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Yanamandra</w:t>
            </w:r>
          </w:p>
        </w:tc>
        <w:tc>
          <w:tcPr>
            <w:tcW w:w="1231" w:type="dxa"/>
          </w:tcPr>
          <w:p w14:paraId="4157D384" w14:textId="4F4660F6" w:rsidR="006046EA" w:rsidRPr="00851E5C" w:rsidRDefault="00784A94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7E984762" w14:textId="3A3C961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2F787D8" w14:textId="0671D8A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5D232C14" w14:textId="22BE580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1C5EBA42" w14:textId="40E6B1B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295EE777" w14:textId="3B1AEB8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namandra&lt;/Author&gt;&lt;Year&gt;2012&lt;/Year&gt;&lt;RecNum&gt;130&lt;/RecNum&gt;&lt;DisplayText&gt;(32)&lt;/DisplayText&gt;&lt;record&gt;&lt;rec-number&gt;130&lt;/rec-number&gt;&lt;foreign-keys&gt;&lt;key app="EN" db-id="frwpv92zi2aewdeastsx9atnesrw0902v5zv" timestamp="1635493198"&gt;130&lt;/key&gt;&lt;/foreign-keys&gt;&lt;ref-type name="Journal Article"&gt;17&lt;/ref-type&gt;&lt;contributors&gt;&lt;authors&gt;&lt;author&gt;Yanamandra, U.&lt;/author&gt;&lt;author&gt;Kotwal, N.&lt;/author&gt;&lt;author&gt;Menon, A.&lt;/author&gt;&lt;author&gt;Nair, V.&lt;/author&gt;&lt;/authors&gt;&lt;/contributors&gt;&lt;auth-address&gt;Department of Internal Medicine, Armed Forces Medical College, Pune, India.&lt;/auth-address&gt;&lt;titles&gt;&lt;title&gt;Ogilvie&amp;apos;s syndrome in a case of myxedema coma&lt;/title&gt;&lt;secondary-title&gt;Indian J Endocrinol Metab&lt;/secondary-title&gt;&lt;alt-title&gt;Indian journal of endocrinology and metabolism&lt;/alt-title&gt;&lt;/titles&gt;&lt;periodical&gt;&lt;full-title&gt;Indian Journal of Endocrinology and Metabolism&lt;/full-title&gt;&lt;abbr-1&gt;Indian J. Endocrinol. Metab.&lt;/abbr-1&gt;&lt;abbr-2&gt;Indian J Endocrinol Metab&lt;/abbr-2&gt;&lt;abbr-3&gt;Indian Journal of Endocrinology &amp;amp; Metabolism&lt;/abbr-3&gt;&lt;/periodical&gt;&lt;alt-periodical&gt;&lt;full-title&gt;Indian Journal of Endocrinology and Metabolism&lt;/full-title&gt;&lt;abbr-1&gt;Indian J. Endocrinol. Metab.&lt;/abbr-1&gt;&lt;abbr-2&gt;Indian J Endocrinol Metab&lt;/abbr-2&gt;&lt;abbr-3&gt;Indian Journal of Endocrinology &amp;amp; Metabolism&lt;/abbr-3&gt;&lt;/alt-periodical&gt;&lt;pages&gt;447-9&lt;/pages&gt;&lt;volume&gt;16&lt;/volume&gt;&lt;number&gt;3&lt;/number&gt;&lt;edition&gt;2012/05/26&lt;/edition&gt;&lt;keywords&gt;&lt;keyword&gt;Acute colonic pseudo-obstruction&lt;/keyword&gt;&lt;keyword&gt;Ogilvie&amp;apos;s syndrome&lt;/keyword&gt;&lt;keyword&gt;hypothyroidism&lt;/keyword&gt;&lt;keyword&gt;myxedema&lt;/keyword&gt;&lt;/keywords&gt;&lt;dates&gt;&lt;year&gt;2012&lt;/year&gt;&lt;pub-dates&gt;&lt;date&gt;May&lt;/date&gt;&lt;/pub-dates&gt;&lt;/dates&gt;&lt;isbn&gt;2230-8210 (Print)&amp;#xD;2230-9500&lt;/isbn&gt;&lt;accession-num&gt;22629518&lt;/accession-num&gt;&lt;urls&gt;&lt;/urls&gt;&lt;custom2&gt;PMC3354859&lt;/custom2&gt;&lt;electronic-resource-num&gt;10.4103/2230-8210.95710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2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2E33CB1" w14:textId="77777777" w:rsidTr="00991890">
        <w:tc>
          <w:tcPr>
            <w:tcW w:w="710" w:type="dxa"/>
          </w:tcPr>
          <w:p w14:paraId="4AD9C969" w14:textId="644C029D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454" w:type="dxa"/>
          </w:tcPr>
          <w:p w14:paraId="2010AEB1" w14:textId="07830184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Baduni</w:t>
            </w:r>
          </w:p>
        </w:tc>
        <w:tc>
          <w:tcPr>
            <w:tcW w:w="1231" w:type="dxa"/>
          </w:tcPr>
          <w:p w14:paraId="5F84E6F8" w14:textId="23D87851" w:rsidR="006046EA" w:rsidRPr="00851E5C" w:rsidRDefault="00B101F8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3B0A8535" w14:textId="615A47E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1DA511FB" w14:textId="31C3C62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60AF87D9" w14:textId="546CCD3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4B185A29" w14:textId="0D9CB7C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48FB7C7A" w14:textId="384E5E6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Baduni&lt;/Author&gt;&lt;Year&gt;2012&lt;/Year&gt;&lt;RecNum&gt;129&lt;/RecNum&gt;&lt;DisplayText&gt;(33)&lt;/DisplayText&gt;&lt;record&gt;&lt;rec-number&gt;129&lt;/rec-number&gt;&lt;foreign-keys&gt;&lt;key app="EN" db-id="frwpv92zi2aewdeastsx9atnesrw0902v5zv" timestamp="1635492536"&gt;129&lt;/key&gt;&lt;/foreign-keys&gt;&lt;ref-type name="Journal Article"&gt;17&lt;/ref-type&gt;&lt;contributors&gt;&lt;authors&gt;&lt;author&gt;Baduni, N.&lt;/author&gt;&lt;author&gt;Sinha, S. K.&lt;/author&gt;&lt;author&gt;Sanwal, M. K.&lt;/author&gt;&lt;/authors&gt;&lt;/contributors&gt;&lt;auth-address&gt;Department of Anaesthesiology and Intensive Care, Lady Hardinge Medical College and Association Hospitals, New Delhi, India.&lt;/auth-address&gt;&lt;titles&gt;&lt;title&gt;Perioperative management of a patient with myxedema coma and septicemic shock&lt;/title&gt;&lt;secondary-title&gt;Indian J Crit Care Med&lt;/secondary-title&gt;&lt;alt-title&gt;Indian journal of critical care medicine : peer-reviewed, official publication of Indian Society of Critical Care Medicine&lt;/alt-title&gt;&lt;/titles&gt;&lt;periodical&gt;&lt;full-title&gt;Indian Journal of Critical Care Medicine&lt;/full-title&gt;&lt;abbr-1&gt;Indian J. Crit. Care Med.&lt;/abbr-1&gt;&lt;abbr-2&gt;Indian J Crit Care Med&lt;/abbr-2&gt;&lt;/periodical&gt;&lt;pages&gt;228-30&lt;/pages&gt;&lt;volume&gt;16&lt;/volume&gt;&lt;number&gt;4&lt;/number&gt;&lt;edition&gt;2013/04/06&lt;/edition&gt;&lt;keywords&gt;&lt;keyword&gt;Inotropes&lt;/keyword&gt;&lt;keyword&gt;myxedema coma&lt;/keyword&gt;&lt;keyword&gt;parenteral elroxine&lt;/keyword&gt;&lt;keyword&gt;septicemia&lt;/keyword&gt;&lt;keyword&gt;shock&lt;/keyword&gt;&lt;keyword&gt;thyroxine&lt;/keyword&gt;&lt;/keywords&gt;&lt;dates&gt;&lt;year&gt;2012&lt;/year&gt;&lt;pub-dates&gt;&lt;date&gt;Oct&lt;/date&gt;&lt;/pub-dates&gt;&lt;/dates&gt;&lt;isbn&gt;0972-5229 (Print)&amp;#xD;0972-5229&lt;/isbn&gt;&lt;accession-num&gt;23559735&lt;/accession-num&gt;&lt;urls&gt;&lt;/urls&gt;&lt;custom2&gt;PMC3610460&lt;/custom2&gt;&lt;electronic-resource-num&gt;10.4103/0972-5229.106510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3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378097AE" w14:textId="77777777" w:rsidTr="00991890">
        <w:tc>
          <w:tcPr>
            <w:tcW w:w="710" w:type="dxa"/>
          </w:tcPr>
          <w:p w14:paraId="47B5D27F" w14:textId="749F5DB0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454" w:type="dxa"/>
          </w:tcPr>
          <w:p w14:paraId="25592FCD" w14:textId="5B47BB89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Komiya</w:t>
            </w:r>
          </w:p>
        </w:tc>
        <w:tc>
          <w:tcPr>
            <w:tcW w:w="1231" w:type="dxa"/>
          </w:tcPr>
          <w:p w14:paraId="218C7D22" w14:textId="14C4757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698B80E5" w14:textId="089D9C9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27DCBE97" w14:textId="102C0E4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5A8861D3" w14:textId="7ECABFC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5C61CACA" w14:textId="3786737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3D1DB39E" w14:textId="0FD85223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omiya&lt;/Author&gt;&lt;Year&gt;2012&lt;/Year&gt;&lt;RecNum&gt;131&lt;/RecNum&gt;&lt;DisplayText&gt;(34)&lt;/DisplayText&gt;&lt;record&gt;&lt;rec-number&gt;131&lt;/rec-number&gt;&lt;foreign-keys&gt;&lt;key app="EN" db-id="frwpv92zi2aewdeastsx9atnesrw0902v5zv" timestamp="1635493330"&gt;131&lt;/key&gt;&lt;/foreign-keys&gt;&lt;ref-type name="Journal Article"&gt;17&lt;/ref-type&gt;&lt;contributors&gt;&lt;authors&gt;&lt;author&gt;Komiya, A.&lt;/author&gt;&lt;author&gt;Watanabe, A.&lt;/author&gt;&lt;author&gt;Kawauchi, Y.&lt;/author&gt;&lt;author&gt;Takano, A.&lt;/author&gt;&lt;author&gt;Fuse, H.&lt;/author&gt;&lt;/authors&gt;&lt;/contributors&gt;&lt;auth-address&gt;Department of Urology Graduate School of Medicine and Pharmaceutical Sciences for Research, University of Toyama 2630 Sugitani Toyama Toyama Japan.&amp;#xD;Department of Internal Medicine Saiseikai Takaoka Hospital 387-1 Futatsuka Takaoka Toyama Japan.&lt;/auth-address&gt;&lt;titles&gt;&lt;title&gt;Severe oligozoospermia in a patient with myxedema coma&lt;/title&gt;&lt;secondary-title&gt;Reprod Med Biol&lt;/secondary-title&gt;&lt;alt-title&gt;Reproductive medicine and biology&lt;/alt-title&gt;&lt;/titles&gt;&lt;periodical&gt;&lt;full-title&gt;Reproductive Medicine and Biology&lt;/full-title&gt;&lt;abbr-1&gt;Reprod. Med. Biol.&lt;/abbr-1&gt;&lt;abbr-2&gt;Reprod Med Biol&lt;/abbr-2&gt;&lt;abbr-3&gt;Reproductive Medicine &amp;amp; Biology&lt;/abbr-3&gt;&lt;/periodical&gt;&lt;alt-periodical&gt;&lt;full-title&gt;Reproductive Medicine and Biology&lt;/full-title&gt;&lt;abbr-1&gt;Reprod. Med. Biol.&lt;/abbr-1&gt;&lt;abbr-2&gt;Reprod Med Biol&lt;/abbr-2&gt;&lt;abbr-3&gt;Reproductive Medicine &amp;amp; Biology&lt;/abbr-3&gt;&lt;/alt-periodical&gt;&lt;pages&gt;207-211&lt;/pages&gt;&lt;volume&gt;11&lt;/volume&gt;&lt;number&gt;4&lt;/number&gt;&lt;edition&gt;2012/05/09&lt;/edition&gt;&lt;keywords&gt;&lt;keyword&gt;Hyperprolactinemia, hypothyroidism&lt;/keyword&gt;&lt;keyword&gt;Male infertility&lt;/keyword&gt;&lt;keyword&gt;Myxedema coma&lt;/keyword&gt;&lt;keyword&gt;Oligozoospermia&lt;/keyword&gt;&lt;/keywords&gt;&lt;dates&gt;&lt;year&gt;2012&lt;/year&gt;&lt;pub-dates&gt;&lt;date&gt;Oct&lt;/date&gt;&lt;/pub-dates&gt;&lt;/dates&gt;&lt;isbn&gt;1445-5781 (Print)&amp;#xD;1445-5781&lt;/isbn&gt;&lt;accession-num&gt;29699124&lt;/accession-num&gt;&lt;urls&gt;&lt;/urls&gt;&lt;custom2&gt;PMC5906977&lt;/custom2&gt;&lt;electronic-resource-num&gt;10.1007/s12522-012-0129-6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4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980AB54" w14:textId="77777777" w:rsidTr="00991890">
        <w:tc>
          <w:tcPr>
            <w:tcW w:w="710" w:type="dxa"/>
          </w:tcPr>
          <w:p w14:paraId="63BC57C3" w14:textId="36D03594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454" w:type="dxa"/>
          </w:tcPr>
          <w:p w14:paraId="4B7FC61B" w14:textId="60D9D8E7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Kitamura</w:t>
            </w:r>
          </w:p>
        </w:tc>
        <w:tc>
          <w:tcPr>
            <w:tcW w:w="1231" w:type="dxa"/>
          </w:tcPr>
          <w:p w14:paraId="6B954A0F" w14:textId="1E4CA1B6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7FDFE21B" w14:textId="25A9510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4AF22004" w14:textId="4857F32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971" w:type="dxa"/>
          </w:tcPr>
          <w:p w14:paraId="45C31D2F" w14:textId="551271E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895" w:type="dxa"/>
          </w:tcPr>
          <w:p w14:paraId="55AFD4CF" w14:textId="4EDD1C1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-)</w:t>
            </w:r>
          </w:p>
        </w:tc>
        <w:tc>
          <w:tcPr>
            <w:tcW w:w="1215" w:type="dxa"/>
          </w:tcPr>
          <w:p w14:paraId="694364D8" w14:textId="10451B8A" w:rsidR="006046EA" w:rsidRPr="00851E5C" w:rsidRDefault="008D61C9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10) in the manuscript</w:t>
            </w:r>
          </w:p>
        </w:tc>
      </w:tr>
      <w:tr w:rsidR="00851E5C" w:rsidRPr="00851E5C" w14:paraId="7675662F" w14:textId="77777777" w:rsidTr="00991890">
        <w:tc>
          <w:tcPr>
            <w:tcW w:w="710" w:type="dxa"/>
          </w:tcPr>
          <w:p w14:paraId="166C7F9F" w14:textId="0911C2CD" w:rsidR="00832435" w:rsidRPr="00851E5C" w:rsidRDefault="00832435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51E5C">
              <w:rPr>
                <w:rFonts w:ascii="Times New Roman" w:hAnsi="Times New Roman" w:cs="Times New Roman"/>
                <w:szCs w:val="21"/>
              </w:rPr>
              <w:t>011</w:t>
            </w:r>
          </w:p>
        </w:tc>
        <w:tc>
          <w:tcPr>
            <w:tcW w:w="1454" w:type="dxa"/>
          </w:tcPr>
          <w:p w14:paraId="5B68BEEB" w14:textId="1521F92C" w:rsidR="00832435" w:rsidRPr="00851E5C" w:rsidRDefault="00832435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noProof/>
                <w:szCs w:val="21"/>
              </w:rPr>
              <w:t>K</w:t>
            </w:r>
            <w:r w:rsidRPr="00851E5C">
              <w:rPr>
                <w:rFonts w:ascii="Times New Roman" w:hAnsi="Times New Roman" w:cs="Times New Roman"/>
                <w:noProof/>
                <w:szCs w:val="21"/>
              </w:rPr>
              <w:t>ogan</w:t>
            </w:r>
          </w:p>
        </w:tc>
        <w:tc>
          <w:tcPr>
            <w:tcW w:w="1231" w:type="dxa"/>
          </w:tcPr>
          <w:p w14:paraId="5C711423" w14:textId="5A6CD429" w:rsidR="00832435" w:rsidRPr="00851E5C" w:rsidRDefault="0083243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srael</w:t>
            </w:r>
          </w:p>
        </w:tc>
        <w:tc>
          <w:tcPr>
            <w:tcW w:w="1008" w:type="dxa"/>
          </w:tcPr>
          <w:p w14:paraId="791E6997" w14:textId="0C7B8AA4" w:rsidR="00832435" w:rsidRPr="00851E5C" w:rsidRDefault="0083243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0" w:type="dxa"/>
          </w:tcPr>
          <w:p w14:paraId="1EC5AEC2" w14:textId="584D4B01" w:rsidR="00832435" w:rsidRPr="00851E5C" w:rsidRDefault="0083243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971" w:type="dxa"/>
          </w:tcPr>
          <w:p w14:paraId="20CE0758" w14:textId="4720769B" w:rsidR="00832435" w:rsidRPr="00851E5C" w:rsidRDefault="0083243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895" w:type="dxa"/>
          </w:tcPr>
          <w:p w14:paraId="1AFC7DA8" w14:textId="50432B45" w:rsidR="00832435" w:rsidRPr="00851E5C" w:rsidRDefault="00832435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1215" w:type="dxa"/>
          </w:tcPr>
          <w:p w14:paraId="636D62D5" w14:textId="349C51F9" w:rsidR="00832435" w:rsidRPr="00851E5C" w:rsidRDefault="00545C08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ogan&lt;/Author&gt;&lt;Year&gt;2011&lt;/Year&gt;&lt;RecNum&gt;163&lt;/RecNum&gt;&lt;DisplayText&gt;(35)&lt;/DisplayText&gt;&lt;record&gt;&lt;rec-number&gt;163&lt;/rec-number&gt;&lt;foreign-keys&gt;&lt;key app="EN" db-id="frwpv92zi2aewdeastsx9atnesrw0902v5zv" timestamp="1666759069"&gt;163&lt;/key&gt;&lt;/foreign-keys&gt;&lt;ref-type name="Journal Article"&gt;17&lt;/ref-type&gt;&lt;contributors&gt;&lt;authors&gt;&lt;author&gt;Kogan, A.&lt;/author&gt;&lt;author&gt;Kassif, Y.&lt;/author&gt;&lt;author&gt;Shadel, M.&lt;/author&gt;&lt;author&gt;Shwarz, Y.&lt;/author&gt;&lt;author&gt;Lavee, J.&lt;/author&gt;&lt;author&gt;Or, J.&lt;/author&gt;&lt;author&gt;Raanani, E.&lt;/author&gt;&lt;/authors&gt;&lt;/contributors&gt;&lt;auth-address&gt;Department of Cardiac Surgery, Sheba Medical Center, Tel Hashomer, Israel. alexanderkogan140@hotmail.com&lt;/auth-address&gt;&lt;titles&gt;&lt;title&gt;Severe hypothermia in myxoedema coma: a rewarming by extracorporeal circulation&lt;/title&gt;&lt;secondary-title&gt;Emerg Med Australas&lt;/secondary-title&gt;&lt;alt-title&gt;Emergency medicine Australasia : EMA&lt;/alt-title&gt;&lt;/titles&gt;&lt;periodical&gt;&lt;full-title&gt;Emergency Medicine Australasia&lt;/full-title&gt;&lt;abbr-1&gt;Emerg. Med. Australas.&lt;/abbr-1&gt;&lt;abbr-2&gt;Emerg Med Australas&lt;/abbr-2&gt;&lt;/periodical&gt;&lt;pages&gt;773-5&lt;/pages&gt;&lt;volume&gt;23&lt;/volume&gt;&lt;number&gt;6&lt;/number&gt;&lt;edition&gt;2011/12/14&lt;/edition&gt;&lt;keywords&gt;&lt;keyword&gt;Aged, 80 and over&lt;/keyword&gt;&lt;keyword&gt;Coma/*complications&lt;/keyword&gt;&lt;keyword&gt;Extracorporeal Circulation/*methods&lt;/keyword&gt;&lt;keyword&gt;Female&lt;/keyword&gt;&lt;keyword&gt;Humans&lt;/keyword&gt;&lt;keyword&gt;Hypothermia/etiology/*therapy&lt;/keyword&gt;&lt;keyword&gt;Myxedema/*complications&lt;/keyword&gt;&lt;keyword&gt;Rewarming/*methods&lt;/keyword&gt;&lt;keyword&gt;Treatment Outcome&lt;/keyword&gt;&lt;/keywords&gt;&lt;dates&gt;&lt;year&gt;2011&lt;/year&gt;&lt;pub-dates&gt;&lt;date&gt;Dec&lt;/date&gt;&lt;/pub-dates&gt;&lt;/dates&gt;&lt;isbn&gt;1742-6723&lt;/isbn&gt;&lt;accession-num&gt;22151678&lt;/accession-num&gt;&lt;urls&gt;&lt;/urls&gt;&lt;electronic-resource-num&gt;10.1111/j.1742-6723.2011.01460.x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5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4F3E137D" w14:textId="77777777" w:rsidTr="00991890">
        <w:tc>
          <w:tcPr>
            <w:tcW w:w="710" w:type="dxa"/>
          </w:tcPr>
          <w:p w14:paraId="47899F3F" w14:textId="480FF632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454" w:type="dxa"/>
          </w:tcPr>
          <w:p w14:paraId="05AF1778" w14:textId="0F52C4AD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Mallipedhi</w:t>
            </w:r>
          </w:p>
        </w:tc>
        <w:tc>
          <w:tcPr>
            <w:tcW w:w="1231" w:type="dxa"/>
          </w:tcPr>
          <w:p w14:paraId="1692B00F" w14:textId="28A9D460" w:rsidR="006046EA" w:rsidRPr="00851E5C" w:rsidRDefault="00AA0114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008" w:type="dxa"/>
          </w:tcPr>
          <w:p w14:paraId="2924196E" w14:textId="5947123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68F06BB2" w14:textId="1BBD845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6A608A97" w14:textId="6B296DD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14B1B786" w14:textId="188857A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00DA3C0B" w14:textId="5268470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llipedhi&lt;/Author&gt;&lt;Year&gt;2011&lt;/Year&gt;&lt;RecNum&gt;132&lt;/RecNum&gt;&lt;DisplayText&gt;(36)&lt;/DisplayText&gt;&lt;record&gt;&lt;rec-number&gt;132&lt;/rec-number&gt;&lt;foreign-keys&gt;&lt;key app="EN" db-id="frwpv92zi2aewdeastsx9atnesrw0902v5zv" timestamp="1635494919"&gt;132&lt;/key&gt;&lt;/foreign-keys&gt;&lt;ref-type name="Journal Article"&gt;17&lt;/ref-type&gt;&lt;contributors&gt;&lt;authors&gt;&lt;author&gt;Mallipedhi, A.&lt;/author&gt;&lt;author&gt;Vali, H.&lt;/author&gt;&lt;author&gt;Okosieme, O.&lt;/author&gt;&lt;/authors&gt;&lt;/contributors&gt;&lt;auth-address&gt;Department of Endocrinology and Diabetes, Cwm Taf Local Health Board, Prince Charles Hospital, Merthyr Tydfil, United Kingdom.&lt;/auth-address&gt;&lt;titles&gt;&lt;title&gt;Myxedema coma in a patient with subclinical hypothyroidism&lt;/title&gt;&lt;secondary-title&gt;Thyroid&lt;/secondary-title&gt;&lt;alt-title&gt;Thyroid : official journal of the American Thyroid Association&lt;/alt-title&gt;&lt;/titles&gt;&lt;periodical&gt;&lt;full-title&gt;Thyroid&lt;/full-title&gt;&lt;abbr-1&gt;Thyroid&lt;/abbr-1&gt;&lt;abbr-2&gt;Thyroid&lt;/abbr-2&gt;&lt;/periodical&gt;&lt;pages&gt;87-9&lt;/pages&gt;&lt;volume&gt;21&lt;/volume&gt;&lt;number&gt;1&lt;/number&gt;&lt;edition&gt;2010/11/10&lt;/edition&gt;&lt;keywords&gt;&lt;keyword&gt;Adrenocorticotropic Hormone/blood&lt;/keyword&gt;&lt;keyword&gt;Coma/*complications/drug therapy&lt;/keyword&gt;&lt;keyword&gt;Echocardiography/methods&lt;/keyword&gt;&lt;keyword&gt;Female&lt;/keyword&gt;&lt;keyword&gt;Humans&lt;/keyword&gt;&lt;keyword&gt;Hypothyroidism/*complications&lt;/keyword&gt;&lt;keyword&gt;Middle Aged&lt;/keyword&gt;&lt;keyword&gt;Myxedema/*complications/drug therapy&lt;/keyword&gt;&lt;keyword&gt;Thyroid Function Tests&lt;/keyword&gt;&lt;keyword&gt;Thyroid Hormone Receptors beta/genetics&lt;/keyword&gt;&lt;keyword&gt;Thyroid Hormones/blood&lt;/keyword&gt;&lt;keyword&gt;Treatment Outcome&lt;/keyword&gt;&lt;keyword&gt;Triiodothyronine/therapeutic use&lt;/keyword&gt;&lt;/keywords&gt;&lt;dates&gt;&lt;year&gt;2011&lt;/year&gt;&lt;pub-dates&gt;&lt;date&gt;Jan&lt;/date&gt;&lt;/pub-dates&gt;&lt;/dates&gt;&lt;isbn&gt;1050-7256&lt;/isbn&gt;&lt;accession-num&gt;21058937&lt;/accession-num&gt;&lt;urls&gt;&lt;/urls&gt;&lt;electronic-resource-num&gt;10.1089/thy.2010.0175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6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12B49B8" w14:textId="77777777" w:rsidTr="00991890">
        <w:tc>
          <w:tcPr>
            <w:tcW w:w="710" w:type="dxa"/>
          </w:tcPr>
          <w:p w14:paraId="4D1AE0E3" w14:textId="6EF0B03D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454" w:type="dxa"/>
          </w:tcPr>
          <w:p w14:paraId="1B32376A" w14:textId="74B7BFDA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Ahn</w:t>
            </w:r>
          </w:p>
        </w:tc>
        <w:tc>
          <w:tcPr>
            <w:tcW w:w="1231" w:type="dxa"/>
          </w:tcPr>
          <w:p w14:paraId="7E5E3BFB" w14:textId="1EA0780F" w:rsidR="006046EA" w:rsidRPr="00851E5C" w:rsidRDefault="000840E7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851E5C">
              <w:rPr>
                <w:rFonts w:ascii="Times New Roman" w:hAnsi="Times New Roman" w:cs="Times New Roman"/>
                <w:szCs w:val="21"/>
              </w:rPr>
              <w:t>orea</w:t>
            </w:r>
          </w:p>
        </w:tc>
        <w:tc>
          <w:tcPr>
            <w:tcW w:w="1008" w:type="dxa"/>
          </w:tcPr>
          <w:p w14:paraId="708493E7" w14:textId="1478EE6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292B002D" w14:textId="2CBA911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71B2908B" w14:textId="5E1D66B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42C3249C" w14:textId="7577CDB9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6A60084C" w14:textId="610387B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aG48L0F1dGhvcj48WWVhcj4yMDEwPC9ZZWFyPjxSZWNO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BaG48L0F1dGhvcj48WWVhcj4yMDEwPC9ZZWFyPjxSZWNO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C0B28">
              <w:rPr>
                <w:rFonts w:ascii="Times New Roman" w:hAnsi="Times New Roman" w:cs="Times New Roman"/>
                <w:szCs w:val="21"/>
              </w:rPr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7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1C62ED0B" w14:textId="77777777" w:rsidTr="00991890">
        <w:tc>
          <w:tcPr>
            <w:tcW w:w="710" w:type="dxa"/>
          </w:tcPr>
          <w:p w14:paraId="194E10B0" w14:textId="0AD9079C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454" w:type="dxa"/>
          </w:tcPr>
          <w:p w14:paraId="62E2EDE7" w14:textId="4744E5C9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Kargili</w:t>
            </w:r>
          </w:p>
        </w:tc>
        <w:tc>
          <w:tcPr>
            <w:tcW w:w="1231" w:type="dxa"/>
          </w:tcPr>
          <w:p w14:paraId="4BC5C167" w14:textId="5F095D88" w:rsidR="006046EA" w:rsidRPr="00851E5C" w:rsidRDefault="00244100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51E5C">
              <w:rPr>
                <w:rFonts w:ascii="Times New Roman" w:hAnsi="Times New Roman" w:cs="Times New Roman"/>
                <w:szCs w:val="21"/>
              </w:rPr>
              <w:t>urkey</w:t>
            </w:r>
          </w:p>
        </w:tc>
        <w:tc>
          <w:tcPr>
            <w:tcW w:w="1008" w:type="dxa"/>
          </w:tcPr>
          <w:p w14:paraId="36CD9913" w14:textId="002FFB3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087645CC" w14:textId="34BD136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3C60590F" w14:textId="213F8EC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32A4F2C3" w14:textId="1FB9750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574565E5" w14:textId="0B50D83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argili&lt;/Author&gt;&lt;Year&gt;2010&lt;/Year&gt;&lt;RecNum&gt;134&lt;/RecNum&gt;&lt;DisplayText&gt;(38)&lt;/DisplayText&gt;&lt;record&gt;&lt;rec-number&gt;134&lt;/rec-number&gt;&lt;foreign-keys&gt;&lt;key app="EN" db-id="frwpv92zi2aewdeastsx9atnesrw0902v5zv" timestamp="1635495415"&gt;134&lt;/key&gt;&lt;/foreign-keys&gt;&lt;ref-type name="Journal Article"&gt;17&lt;/ref-type&gt;&lt;contributors&gt;&lt;authors&gt;&lt;author&gt;Kargili, A.&lt;/author&gt;&lt;author&gt;Turgut, F. H.&lt;/author&gt;&lt;author&gt;Karakurt, F.&lt;/author&gt;&lt;author&gt;Kasapoglu, B.&lt;/author&gt;&lt;author&gt;Kanbay, M.&lt;/author&gt;&lt;author&gt;Akcay, A.&lt;/author&gt;&lt;/authors&gt;&lt;/contributors&gt;&lt;titles&gt;&lt;title&gt;A forgotten but important risk factor for severe hyponatremia: myxedema coma&lt;/title&gt;&lt;secondary-title&gt;Clinics (Sao Paulo)&lt;/secondary-title&gt;&lt;alt-title&gt;Clinics (Sao Paulo, Brazil)&lt;/alt-title&gt;&lt;/titles&gt;&lt;periodical&gt;&lt;full-title&gt;Clinics (Sao Paulo)&lt;/full-title&gt;&lt;abbr-1&gt;Clinics (Sao Paulo, Brazil)&lt;/abbr-1&gt;&lt;/periodical&gt;&lt;alt-periodical&gt;&lt;full-title&gt;Clinics (Sao Paulo)&lt;/full-title&gt;&lt;abbr-1&gt;Clinics (Sao Paulo, Brazil)&lt;/abbr-1&gt;&lt;/alt-periodical&gt;&lt;pages&gt;447-8&lt;/pages&gt;&lt;volume&gt;65&lt;/volume&gt;&lt;number&gt;4&lt;/number&gt;&lt;edition&gt;2010/05/11&lt;/edition&gt;&lt;keywords&gt;&lt;keyword&gt;Aged&lt;/keyword&gt;&lt;keyword&gt;Coma/*etiology&lt;/keyword&gt;&lt;keyword&gt;Humans&lt;/keyword&gt;&lt;keyword&gt;Hyponatremia/*complications&lt;/keyword&gt;&lt;keyword&gt;Hypothyroidism/*complications&lt;/keyword&gt;&lt;keyword&gt;Male&lt;/keyword&gt;&lt;keyword&gt;Myxedema/*etiology&lt;/keyword&gt;&lt;keyword&gt;Risk Factors&lt;/keyword&gt;&lt;/keywords&gt;&lt;dates&gt;&lt;year&gt;2010&lt;/year&gt;&lt;pub-dates&gt;&lt;date&gt;Apr&lt;/date&gt;&lt;/pub-dates&gt;&lt;/dates&gt;&lt;isbn&gt;1807-5932 (Print)&amp;#xD;1807-5932&lt;/isbn&gt;&lt;accession-num&gt;20454504&lt;/accession-num&gt;&lt;urls&gt;&lt;/urls&gt;&lt;custom2&gt;PMC2862668&lt;/custom2&gt;&lt;electronic-resource-num&gt;10.1590/s1807-59322010000400015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8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0CABF850" w14:textId="77777777" w:rsidTr="00991890">
        <w:tc>
          <w:tcPr>
            <w:tcW w:w="710" w:type="dxa"/>
          </w:tcPr>
          <w:p w14:paraId="6D4A6018" w14:textId="30BE29CB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454" w:type="dxa"/>
          </w:tcPr>
          <w:p w14:paraId="5955648A" w14:textId="0E236A23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Lee</w:t>
            </w:r>
          </w:p>
        </w:tc>
        <w:tc>
          <w:tcPr>
            <w:tcW w:w="1231" w:type="dxa"/>
          </w:tcPr>
          <w:p w14:paraId="23ACF545" w14:textId="4C230423" w:rsidR="006046EA" w:rsidRPr="00851E5C" w:rsidRDefault="00FD5776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3BFEEAA9" w14:textId="7C99646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3D7D17C8" w14:textId="591C063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03062AF4" w14:textId="50DCDF8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4C3C9F71" w14:textId="2D7EE71F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1EAA7735" w14:textId="41301D5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ee&lt;/Author&gt;&lt;Year&gt;2009&lt;/Year&gt;&lt;RecNum&gt;135&lt;/RecNum&gt;&lt;DisplayText&gt;(39)&lt;/DisplayText&gt;&lt;record&gt;&lt;rec-number&gt;135&lt;/rec-number&gt;&lt;foreign-keys&gt;&lt;key app="EN" db-id="frwpv92zi2aewdeastsx9atnesrw0902v5zv" timestamp="1635495689"&gt;135&lt;/key&gt;&lt;/foreign-keys&gt;&lt;ref-type name="Journal Article"&gt;17&lt;/ref-type&gt;&lt;contributors&gt;&lt;authors&gt;&lt;author&gt;Lee, C. H.&lt;/author&gt;&lt;author&gt;Wira, C. R.&lt;/author&gt;&lt;/authors&gt;&lt;/contributors&gt;&lt;auth-address&gt;Section of Emergency Medicine, Yale-New Haven Hospital, New Haven, CT 06519, USA. c.lee@yale.edu&lt;/auth-address&gt;&lt;titles&gt;&lt;title&gt;Severe angioedema in myxedema coma: a difficult airway in a rare endocrine emergency&lt;/title&gt;&lt;secondary-title&gt;Am J Emerg Med&lt;/secondary-title&gt;&lt;alt-title&gt;The American journal of emergency medicine&lt;/alt-title&gt;&lt;/titles&gt;&lt;periodical&gt;&lt;full-title&gt;American Journal of Emergency Medicine&lt;/full-title&gt;&lt;abbr-1&gt;Am. J. Emerg. Med.&lt;/abbr-1&gt;&lt;abbr-2&gt;Am J Emerg Med&lt;/abbr-2&gt;&lt;/periodical&gt;&lt;pages&gt;1021.e1-2&lt;/pages&gt;&lt;volume&gt;27&lt;/volume&gt;&lt;number&gt;8&lt;/number&gt;&lt;edition&gt;2009/10/28&lt;/edition&gt;&lt;keywords&gt;&lt;keyword&gt;Angioedema/diagnosis/*etiology/therapy&lt;/keyword&gt;&lt;keyword&gt;Coma/diagnosis/*etiology/therapy&lt;/keyword&gt;&lt;keyword&gt;Diagnosis, Differential&lt;/keyword&gt;&lt;keyword&gt;Female&lt;/keyword&gt;&lt;keyword&gt;Humans&lt;/keyword&gt;&lt;keyword&gt;Middle Aged&lt;/keyword&gt;&lt;keyword&gt;Myxedema/*complications/diagnosis/therapy&lt;/keyword&gt;&lt;/keywords&gt;&lt;dates&gt;&lt;year&gt;2009&lt;/year&gt;&lt;pub-dates&gt;&lt;date&gt;Oct&lt;/date&gt;&lt;/pub-dates&gt;&lt;/dates&gt;&lt;isbn&gt;0735-6757&lt;/isbn&gt;&lt;accession-num&gt;19857436&lt;/accession-num&gt;&lt;urls&gt;&lt;/urls&gt;&lt;electronic-resource-num&gt;10.1016/j.ajem.2008.12.02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39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1283D14" w14:textId="77777777" w:rsidTr="00991890">
        <w:tc>
          <w:tcPr>
            <w:tcW w:w="710" w:type="dxa"/>
          </w:tcPr>
          <w:p w14:paraId="4B4E8420" w14:textId="4AC18292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454" w:type="dxa"/>
          </w:tcPr>
          <w:p w14:paraId="1E2FA3CE" w14:textId="77091ED1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Dutta</w:t>
            </w:r>
          </w:p>
        </w:tc>
        <w:tc>
          <w:tcPr>
            <w:tcW w:w="1231" w:type="dxa"/>
          </w:tcPr>
          <w:p w14:paraId="5FD440B2" w14:textId="196433DE" w:rsidR="006046EA" w:rsidRPr="00851E5C" w:rsidRDefault="00F81329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51E5C">
              <w:rPr>
                <w:rFonts w:ascii="Times New Roman" w:hAnsi="Times New Roman" w:cs="Times New Roman"/>
                <w:szCs w:val="21"/>
              </w:rPr>
              <w:t>ndia</w:t>
            </w:r>
          </w:p>
        </w:tc>
        <w:tc>
          <w:tcPr>
            <w:tcW w:w="1008" w:type="dxa"/>
          </w:tcPr>
          <w:p w14:paraId="24ABEA0F" w14:textId="3D4A20A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10" w:type="dxa"/>
          </w:tcPr>
          <w:p w14:paraId="723EFB37" w14:textId="460D41D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75386EE7" w14:textId="5D80D1E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1CBE11BF" w14:textId="443B2C0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110392ED" w14:textId="6B8F677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XR0YTwvQXV0aG9yPjxZZWFyPjIwMDg8L1llYXI+PFJl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EdXR0YTwvQXV0aG9yPjxZZWFyPjIwMDg8L1llYXI+PFJl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C0B28">
              <w:rPr>
                <w:rFonts w:ascii="Times New Roman" w:hAnsi="Times New Roman" w:cs="Times New Roman"/>
                <w:szCs w:val="21"/>
              </w:rPr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40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54C814A" w14:textId="77777777" w:rsidTr="00991890">
        <w:tc>
          <w:tcPr>
            <w:tcW w:w="710" w:type="dxa"/>
          </w:tcPr>
          <w:p w14:paraId="76B735DF" w14:textId="000BC714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454" w:type="dxa"/>
          </w:tcPr>
          <w:p w14:paraId="6D9A9B6D" w14:textId="5C2F078D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Taguchi</w:t>
            </w:r>
          </w:p>
        </w:tc>
        <w:tc>
          <w:tcPr>
            <w:tcW w:w="1231" w:type="dxa"/>
          </w:tcPr>
          <w:p w14:paraId="0B456680" w14:textId="0D93CD8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5F49A8B2" w14:textId="6CC2E12D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27D9977F" w14:textId="3A0237D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971" w:type="dxa"/>
          </w:tcPr>
          <w:p w14:paraId="6195AD04" w14:textId="70BC8690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895" w:type="dxa"/>
          </w:tcPr>
          <w:p w14:paraId="461B500A" w14:textId="39E1FE8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(+)</w:t>
            </w:r>
          </w:p>
        </w:tc>
        <w:tc>
          <w:tcPr>
            <w:tcW w:w="1215" w:type="dxa"/>
          </w:tcPr>
          <w:p w14:paraId="20DA6474" w14:textId="5BDD81B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d1Y2hpPC9BdXRob3I+PFllYXI+MjAwNzwvWWVhcj48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UYWd1Y2hpPC9BdXRob3I+PFllYXI+MjAwNzwvWWVhcj48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=
</w:fldData>
              </w:fldChar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 w:rsidR="00BC0B28">
              <w:rPr>
                <w:rFonts w:ascii="Times New Roman" w:hAnsi="Times New Roman" w:cs="Times New Roman"/>
                <w:szCs w:val="21"/>
              </w:rPr>
            </w:r>
            <w:r w:rsidR="00BC0B28">
              <w:rPr>
                <w:rFonts w:ascii="Times New Roman" w:hAnsi="Times New Roman" w:cs="Times New Roman"/>
                <w:szCs w:val="21"/>
              </w:rPr>
              <w:fldChar w:fldCharType="end"/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41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38D10AA9" w14:textId="77777777" w:rsidTr="00991890">
        <w:tc>
          <w:tcPr>
            <w:tcW w:w="710" w:type="dxa"/>
          </w:tcPr>
          <w:p w14:paraId="077CA121" w14:textId="2995BD06" w:rsidR="0061135E" w:rsidRPr="00851E5C" w:rsidRDefault="0061135E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51E5C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454" w:type="dxa"/>
          </w:tcPr>
          <w:p w14:paraId="533E345F" w14:textId="46B8B391" w:rsidR="0061135E" w:rsidRPr="00851E5C" w:rsidRDefault="0061135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noProof/>
                <w:szCs w:val="21"/>
              </w:rPr>
              <w:t>C</w:t>
            </w:r>
            <w:r w:rsidRPr="00851E5C">
              <w:rPr>
                <w:rFonts w:ascii="Times New Roman" w:hAnsi="Times New Roman" w:cs="Times New Roman"/>
                <w:noProof/>
                <w:szCs w:val="21"/>
              </w:rPr>
              <w:t>appelli</w:t>
            </w:r>
          </w:p>
        </w:tc>
        <w:tc>
          <w:tcPr>
            <w:tcW w:w="1231" w:type="dxa"/>
          </w:tcPr>
          <w:p w14:paraId="146C01FF" w14:textId="1641393E" w:rsidR="0061135E" w:rsidRPr="00851E5C" w:rsidRDefault="0061135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1008" w:type="dxa"/>
          </w:tcPr>
          <w:p w14:paraId="0E95532E" w14:textId="44EBD230" w:rsidR="0061135E" w:rsidRPr="00851E5C" w:rsidRDefault="0061135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0" w:type="dxa"/>
          </w:tcPr>
          <w:p w14:paraId="11A4C064" w14:textId="2C930EF4" w:rsidR="0061135E" w:rsidRPr="00851E5C" w:rsidRDefault="0061135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971" w:type="dxa"/>
          </w:tcPr>
          <w:p w14:paraId="78756409" w14:textId="39D6B5D4" w:rsidR="0061135E" w:rsidRPr="00851E5C" w:rsidRDefault="0061135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895" w:type="dxa"/>
          </w:tcPr>
          <w:p w14:paraId="4A8BB7D0" w14:textId="190C2A1E" w:rsidR="0061135E" w:rsidRPr="00851E5C" w:rsidRDefault="0061135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1215" w:type="dxa"/>
          </w:tcPr>
          <w:p w14:paraId="6D177ADB" w14:textId="2AC58657" w:rsidR="0061135E" w:rsidRPr="00851E5C" w:rsidRDefault="00D111C2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ppelli&lt;/Author&gt;&lt;Year&gt;2007&lt;/Year&gt;&lt;RecNum&gt;164&lt;/RecNum&gt;&lt;DisplayText&gt;(42)&lt;/DisplayText&gt;&lt;record&gt;&lt;rec-number&gt;164&lt;/rec-number&gt;&lt;foreign-keys&gt;&lt;key app="EN" db-id="frwpv92zi2aewdeastsx9atnesrw0902v5zv" timestamp="1666760706"&gt;164&lt;/key&gt;&lt;/foreign-keys&gt;&lt;ref-type name="Journal Article"&gt;17&lt;/ref-type&gt;&lt;contributors&gt;&lt;authors&gt;&lt;author&gt;Cappelli, C.&lt;/author&gt;&lt;author&gt;Stanga, B.&lt;/author&gt;&lt;author&gt;Paini, A.&lt;/author&gt;&lt;author&gt;Gandossi, E.&lt;/author&gt;&lt;author&gt;Cumetti, D.&lt;/author&gt;&lt;author&gt;Castellano, M.&lt;/author&gt;&lt;author&gt;Muiesan, M. L.&lt;/author&gt;&lt;author&gt;Agabiti Rosei, E.&lt;/author&gt;&lt;/authors&gt;&lt;/contributors&gt;&lt;titles&gt;&lt;title&gt;Myxoedema coma precipitated by diabetic ketoacidosis and neuroleptic drugs: case report in an intensive care unit&lt;/title&gt;&lt;secondary-title&gt;Intern Emerg Med&lt;/secondary-title&gt;&lt;alt-title&gt;Internal and emergency medicine&lt;/alt-title&gt;&lt;/titles&gt;&lt;periodical&gt;&lt;full-title&gt;Internal and Emergency Medicine&lt;/full-title&gt;&lt;abbr-1&gt;Intern. Emerg. Med.&lt;/abbr-1&gt;&lt;abbr-2&gt;Intern Emerg Med&lt;/abbr-2&gt;&lt;abbr-3&gt;Internal &amp;amp; Emergency Medicine&lt;/abbr-3&gt;&lt;/periodical&gt;&lt;alt-periodical&gt;&lt;full-title&gt;Internal and Emergency Medicine&lt;/full-title&gt;&lt;abbr-1&gt;Intern. Emerg. Med.&lt;/abbr-1&gt;&lt;abbr-2&gt;Intern Emerg Med&lt;/abbr-2&gt;&lt;abbr-3&gt;Internal &amp;amp; Emergency Medicine&lt;/abbr-3&gt;&lt;/alt-periodical&gt;&lt;pages&gt;147-9&lt;/pages&gt;&lt;volume&gt;2&lt;/volume&gt;&lt;number&gt;2&lt;/number&gt;&lt;edition&gt;2007/07/20&lt;/edition&gt;&lt;keywords&gt;&lt;keyword&gt;Adult&lt;/keyword&gt;&lt;keyword&gt;Antipsychotic Agents/*adverse effects&lt;/keyword&gt;&lt;keyword&gt;Coma/etiology/*therapy&lt;/keyword&gt;&lt;keyword&gt;Diabetic Ketoacidosis/*complications&lt;/keyword&gt;&lt;keyword&gt;Female&lt;/keyword&gt;&lt;keyword&gt;Humans&lt;/keyword&gt;&lt;keyword&gt;Intensive Care Units&lt;/keyword&gt;&lt;keyword&gt;Myxedema/diagnosis/etiology/*therapy&lt;/keyword&gt;&lt;/keywords&gt;&lt;dates&gt;&lt;year&gt;2007&lt;/year&gt;&lt;pub-dates&gt;&lt;date&gt;Jun&lt;/date&gt;&lt;/pub-dates&gt;&lt;/dates&gt;&lt;isbn&gt;1828-0447 (Print)&amp;#xD;1828-0447&lt;/isbn&gt;&lt;accession-num&gt;17634822&lt;/accession-num&gt;&lt;urls&gt;&lt;/urls&gt;&lt;electronic-resource-num&gt;10.1007/s11739-007-0045-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42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6A2132BC" w14:textId="77777777" w:rsidTr="001401D2">
        <w:tc>
          <w:tcPr>
            <w:tcW w:w="710" w:type="dxa"/>
          </w:tcPr>
          <w:p w14:paraId="160420C2" w14:textId="5525B975" w:rsidR="00475E3D" w:rsidRPr="00851E5C" w:rsidRDefault="00475E3D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51E5C">
              <w:rPr>
                <w:rFonts w:ascii="Times New Roman" w:hAnsi="Times New Roman" w:cs="Times New Roman"/>
                <w:szCs w:val="21"/>
              </w:rPr>
              <w:t>007</w:t>
            </w:r>
          </w:p>
        </w:tc>
        <w:tc>
          <w:tcPr>
            <w:tcW w:w="1454" w:type="dxa"/>
          </w:tcPr>
          <w:p w14:paraId="37697730" w14:textId="73331812" w:rsidR="00475E3D" w:rsidRPr="00851E5C" w:rsidRDefault="00475E3D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  <w:r w:rsidRPr="00851E5C">
              <w:rPr>
                <w:rFonts w:ascii="Times New Roman" w:hAnsi="Times New Roman" w:cs="Times New Roman"/>
                <w:noProof/>
                <w:szCs w:val="21"/>
              </w:rPr>
              <w:t>heu</w:t>
            </w:r>
          </w:p>
        </w:tc>
        <w:tc>
          <w:tcPr>
            <w:tcW w:w="1231" w:type="dxa"/>
          </w:tcPr>
          <w:p w14:paraId="640E3591" w14:textId="7C64557A" w:rsidR="00475E3D" w:rsidRPr="00851E5C" w:rsidRDefault="00475E3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851E5C">
              <w:rPr>
                <w:rFonts w:ascii="Times New Roman" w:hAnsi="Times New Roman" w:cs="Times New Roman"/>
                <w:szCs w:val="21"/>
              </w:rPr>
              <w:t>aiwan</w:t>
            </w:r>
          </w:p>
        </w:tc>
        <w:tc>
          <w:tcPr>
            <w:tcW w:w="1008" w:type="dxa"/>
          </w:tcPr>
          <w:p w14:paraId="1029E04F" w14:textId="11FB5879" w:rsidR="00475E3D" w:rsidRPr="00851E5C" w:rsidRDefault="00475E3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010" w:type="dxa"/>
          </w:tcPr>
          <w:p w14:paraId="318EE801" w14:textId="5C1DA9BD" w:rsidR="00475E3D" w:rsidRPr="00851E5C" w:rsidRDefault="00475E3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971" w:type="dxa"/>
          </w:tcPr>
          <w:p w14:paraId="526735C5" w14:textId="5B887FDC" w:rsidR="00475E3D" w:rsidRPr="00851E5C" w:rsidRDefault="00475E3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895" w:type="dxa"/>
          </w:tcPr>
          <w:p w14:paraId="5C86A460" w14:textId="5ADDDB55" w:rsidR="00475E3D" w:rsidRPr="00851E5C" w:rsidRDefault="00475E3D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51E5C">
              <w:rPr>
                <w:rFonts w:ascii="Times New Roman" w:hAnsi="Times New Roman" w:cs="Times New Roman"/>
                <w:szCs w:val="21"/>
              </w:rPr>
              <w:t>.D.</w:t>
            </w:r>
          </w:p>
        </w:tc>
        <w:tc>
          <w:tcPr>
            <w:tcW w:w="1215" w:type="dxa"/>
          </w:tcPr>
          <w:p w14:paraId="345CE09A" w14:textId="476C9B7E" w:rsidR="00475E3D" w:rsidRPr="00851E5C" w:rsidRDefault="00506EAC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Sheu&lt;/Author&gt;&lt;Year&gt;2007&lt;/Year&gt;&lt;RecNum&gt;165&lt;/RecNum&gt;&lt;DisplayText&gt;(43)&lt;/DisplayText&gt;&lt;record&gt;&lt;rec-number&gt;165&lt;/rec-number&gt;&lt;foreign-keys&gt;&lt;key app="EN" db-id="frwpv92zi2aewdeastsx9atnesrw0902v5zv" timestamp="1666777082"&gt;165&lt;/key&gt;&lt;/foreign-keys&gt;&lt;ref-type name="Journal Article"&gt;17&lt;/ref-type&gt;&lt;contributors&gt;&lt;authors&gt;&lt;author&gt;Sheu, C. C.&lt;/author&gt;&lt;author&gt;Cheng, M. H.&lt;/author&gt;&lt;author&gt;Tsai, J. R.&lt;/author&gt;&lt;author&gt;Hwang, J. J.&lt;/author&gt;&lt;/authors&gt;&lt;/contributors&gt;&lt;auth-address&gt;Division of Pulmonary and Critical Care Medicine, Kaohsiung Medical University Hospital, Kaohsiung, Taiwan. sheu@kmu.edu.tw&lt;/auth-address&gt;&lt;titles&gt;&lt;title&gt;Myxedema coma: a well-known but unfamiliar medical emergency&lt;/title&gt;&lt;secondary-title&gt;Thyroid&lt;/secondary-title&gt;&lt;alt-title&gt;Thyroid : official journal of the American Thyroid Association&lt;/alt-title&gt;&lt;/titles&gt;&lt;periodical&gt;&lt;full-title&gt;Thyroid&lt;/full-title&gt;&lt;abbr-1&gt;Thyroid&lt;/abbr-1&gt;&lt;abbr-2&gt;Thyroid&lt;/abbr-2&gt;&lt;/periodical&gt;&lt;pages&gt;371-2&lt;/pages&gt;&lt;volume&gt;17&lt;/volume&gt;&lt;number&gt;4&lt;/number&gt;&lt;edition&gt;2007/05/01&lt;/edition&gt;&lt;keywords&gt;&lt;keyword&gt;Coma/drug therapy/*etiology&lt;/keyword&gt;&lt;keyword&gt;*Emergencies&lt;/keyword&gt;&lt;keyword&gt;Female&lt;/keyword&gt;&lt;keyword&gt;Humans&lt;/keyword&gt;&lt;keyword&gt;Middle Aged&lt;/keyword&gt;&lt;keyword&gt;Myxedema/*complications/drug therapy&lt;/keyword&gt;&lt;keyword&gt;Thyroxine/therapeutic use&lt;/keyword&gt;&lt;/keywords&gt;&lt;dates&gt;&lt;year&gt;2007&lt;/year&gt;&lt;pub-dates&gt;&lt;date&gt;Apr&lt;/date&gt;&lt;/pub-dates&gt;&lt;/dates&gt;&lt;isbn&gt;1050-7256 (Print)&amp;#xD;1050-7256&lt;/isbn&gt;&lt;accession-num&gt;17465870&lt;/accession-num&gt;&lt;urls&gt;&lt;/urls&gt;&lt;electronic-resource-num&gt;10.1089/thy.2006.0153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43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2EF4095" w14:textId="77777777" w:rsidTr="00991890">
        <w:tc>
          <w:tcPr>
            <w:tcW w:w="710" w:type="dxa"/>
          </w:tcPr>
          <w:p w14:paraId="65882730" w14:textId="6F796A66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454" w:type="dxa"/>
          </w:tcPr>
          <w:p w14:paraId="335447D0" w14:textId="20181F79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Rodriguez</w:t>
            </w:r>
          </w:p>
        </w:tc>
        <w:tc>
          <w:tcPr>
            <w:tcW w:w="1231" w:type="dxa"/>
          </w:tcPr>
          <w:p w14:paraId="5F882C0B" w14:textId="3746BC9B" w:rsidR="006046EA" w:rsidRPr="00851E5C" w:rsidRDefault="009E4FB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51E5C">
              <w:rPr>
                <w:rFonts w:ascii="Times New Roman" w:hAnsi="Times New Roman" w:cs="Times New Roman"/>
                <w:szCs w:val="21"/>
              </w:rPr>
              <w:t>pain</w:t>
            </w:r>
          </w:p>
        </w:tc>
        <w:tc>
          <w:tcPr>
            <w:tcW w:w="1008" w:type="dxa"/>
          </w:tcPr>
          <w:p w14:paraId="4353B534" w14:textId="0079E66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10" w:type="dxa"/>
          </w:tcPr>
          <w:p w14:paraId="7D5B6008" w14:textId="584975E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3580126F" w14:textId="2BA7BD0C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30D1342E" w14:textId="0F15050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0D500C29" w14:textId="71972CF1" w:rsidR="006046EA" w:rsidRPr="00851E5C" w:rsidRDefault="00CF3176" w:rsidP="007A4653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(3) in </w:t>
            </w:r>
            <w:r w:rsidR="003B0CD8">
              <w:rPr>
                <w:rFonts w:ascii="Times New Roman" w:hAnsi="Times New Roman" w:cs="Times New Roman" w:hint="eastAsia"/>
                <w:szCs w:val="21"/>
              </w:rPr>
              <w:t>th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mauscript</w:t>
            </w:r>
            <w:proofErr w:type="spellEnd"/>
          </w:p>
        </w:tc>
      </w:tr>
      <w:tr w:rsidR="00851E5C" w:rsidRPr="00851E5C" w14:paraId="7167D68B" w14:textId="77777777" w:rsidTr="00991890">
        <w:tc>
          <w:tcPr>
            <w:tcW w:w="710" w:type="dxa"/>
          </w:tcPr>
          <w:p w14:paraId="765E915A" w14:textId="2122E9C8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454" w:type="dxa"/>
          </w:tcPr>
          <w:p w14:paraId="24FB0E7A" w14:textId="11CBDDF3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Doherty</w:t>
            </w:r>
          </w:p>
        </w:tc>
        <w:tc>
          <w:tcPr>
            <w:tcW w:w="1231" w:type="dxa"/>
          </w:tcPr>
          <w:p w14:paraId="78F02CFD" w14:textId="40033222" w:rsidR="006046EA" w:rsidRPr="00851E5C" w:rsidRDefault="0040028E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851E5C">
              <w:rPr>
                <w:rFonts w:ascii="Times New Roman" w:hAnsi="Times New Roman" w:cs="Times New Roman"/>
                <w:szCs w:val="21"/>
              </w:rPr>
              <w:t>SA</w:t>
            </w:r>
          </w:p>
        </w:tc>
        <w:tc>
          <w:tcPr>
            <w:tcW w:w="1008" w:type="dxa"/>
          </w:tcPr>
          <w:p w14:paraId="4E671DA2" w14:textId="060E982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0" w:type="dxa"/>
          </w:tcPr>
          <w:p w14:paraId="64E8BC59" w14:textId="6FD30C5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4F8E7CC5" w14:textId="0E8D0634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6FD4F32C" w14:textId="53C2B8E2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285574A0" w14:textId="2A7BA05B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Doherty&lt;/Author&gt;&lt;Year&gt;2001&lt;/Year&gt;&lt;RecNum&gt;137&lt;/RecNum&gt;&lt;DisplayText&gt;(44)&lt;/DisplayText&gt;&lt;record&gt;&lt;rec-number&gt;137&lt;/rec-number&gt;&lt;foreign-keys&gt;&lt;key app="EN" db-id="frwpv92zi2aewdeastsx9atnesrw0902v5zv" timestamp="1635496047"&gt;137&lt;/key&gt;&lt;/foreign-keys&gt;&lt;ref-type name="Journal Article"&gt;17&lt;/ref-type&gt;&lt;contributors&gt;&lt;authors&gt;&lt;author&gt;Doherty, M. J.&lt;/author&gt;&lt;author&gt;Baxter, A. B.&lt;/author&gt;&lt;author&gt;Longstreth, W. T., Jr.&lt;/author&gt;&lt;/authors&gt;&lt;/contributors&gt;&lt;auth-address&gt;Department of Neurology, University of Washington, Seattle 98195, USA.&lt;/auth-address&gt;&lt;titles&gt;&lt;title&gt;Herpes simplex virus encephalitis complicating myxedema coma treated with corticosteroids&lt;/title&gt;&lt;secondary-title&gt;Neurology&lt;/secondary-title&gt;&lt;alt-title&gt;Neurology&lt;/alt-title&gt;&lt;/titles&gt;&lt;periodical&gt;&lt;full-title&gt;Neurology&lt;/full-title&gt;&lt;abbr-1&gt;Neurology&lt;/abbr-1&gt;&lt;abbr-2&gt;Neurology&lt;/abbr-2&gt;&lt;/periodical&gt;&lt;alt-periodical&gt;&lt;full-title&gt;Neurology&lt;/full-title&gt;&lt;abbr-1&gt;Neurology&lt;/abbr-1&gt;&lt;abbr-2&gt;Neurology&lt;/abbr-2&gt;&lt;/alt-periodical&gt;&lt;pages&gt;1114-5&lt;/pages&gt;&lt;volume&gt;56&lt;/volume&gt;&lt;number&gt;8&lt;/number&gt;&lt;edition&gt;2001/04/26&lt;/edition&gt;&lt;keywords&gt;&lt;keyword&gt;*Adrenal Cortex Hormones/adverse effects&lt;/keyword&gt;&lt;keyword&gt;Aged&lt;/keyword&gt;&lt;keyword&gt;Aged, 80 and over&lt;/keyword&gt;&lt;keyword&gt;Anti-Inflammatory Agents/adverse effects&lt;/keyword&gt;&lt;keyword&gt;Coma/*complications&lt;/keyword&gt;&lt;keyword&gt;Encephalitis, Herpes Simplex/chemically induced/drug therapy/*etiology&lt;/keyword&gt;&lt;keyword&gt;*Herpesvirus 1, Human&lt;/keyword&gt;&lt;keyword&gt;Humans&lt;/keyword&gt;&lt;keyword&gt;Hydrocortisone/adverse effects&lt;/keyword&gt;&lt;keyword&gt;Male&lt;/keyword&gt;&lt;keyword&gt;Myxedema/*complications&lt;/keyword&gt;&lt;/keywords&gt;&lt;dates&gt;&lt;year&gt;2001&lt;/year&gt;&lt;pub-dates&gt;&lt;date&gt;Apr 24&lt;/date&gt;&lt;/pub-dates&gt;&lt;/dates&gt;&lt;isbn&gt;0028-3878 (Print)&amp;#xD;0028-3878&lt;/isbn&gt;&lt;accession-num&gt;11320194&lt;/accession-num&gt;&lt;urls&gt;&lt;/urls&gt;&lt;electronic-resource-num&gt;10.1212/wnl.56.8.1114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44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50803279" w14:textId="77777777" w:rsidTr="00991890">
        <w:tc>
          <w:tcPr>
            <w:tcW w:w="710" w:type="dxa"/>
          </w:tcPr>
          <w:p w14:paraId="564295BC" w14:textId="5CB1CAD0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454" w:type="dxa"/>
          </w:tcPr>
          <w:p w14:paraId="537734B2" w14:textId="6D82CC31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Yamamoto</w:t>
            </w:r>
          </w:p>
        </w:tc>
        <w:tc>
          <w:tcPr>
            <w:tcW w:w="1231" w:type="dxa"/>
          </w:tcPr>
          <w:p w14:paraId="255A8CB3" w14:textId="798EBE95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51E5C">
              <w:rPr>
                <w:rFonts w:ascii="Times New Roman" w:hAnsi="Times New Roman" w:cs="Times New Roman"/>
                <w:b/>
                <w:bCs/>
                <w:szCs w:val="21"/>
              </w:rPr>
              <w:t>Japan</w:t>
            </w:r>
          </w:p>
        </w:tc>
        <w:tc>
          <w:tcPr>
            <w:tcW w:w="1008" w:type="dxa"/>
          </w:tcPr>
          <w:p w14:paraId="1F2D83FB" w14:textId="30FAECC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10" w:type="dxa"/>
          </w:tcPr>
          <w:p w14:paraId="302CFC91" w14:textId="6FAA194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971" w:type="dxa"/>
          </w:tcPr>
          <w:p w14:paraId="48E20BFC" w14:textId="6B98BB3E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895" w:type="dxa"/>
          </w:tcPr>
          <w:p w14:paraId="2B1FD469" w14:textId="4C8A4A31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t>N.D.</w:t>
            </w:r>
          </w:p>
        </w:tc>
        <w:tc>
          <w:tcPr>
            <w:tcW w:w="1215" w:type="dxa"/>
          </w:tcPr>
          <w:p w14:paraId="22F29D10" w14:textId="50ECCA98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C0B28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Yamamoto&lt;/Author&gt;&lt;Year&gt;1999&lt;/Year&gt;&lt;RecNum&gt;138&lt;/RecNum&gt;&lt;DisplayText&gt;(45)&lt;/DisplayText&gt;&lt;record&gt;&lt;rec-number&gt;138&lt;/rec-number&gt;&lt;foreign-keys&gt;&lt;key app="EN" db-id="frwpv92zi2aewdeastsx9atnesrw0902v5zv" timestamp="1635496302"&gt;138&lt;/key&gt;&lt;/foreign-keys&gt;&lt;ref-type name="Journal Article"&gt;17&lt;/ref-type&gt;&lt;contributors&gt;&lt;authors&gt;&lt;author&gt;Yamamoto, T.&lt;/author&gt;&lt;author&gt;Fukuyama, J.&lt;/author&gt;&lt;author&gt;Fujiyoshi, A.&lt;/author&gt;&lt;/authors&gt;&lt;/contributors&gt;&lt;auth-address&gt;Kishiwada Tokushukai Hospital, Osaka, Japan. Kishiwada@tokushukai.or.jp&lt;/auth-address&gt;&lt;titles&gt;&lt;title&gt;Factors associated with mortality of myxedema coma: report of eight cases and literature survey&lt;/title&gt;&lt;secondary-title&gt;Thyroid&lt;/secondary-title&gt;&lt;alt-title&gt;Thyroid : official journal of the American Thyroid Association&lt;/alt-title&gt;&lt;/titles&gt;&lt;periodical&gt;&lt;full-title&gt;Thyroid&lt;/full-title&gt;&lt;abbr-1&gt;Thyroid&lt;/abbr-1&gt;&lt;abbr-2&gt;Thyroid&lt;/abbr-2&gt;&lt;/periodical&gt;&lt;pages&gt;1167-74&lt;/pages&gt;&lt;volume&gt;9&lt;/volume&gt;&lt;number&gt;12&lt;/number&gt;&lt;edition&gt;2000/01/26&lt;/edition&gt;&lt;keywords&gt;&lt;keyword&gt;Adult&lt;/keyword&gt;&lt;keyword&gt;Aged&lt;/keyword&gt;&lt;keyword&gt;Aged, 80 and over&lt;/keyword&gt;&lt;keyword&gt;Coma/*etiology/*mortality&lt;/keyword&gt;&lt;keyword&gt;Dose-Response Relationship, Drug&lt;/keyword&gt;&lt;keyword&gt;Female&lt;/keyword&gt;&lt;keyword&gt;Humans&lt;/keyword&gt;&lt;keyword&gt;Injections, Intravenous&lt;/keyword&gt;&lt;keyword&gt;Male&lt;/keyword&gt;&lt;keyword&gt;Middle Aged&lt;/keyword&gt;&lt;keyword&gt;Multivariate Analysis&lt;/keyword&gt;&lt;keyword&gt;Myxedema/*complications/drug therapy&lt;/keyword&gt;&lt;keyword&gt;Thyroxine/therapeutic use&lt;/keyword&gt;&lt;keyword&gt;Triiodothyronine/therapeutic use&lt;/keyword&gt;&lt;/keywords&gt;&lt;dates&gt;&lt;year&gt;1999&lt;/year&gt;&lt;pub-dates&gt;&lt;date&gt;Dec&lt;/date&gt;&lt;/pub-dates&gt;&lt;/dates&gt;&lt;isbn&gt;1050-7256 (Print)&amp;#xD;1050-7256&lt;/isbn&gt;&lt;accession-num&gt;10646654&lt;/accession-num&gt;&lt;urls&gt;&lt;/urls&gt;&lt;electronic-resource-num&gt;10.1089/thy.1999.9.1167&lt;/electronic-resource-num&gt;&lt;remote-database-provider&gt;NLM&lt;/remote-database-provider&gt;&lt;language&gt;eng&lt;/language&gt;&lt;/record&gt;&lt;/Cite&gt;&lt;/EndNote&gt;</w:instrTex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C0B28">
              <w:rPr>
                <w:rFonts w:ascii="Times New Roman" w:hAnsi="Times New Roman" w:cs="Times New Roman"/>
                <w:noProof/>
                <w:szCs w:val="21"/>
              </w:rPr>
              <w:t>(45)</w:t>
            </w:r>
            <w:r w:rsidRPr="00851E5C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851E5C" w:rsidRPr="00851E5C" w14:paraId="7DBB19B7" w14:textId="77777777" w:rsidTr="00991890">
        <w:tc>
          <w:tcPr>
            <w:tcW w:w="710" w:type="dxa"/>
          </w:tcPr>
          <w:p w14:paraId="6F0B6EB6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</w:tcPr>
          <w:p w14:paraId="24A32265" w14:textId="77777777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</w:p>
        </w:tc>
        <w:tc>
          <w:tcPr>
            <w:tcW w:w="1231" w:type="dxa"/>
          </w:tcPr>
          <w:p w14:paraId="7A494436" w14:textId="7777777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8" w:type="dxa"/>
          </w:tcPr>
          <w:p w14:paraId="216B5449" w14:textId="1DD472EA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0" w:type="dxa"/>
          </w:tcPr>
          <w:p w14:paraId="2D8D34F6" w14:textId="7777777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1" w:type="dxa"/>
          </w:tcPr>
          <w:p w14:paraId="1D357CF0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</w:tcPr>
          <w:p w14:paraId="2806C62D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5" w:type="dxa"/>
          </w:tcPr>
          <w:p w14:paraId="26ED6EA9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92505" w:rsidRPr="00851E5C" w14:paraId="784C74B4" w14:textId="77777777" w:rsidTr="00991890">
        <w:tc>
          <w:tcPr>
            <w:tcW w:w="710" w:type="dxa"/>
          </w:tcPr>
          <w:p w14:paraId="5C95DBAC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4" w:type="dxa"/>
          </w:tcPr>
          <w:p w14:paraId="7C193517" w14:textId="0A6D2437" w:rsidR="006046EA" w:rsidRPr="00851E5C" w:rsidRDefault="006046EA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51E5C">
              <w:rPr>
                <w:rFonts w:ascii="Times New Roman" w:hAnsi="Times New Roman" w:cs="Times New Roman"/>
                <w:noProof/>
                <w:szCs w:val="21"/>
              </w:rPr>
              <w:t>Total</w:t>
            </w:r>
          </w:p>
        </w:tc>
        <w:tc>
          <w:tcPr>
            <w:tcW w:w="1231" w:type="dxa"/>
          </w:tcPr>
          <w:p w14:paraId="66E38C86" w14:textId="7777777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8" w:type="dxa"/>
          </w:tcPr>
          <w:p w14:paraId="6E16AADD" w14:textId="2BF987E9" w:rsidR="006046EA" w:rsidRPr="00851E5C" w:rsidRDefault="006938B6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E5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51E5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0" w:type="dxa"/>
          </w:tcPr>
          <w:p w14:paraId="76A5D5B2" w14:textId="77777777" w:rsidR="006046EA" w:rsidRPr="00851E5C" w:rsidRDefault="006046EA" w:rsidP="007A46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1" w:type="dxa"/>
          </w:tcPr>
          <w:p w14:paraId="5303FFC7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95" w:type="dxa"/>
          </w:tcPr>
          <w:p w14:paraId="5B7867B5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5" w:type="dxa"/>
          </w:tcPr>
          <w:p w14:paraId="352F729B" w14:textId="77777777" w:rsidR="006046EA" w:rsidRPr="00851E5C" w:rsidRDefault="006046E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8C6F13B" w14:textId="46D8317F" w:rsidR="00350097" w:rsidRPr="00851E5C" w:rsidRDefault="00350097">
      <w:pPr>
        <w:rPr>
          <w:rFonts w:ascii="Times New Roman" w:hAnsi="Times New Roman" w:cs="Times New Roman"/>
          <w:szCs w:val="21"/>
        </w:rPr>
      </w:pPr>
    </w:p>
    <w:p w14:paraId="6EEFB63E" w14:textId="77777777" w:rsidR="007A4653" w:rsidRPr="00851E5C" w:rsidRDefault="007A4653">
      <w:pPr>
        <w:rPr>
          <w:rFonts w:ascii="Times New Roman" w:hAnsi="Times New Roman" w:cs="Times New Roman"/>
          <w:szCs w:val="21"/>
        </w:rPr>
      </w:pPr>
    </w:p>
    <w:p w14:paraId="5603B225" w14:textId="159C22DE" w:rsidR="00D015DB" w:rsidRPr="00851E5C" w:rsidRDefault="00F93E3A">
      <w:pPr>
        <w:rPr>
          <w:rFonts w:ascii="Times New Roman" w:hAnsi="Times New Roman" w:cs="Times New Roman"/>
          <w:szCs w:val="21"/>
        </w:rPr>
      </w:pPr>
      <w:r w:rsidRPr="00851E5C">
        <w:rPr>
          <w:rFonts w:ascii="Times New Roman" w:hAnsi="Times New Roman" w:cs="Times New Roman"/>
          <w:szCs w:val="21"/>
        </w:rPr>
        <w:t>Reference.</w:t>
      </w:r>
    </w:p>
    <w:p w14:paraId="217EDF10" w14:textId="77777777" w:rsidR="00BC0B28" w:rsidRPr="00BC0B28" w:rsidRDefault="00D015DB" w:rsidP="00BC0B28">
      <w:pPr>
        <w:pStyle w:val="EndNoteBibliography"/>
        <w:ind w:left="720" w:hanging="720"/>
      </w:pPr>
      <w:r w:rsidRPr="00851E5C">
        <w:rPr>
          <w:rFonts w:ascii="Times New Roman" w:hAnsi="Times New Roman" w:cs="Times New Roman"/>
          <w:sz w:val="21"/>
          <w:szCs w:val="21"/>
        </w:rPr>
        <w:lastRenderedPageBreak/>
        <w:fldChar w:fldCharType="begin"/>
      </w:r>
      <w:r w:rsidRPr="00851E5C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851E5C">
        <w:rPr>
          <w:rFonts w:ascii="Times New Roman" w:hAnsi="Times New Roman" w:cs="Times New Roman"/>
          <w:sz w:val="21"/>
          <w:szCs w:val="21"/>
        </w:rPr>
        <w:fldChar w:fldCharType="separate"/>
      </w:r>
      <w:r w:rsidR="00BC0B28" w:rsidRPr="00BC0B28">
        <w:rPr>
          <w:b/>
        </w:rPr>
        <w:t>1.</w:t>
      </w:r>
      <w:r w:rsidR="00BC0B28" w:rsidRPr="00BC0B28">
        <w:tab/>
        <w:t>Santos Argueta A, Doukas SG, Roy R. New-Onset Hypothyroidism Manifesting As Myxedema Coma: Fighting an Old Enemy. Cureus</w:t>
      </w:r>
      <w:r w:rsidR="00BC0B28" w:rsidRPr="00BC0B28">
        <w:rPr>
          <w:i/>
        </w:rPr>
        <w:t xml:space="preserve"> </w:t>
      </w:r>
      <w:r w:rsidR="00BC0B28" w:rsidRPr="00BC0B28">
        <w:t>2022; 14:e23881</w:t>
      </w:r>
    </w:p>
    <w:p w14:paraId="266881FA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.</w:t>
      </w:r>
      <w:r w:rsidRPr="00BC0B28">
        <w:tab/>
        <w:t>Ito H, Fukuda K, Ashida K, Nagayama A, Sako T, Mizuochi K, Kabashima M, Yoshinobu S, Iwata S, Hasuzawa N, Hayashi S, Akashi T, Nomura M. Case Report: Myxedema Coma Caused by Immunoglobulin A Vasculitis in a Patient With Severe Hypothyroidism. Front Immunol</w:t>
      </w:r>
      <w:r w:rsidRPr="00BC0B28">
        <w:rPr>
          <w:i/>
        </w:rPr>
        <w:t xml:space="preserve"> </w:t>
      </w:r>
      <w:r w:rsidRPr="00BC0B28">
        <w:t>2022; 13:838739</w:t>
      </w:r>
    </w:p>
    <w:p w14:paraId="3E947F6E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.</w:t>
      </w:r>
      <w:r w:rsidRPr="00BC0B28">
        <w:tab/>
        <w:t>Somoza-Cano FJ, Al Armashi AR, Patell K, Hammad F, Ravakhah K. Status Epilepticus as a Life-Threatening Manifestation of Myxedema Crisis. Cureus</w:t>
      </w:r>
      <w:r w:rsidRPr="00BC0B28">
        <w:rPr>
          <w:i/>
        </w:rPr>
        <w:t xml:space="preserve"> </w:t>
      </w:r>
      <w:r w:rsidRPr="00BC0B28">
        <w:t>2022; 14:e21155</w:t>
      </w:r>
    </w:p>
    <w:p w14:paraId="51E68383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4.</w:t>
      </w:r>
      <w:r w:rsidRPr="00BC0B28">
        <w:tab/>
        <w:t>Chua MWJ. A Patient with Recurrent Myxedema Coma: What Was the Missing Link? Am J Med</w:t>
      </w:r>
      <w:r w:rsidRPr="00BC0B28">
        <w:rPr>
          <w:i/>
        </w:rPr>
        <w:t xml:space="preserve"> </w:t>
      </w:r>
      <w:r w:rsidRPr="00BC0B28">
        <w:t>2022; 135:393-396</w:t>
      </w:r>
    </w:p>
    <w:p w14:paraId="09915BDD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5.</w:t>
      </w:r>
      <w:r w:rsidRPr="00BC0B28">
        <w:tab/>
        <w:t>Giusti M, Maio A. Acute thyroid swelling with severe hypothyroid myxoedema after COVID-19 vaccination. Clinical case reports</w:t>
      </w:r>
      <w:r w:rsidRPr="00BC0B28">
        <w:rPr>
          <w:i/>
        </w:rPr>
        <w:t xml:space="preserve"> </w:t>
      </w:r>
      <w:r w:rsidRPr="00BC0B28">
        <w:t>2021; 9:e05217</w:t>
      </w:r>
    </w:p>
    <w:p w14:paraId="015DCACC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6.</w:t>
      </w:r>
      <w:r w:rsidRPr="00BC0B28">
        <w:tab/>
        <w:t>Yoshinaka A, Akatsuka M, Yamamoto S, Yamakage M. Sudden cardiac arrest associated with myxedema coma due to undiagnosed hypothyroidism: a case report. BMC Endocr Disord</w:t>
      </w:r>
      <w:r w:rsidRPr="00BC0B28">
        <w:rPr>
          <w:i/>
        </w:rPr>
        <w:t xml:space="preserve"> </w:t>
      </w:r>
      <w:r w:rsidRPr="00BC0B28">
        <w:t>2021; 21:229</w:t>
      </w:r>
    </w:p>
    <w:p w14:paraId="1F7E6BC2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7.</w:t>
      </w:r>
      <w:r w:rsidRPr="00BC0B28">
        <w:tab/>
        <w:t>Jawed M, Osella J, Bani Hani D. A Case of Myxedema Coma Crisis Induced by Inhalation Injury. Cureus</w:t>
      </w:r>
      <w:r w:rsidRPr="00BC0B28">
        <w:rPr>
          <w:i/>
        </w:rPr>
        <w:t xml:space="preserve"> </w:t>
      </w:r>
      <w:r w:rsidRPr="00BC0B28">
        <w:t>2021; 13:e17049</w:t>
      </w:r>
    </w:p>
    <w:p w14:paraId="59F3AB0F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8.</w:t>
      </w:r>
      <w:r w:rsidRPr="00BC0B28">
        <w:tab/>
        <w:t>Meling Stokland AE, Dahle AL, Kloster VL, Nedrebø T, Nedrebø BG. Myxedema coma complicated by bilateral hygromas. Endocrinology, diabetes &amp; metabolism case reports</w:t>
      </w:r>
      <w:r w:rsidRPr="00BC0B28">
        <w:rPr>
          <w:i/>
        </w:rPr>
        <w:t xml:space="preserve"> </w:t>
      </w:r>
      <w:r w:rsidRPr="00BC0B28">
        <w:t>2021; 2021</w:t>
      </w:r>
    </w:p>
    <w:p w14:paraId="4810DE19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9.</w:t>
      </w:r>
      <w:r w:rsidRPr="00BC0B28">
        <w:tab/>
        <w:t>Gadaen RJ, Tummers-de Lind van Wijngaarden RF. Hypothyroid Crisis: Oral or Intravenous Treatment? A Report of Two Cases. European journal of case reports in internal medicine</w:t>
      </w:r>
      <w:r w:rsidRPr="00BC0B28">
        <w:rPr>
          <w:i/>
        </w:rPr>
        <w:t xml:space="preserve"> </w:t>
      </w:r>
      <w:r w:rsidRPr="00BC0B28">
        <w:t>2021; 8:002752</w:t>
      </w:r>
    </w:p>
    <w:p w14:paraId="67746F03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0.</w:t>
      </w:r>
      <w:r w:rsidRPr="00BC0B28">
        <w:tab/>
        <w:t>Elkattawy S, Dhanoa P, Kotys J, Fichadiya H, Eckman A. Myxedema Coma: Case Report and Literature Review. Cureus</w:t>
      </w:r>
      <w:r w:rsidRPr="00BC0B28">
        <w:rPr>
          <w:i/>
        </w:rPr>
        <w:t xml:space="preserve"> </w:t>
      </w:r>
      <w:r w:rsidRPr="00BC0B28">
        <w:t>2021; 13:e15277</w:t>
      </w:r>
    </w:p>
    <w:p w14:paraId="3211B9FF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1.</w:t>
      </w:r>
      <w:r w:rsidRPr="00BC0B28">
        <w:tab/>
        <w:t>Braiteh N, Senyondo GD, Rahman MF, Chaudhry R, Kashou H. An Unusual Presentation of ST Elevation Myocardial Infarction Complicated with Cardiogenic Shock Due to Myxedema Coma: A Case Report. The American journal of case reports</w:t>
      </w:r>
      <w:r w:rsidRPr="00BC0B28">
        <w:rPr>
          <w:i/>
        </w:rPr>
        <w:t xml:space="preserve"> </w:t>
      </w:r>
      <w:r w:rsidRPr="00BC0B28">
        <w:t>2021; 22:e929573</w:t>
      </w:r>
    </w:p>
    <w:p w14:paraId="68BDDA32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2.</w:t>
      </w:r>
      <w:r w:rsidRPr="00BC0B28">
        <w:tab/>
        <w:t>Verma V, Menon AS, Bahadur A, Sikarwar A. Clinical manifestation and images of a patient having cardiovascular involvement in myxoedema coma. Medical journal, Armed Forces India</w:t>
      </w:r>
      <w:r w:rsidRPr="00BC0B28">
        <w:rPr>
          <w:i/>
        </w:rPr>
        <w:t xml:space="preserve"> </w:t>
      </w:r>
      <w:r w:rsidRPr="00BC0B28">
        <w:t>2021; 77:92-95</w:t>
      </w:r>
    </w:p>
    <w:p w14:paraId="04970DA0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3.</w:t>
      </w:r>
      <w:r w:rsidRPr="00BC0B28">
        <w:tab/>
        <w:t>Izumi K, Ono Y. [A case of elderly myxedema coma patient with end-stage renal failure]. Nihon Ronen Igakkai Zasshi</w:t>
      </w:r>
      <w:r w:rsidRPr="00BC0B28">
        <w:rPr>
          <w:i/>
        </w:rPr>
        <w:t xml:space="preserve"> </w:t>
      </w:r>
      <w:r w:rsidRPr="00BC0B28">
        <w:t>2021; 58:152-157</w:t>
      </w:r>
    </w:p>
    <w:p w14:paraId="102423F1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4.</w:t>
      </w:r>
      <w:r w:rsidRPr="00BC0B28">
        <w:tab/>
        <w:t>Dixit NM, Truong KP, Rabadia SV, Li D, Srivastava PK, Mosaferi T, Calfon Press MA, Donangelo I, Kelesidis T. Sudden Cardiac Arrest in a Patient With Myxedema Coma and COVID-19. Journal of the Endocrine Society</w:t>
      </w:r>
      <w:r w:rsidRPr="00BC0B28">
        <w:rPr>
          <w:i/>
        </w:rPr>
        <w:t xml:space="preserve"> </w:t>
      </w:r>
      <w:r w:rsidRPr="00BC0B28">
        <w:t>2020; 4:bvaa130</w:t>
      </w:r>
    </w:p>
    <w:p w14:paraId="027AA71C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lastRenderedPageBreak/>
        <w:t>15.</w:t>
      </w:r>
      <w:r w:rsidRPr="00BC0B28">
        <w:tab/>
        <w:t>Toteja N, Khera D, Sasidharan R, Choudhary B, Singh K. Enteric Fever Precipitating Myxedema Crisis. Indian J Pediatr</w:t>
      </w:r>
      <w:r w:rsidRPr="00BC0B28">
        <w:rPr>
          <w:i/>
        </w:rPr>
        <w:t xml:space="preserve"> </w:t>
      </w:r>
      <w:r w:rsidRPr="00BC0B28">
        <w:t>2020; 87:873-874</w:t>
      </w:r>
    </w:p>
    <w:p w14:paraId="635C4FD6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6.</w:t>
      </w:r>
      <w:r w:rsidRPr="00BC0B28">
        <w:tab/>
        <w:t>Roy N, Majumder A, Sanyal D, Chaudhuri SR, Sarkar S, Pathak A. Legions of Presentations of Myxedema Coma: A Case Series from a Tertiary Hospital in India. Journal of the ASEAN Federation of Endocrine Societies</w:t>
      </w:r>
      <w:r w:rsidRPr="00BC0B28">
        <w:rPr>
          <w:i/>
        </w:rPr>
        <w:t xml:space="preserve"> </w:t>
      </w:r>
      <w:r w:rsidRPr="00BC0B28">
        <w:t>2020; 35:233-237</w:t>
      </w:r>
    </w:p>
    <w:p w14:paraId="4508D36A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7.</w:t>
      </w:r>
      <w:r w:rsidRPr="00BC0B28">
        <w:tab/>
        <w:t>Acharya R, Cheng C, Bourgeois M, Masoud J, McCray E. Myxedema Coma: A Forgotten Medical Emergency With a Precipitous Onset. Cureus</w:t>
      </w:r>
      <w:r w:rsidRPr="00BC0B28">
        <w:rPr>
          <w:i/>
        </w:rPr>
        <w:t xml:space="preserve"> </w:t>
      </w:r>
      <w:r w:rsidRPr="00BC0B28">
        <w:t>2020; 12:e10478</w:t>
      </w:r>
    </w:p>
    <w:p w14:paraId="5A518639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8.</w:t>
      </w:r>
      <w:r w:rsidRPr="00BC0B28">
        <w:tab/>
        <w:t>Maldonado D, Patel U, Tarlin N. A Case of Refractory Myxedema Coma. Cureus</w:t>
      </w:r>
      <w:r w:rsidRPr="00BC0B28">
        <w:rPr>
          <w:i/>
        </w:rPr>
        <w:t xml:space="preserve"> </w:t>
      </w:r>
      <w:r w:rsidRPr="00BC0B28">
        <w:t>2020; 12:e9737</w:t>
      </w:r>
    </w:p>
    <w:p w14:paraId="3552D824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19.</w:t>
      </w:r>
      <w:r w:rsidRPr="00BC0B28">
        <w:tab/>
        <w:t>Villalba NL, Zulfiqar AA, Saint-Mezard V, Ortiz MBA, Kechida M, Zamorano NF, Ortega SS. Myxedema coma: four patients diagnosed at the Internal Medicine Department of the Dr. Negrin University Hospital in Spain. Pan Afr Med J</w:t>
      </w:r>
      <w:r w:rsidRPr="00BC0B28">
        <w:rPr>
          <w:i/>
        </w:rPr>
        <w:t xml:space="preserve"> </w:t>
      </w:r>
      <w:r w:rsidRPr="00BC0B28">
        <w:t>2019; 34:7</w:t>
      </w:r>
    </w:p>
    <w:p w14:paraId="75467AB5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0.</w:t>
      </w:r>
      <w:r w:rsidRPr="00BC0B28">
        <w:tab/>
        <w:t>Arnautovic JZ, Connor-Schuler R, Ip R. Mechanical Circulatory Support in Management of Cardiogenic Shock and Myxedema Coma. Case reports in cardiology</w:t>
      </w:r>
      <w:r w:rsidRPr="00BC0B28">
        <w:rPr>
          <w:i/>
        </w:rPr>
        <w:t xml:space="preserve"> </w:t>
      </w:r>
      <w:r w:rsidRPr="00BC0B28">
        <w:t>2019; 2019:2595736</w:t>
      </w:r>
    </w:p>
    <w:p w14:paraId="727483B0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1.</w:t>
      </w:r>
      <w:r w:rsidRPr="00BC0B28">
        <w:tab/>
        <w:t>Mupamombe CT, Reyes FM, Laskar DB, Gorga J. Myxedema Coma Complicated by Pancytopenia. Case Rep Med</w:t>
      </w:r>
      <w:r w:rsidRPr="00BC0B28">
        <w:rPr>
          <w:i/>
        </w:rPr>
        <w:t xml:space="preserve"> </w:t>
      </w:r>
      <w:r w:rsidRPr="00BC0B28">
        <w:t>2019; 2019:2320751</w:t>
      </w:r>
    </w:p>
    <w:p w14:paraId="3F1B3604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2.</w:t>
      </w:r>
      <w:r w:rsidRPr="00BC0B28">
        <w:tab/>
        <w:t>Yafit D, Carmel-Neiderman NN, Levy N, Abergel A, Niv A, Yanko-Arzi R, Zaretski A, Wengier A, Fliss DM, Horowitz G. Postoperative myxedema coma in patients undergoing major surgery: Case series. Auris Nasus Larynx</w:t>
      </w:r>
      <w:r w:rsidRPr="00BC0B28">
        <w:rPr>
          <w:i/>
        </w:rPr>
        <w:t xml:space="preserve"> </w:t>
      </w:r>
      <w:r w:rsidRPr="00BC0B28">
        <w:t>2019; 46:605-608</w:t>
      </w:r>
    </w:p>
    <w:p w14:paraId="5C453089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3.</w:t>
      </w:r>
      <w:r w:rsidRPr="00BC0B28">
        <w:tab/>
        <w:t>Gocho N, Aoki E, Okada C, Hirashima T. Myxedema Coma Following the Administration of Gonadotropin-releasing Hormone Agonist Complicated by Acute Pancreatitis. Intern Med</w:t>
      </w:r>
      <w:r w:rsidRPr="00BC0B28">
        <w:rPr>
          <w:i/>
        </w:rPr>
        <w:t xml:space="preserve"> </w:t>
      </w:r>
      <w:r w:rsidRPr="00BC0B28">
        <w:t>2018; 57:3117-3122</w:t>
      </w:r>
    </w:p>
    <w:p w14:paraId="19B5A267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4.</w:t>
      </w:r>
      <w:r w:rsidRPr="00BC0B28">
        <w:tab/>
        <w:t>Sethi P, Kamal M, Verma S, Bhatia P. Undiagnosed myxedema coma: Rare but life-threatening. Saudi J Anaesth</w:t>
      </w:r>
      <w:r w:rsidRPr="00BC0B28">
        <w:rPr>
          <w:i/>
        </w:rPr>
        <w:t xml:space="preserve"> </w:t>
      </w:r>
      <w:r w:rsidRPr="00BC0B28">
        <w:t>2018; 12:173-174</w:t>
      </w:r>
    </w:p>
    <w:p w14:paraId="1A2F2ECB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5.</w:t>
      </w:r>
      <w:r w:rsidRPr="00BC0B28">
        <w:tab/>
        <w:t>Kirsch M, Rimpau C, Nickel CH, Baier P. Intracerebral Bleeding and Massive Pericardial Effusion as Presenting Symptoms of Myxedema Crisis. Case reports in emergency medicine</w:t>
      </w:r>
      <w:r w:rsidRPr="00BC0B28">
        <w:rPr>
          <w:i/>
        </w:rPr>
        <w:t xml:space="preserve"> </w:t>
      </w:r>
      <w:r w:rsidRPr="00BC0B28">
        <w:t>2017; 2017:8512147</w:t>
      </w:r>
    </w:p>
    <w:p w14:paraId="41572C24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6.</w:t>
      </w:r>
      <w:r w:rsidRPr="00BC0B28">
        <w:tab/>
        <w:t>Salhan D, Sapkota D, Verma P, Kandel S, Abdulfattah O, Lixon A, Zwenge D, Schmidt F. Sudden cardiac arrest as a rare presentation of myxedema coma: case report. Journal of community hospital internal medicine perspectives</w:t>
      </w:r>
      <w:r w:rsidRPr="00BC0B28">
        <w:rPr>
          <w:i/>
        </w:rPr>
        <w:t xml:space="preserve"> </w:t>
      </w:r>
      <w:r w:rsidRPr="00BC0B28">
        <w:t>2017; 7:318-320</w:t>
      </w:r>
    </w:p>
    <w:p w14:paraId="20209B82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7.</w:t>
      </w:r>
      <w:r w:rsidRPr="00BC0B28">
        <w:tab/>
        <w:t>Gunatilake SSC, Bulugahapitiya U. Myxedema Crisis Presenting with Seizures: A Rare Life-Threatening Presentation-A Case Report and Review of the Literature. Case reports in endocrinology</w:t>
      </w:r>
      <w:r w:rsidRPr="00BC0B28">
        <w:rPr>
          <w:i/>
        </w:rPr>
        <w:t xml:space="preserve"> </w:t>
      </w:r>
      <w:r w:rsidRPr="00BC0B28">
        <w:t>2017; 2017:4285457</w:t>
      </w:r>
    </w:p>
    <w:p w14:paraId="56BACBEF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28.</w:t>
      </w:r>
      <w:r w:rsidRPr="00BC0B28">
        <w:tab/>
        <w:t>Batista AS, Zane LL, Smith LM. Burn-induced Myxedema Crisis. Clinical practice and cases in emergency medicine</w:t>
      </w:r>
      <w:r w:rsidRPr="00BC0B28">
        <w:rPr>
          <w:i/>
        </w:rPr>
        <w:t xml:space="preserve"> </w:t>
      </w:r>
      <w:r w:rsidRPr="00BC0B28">
        <w:t>2017; 1:98-100</w:t>
      </w:r>
    </w:p>
    <w:p w14:paraId="24EDFBFC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lastRenderedPageBreak/>
        <w:t>29.</w:t>
      </w:r>
      <w:r w:rsidRPr="00BC0B28">
        <w:tab/>
        <w:t>Patel P, Bekkerman M, Varallo-Rodriguez C, Rampersaud R. An Atypical Case of Myxedema Coma with Concomitant Nonconvulsive Seizure. Case reports in critical care</w:t>
      </w:r>
      <w:r w:rsidRPr="00BC0B28">
        <w:rPr>
          <w:i/>
        </w:rPr>
        <w:t xml:space="preserve"> </w:t>
      </w:r>
      <w:r w:rsidRPr="00BC0B28">
        <w:t>2016; 2016:3438080</w:t>
      </w:r>
    </w:p>
    <w:p w14:paraId="75BF2617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0.</w:t>
      </w:r>
      <w:r w:rsidRPr="00BC0B28">
        <w:tab/>
        <w:t>Majid-Moosa A, Schussler JM, Mora A. Myxedema coma with cardiac tamponade and severe cardiomyopathy. Proc (Bayl Univ Med Cent)</w:t>
      </w:r>
      <w:r w:rsidRPr="00BC0B28">
        <w:rPr>
          <w:i/>
        </w:rPr>
        <w:t xml:space="preserve"> </w:t>
      </w:r>
      <w:r w:rsidRPr="00BC0B28">
        <w:t>2015; 28:509-511</w:t>
      </w:r>
    </w:p>
    <w:p w14:paraId="6894C440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1.</w:t>
      </w:r>
      <w:r w:rsidRPr="00BC0B28">
        <w:tab/>
        <w:t>Dixit S, Dutta MK, Namdeo M. A Rare Case of Myxedema Coma with Neuroleptic Malignant Syndrome (NMS). Journal of clinical and diagnostic research : JCDR</w:t>
      </w:r>
      <w:r w:rsidRPr="00BC0B28">
        <w:rPr>
          <w:i/>
        </w:rPr>
        <w:t xml:space="preserve"> </w:t>
      </w:r>
      <w:r w:rsidRPr="00BC0B28">
        <w:t>2015; 9:Vd01-vd03</w:t>
      </w:r>
    </w:p>
    <w:p w14:paraId="781CCB62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2.</w:t>
      </w:r>
      <w:r w:rsidRPr="00BC0B28">
        <w:tab/>
        <w:t>Yanamandra U, Kotwal N, Menon A, Nair V. Ogilvie's syndrome in a case of myxedema coma. Indian J Endocrinol Metab</w:t>
      </w:r>
      <w:r w:rsidRPr="00BC0B28">
        <w:rPr>
          <w:i/>
        </w:rPr>
        <w:t xml:space="preserve"> </w:t>
      </w:r>
      <w:r w:rsidRPr="00BC0B28">
        <w:t>2012; 16:447-449</w:t>
      </w:r>
    </w:p>
    <w:p w14:paraId="3B821C2A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3.</w:t>
      </w:r>
      <w:r w:rsidRPr="00BC0B28">
        <w:tab/>
        <w:t>Baduni N, Sinha SK, Sanwal MK. Perioperative management of a patient with myxedema coma and septicemic shock. Indian J Crit Care Med</w:t>
      </w:r>
      <w:r w:rsidRPr="00BC0B28">
        <w:rPr>
          <w:i/>
        </w:rPr>
        <w:t xml:space="preserve"> </w:t>
      </w:r>
      <w:r w:rsidRPr="00BC0B28">
        <w:t>2012; 16:228-230</w:t>
      </w:r>
    </w:p>
    <w:p w14:paraId="197529E7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4.</w:t>
      </w:r>
      <w:r w:rsidRPr="00BC0B28">
        <w:tab/>
        <w:t>Komiya A, Watanabe A, Kawauchi Y, Takano A, Fuse H. Severe oligozoospermia in a patient with myxedema coma. Reprod Med Biol</w:t>
      </w:r>
      <w:r w:rsidRPr="00BC0B28">
        <w:rPr>
          <w:i/>
        </w:rPr>
        <w:t xml:space="preserve"> </w:t>
      </w:r>
      <w:r w:rsidRPr="00BC0B28">
        <w:t>2012; 11:207-211</w:t>
      </w:r>
    </w:p>
    <w:p w14:paraId="18156A04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5.</w:t>
      </w:r>
      <w:r w:rsidRPr="00BC0B28">
        <w:tab/>
        <w:t>Kogan A, Kassif Y, Shadel M, Shwarz Y, Lavee J, Or J, Raanani E. Severe hypothermia in myxoedema coma: a rewarming by extracorporeal circulation. Emerg Med Australas</w:t>
      </w:r>
      <w:r w:rsidRPr="00BC0B28">
        <w:rPr>
          <w:i/>
        </w:rPr>
        <w:t xml:space="preserve"> </w:t>
      </w:r>
      <w:r w:rsidRPr="00BC0B28">
        <w:t>2011; 23:773-775</w:t>
      </w:r>
    </w:p>
    <w:p w14:paraId="406ED548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6.</w:t>
      </w:r>
      <w:r w:rsidRPr="00BC0B28">
        <w:tab/>
        <w:t>Mallipedhi A, Vali H, Okosieme O. Myxedema coma in a patient with subclinical hypothyroidism. Thyroid</w:t>
      </w:r>
      <w:r w:rsidRPr="00BC0B28">
        <w:rPr>
          <w:i/>
        </w:rPr>
        <w:t xml:space="preserve"> </w:t>
      </w:r>
      <w:r w:rsidRPr="00BC0B28">
        <w:t>2011; 21:87-89</w:t>
      </w:r>
    </w:p>
    <w:p w14:paraId="4A9A984D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7.</w:t>
      </w:r>
      <w:r w:rsidRPr="00BC0B28">
        <w:tab/>
        <w:t>Ahn JY, Kwon HS, Ahn HC, Sohn YD. A case of myxedema coma presenting as a brain stem infarct in a 74-year-old Korean woman. J Korean Med Sci</w:t>
      </w:r>
      <w:r w:rsidRPr="00BC0B28">
        <w:rPr>
          <w:i/>
        </w:rPr>
        <w:t xml:space="preserve"> </w:t>
      </w:r>
      <w:r w:rsidRPr="00BC0B28">
        <w:t>2010; 25:1394-1397</w:t>
      </w:r>
    </w:p>
    <w:p w14:paraId="35C47A36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8.</w:t>
      </w:r>
      <w:r w:rsidRPr="00BC0B28">
        <w:tab/>
        <w:t>Kargili A, Turgut FH, Karakurt F, Kasapoglu B, Kanbay M, Akcay A. A forgotten but important risk factor for severe hyponatremia: myxedema coma. Clinics (Sao Paulo, Brazil)</w:t>
      </w:r>
      <w:r w:rsidRPr="00BC0B28">
        <w:rPr>
          <w:i/>
        </w:rPr>
        <w:t xml:space="preserve"> </w:t>
      </w:r>
      <w:r w:rsidRPr="00BC0B28">
        <w:t>2010; 65:447-448</w:t>
      </w:r>
    </w:p>
    <w:p w14:paraId="2AB47AD9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39.</w:t>
      </w:r>
      <w:r w:rsidRPr="00BC0B28">
        <w:tab/>
        <w:t>Lee CH, Wira CR. Severe angioedema in myxedema coma: a difficult airway in a rare endocrine emergency. Am J Emerg Med</w:t>
      </w:r>
      <w:r w:rsidRPr="00BC0B28">
        <w:rPr>
          <w:i/>
        </w:rPr>
        <w:t xml:space="preserve"> </w:t>
      </w:r>
      <w:r w:rsidRPr="00BC0B28">
        <w:t>2009; 27:1021.e1021-1022</w:t>
      </w:r>
    </w:p>
    <w:p w14:paraId="008F9CDA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40.</w:t>
      </w:r>
      <w:r w:rsidRPr="00BC0B28">
        <w:tab/>
        <w:t>Dutta P, Bhansali A, Masoodi SR, Bhadada S, Sharma N, Rajput R. Predictors of outcome in myxoedema coma: a study from a tertiary care centre. Crit Care</w:t>
      </w:r>
      <w:r w:rsidRPr="00BC0B28">
        <w:rPr>
          <w:i/>
        </w:rPr>
        <w:t xml:space="preserve"> </w:t>
      </w:r>
      <w:r w:rsidRPr="00BC0B28">
        <w:t>2008; 12:R1</w:t>
      </w:r>
    </w:p>
    <w:p w14:paraId="371C2F95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41.</w:t>
      </w:r>
      <w:r w:rsidRPr="00BC0B28">
        <w:tab/>
        <w:t>Taguchi T, Iwasaki Y, Asaba K, Takao T, Hashimoto K. Myxedema coma and cardiac ischemia in relation to thyroid hormone replacement therapy in a 38-year-old Japanese woman. Clin Ther</w:t>
      </w:r>
      <w:r w:rsidRPr="00BC0B28">
        <w:rPr>
          <w:i/>
        </w:rPr>
        <w:t xml:space="preserve"> </w:t>
      </w:r>
      <w:r w:rsidRPr="00BC0B28">
        <w:t>2007; 29:2710-2714</w:t>
      </w:r>
    </w:p>
    <w:p w14:paraId="53C55302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42.</w:t>
      </w:r>
      <w:r w:rsidRPr="00BC0B28">
        <w:tab/>
        <w:t>Cappelli C, Stanga B, Paini A, Gandossi E, Cumetti D, Castellano M, Muiesan ML, Agabiti Rosei E. Myxoedema coma precipitated by diabetic ketoacidosis and neuroleptic drugs: case report in an intensive care unit. Intern Emerg Med</w:t>
      </w:r>
      <w:r w:rsidRPr="00BC0B28">
        <w:rPr>
          <w:i/>
        </w:rPr>
        <w:t xml:space="preserve"> </w:t>
      </w:r>
      <w:r w:rsidRPr="00BC0B28">
        <w:t>2007; 2:147-149</w:t>
      </w:r>
    </w:p>
    <w:p w14:paraId="2449306D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43.</w:t>
      </w:r>
      <w:r w:rsidRPr="00BC0B28">
        <w:tab/>
        <w:t>Sheu CC, Cheng MH, Tsai JR, Hwang JJ. Myxedema coma: a well-known but unfamiliar medical emergency. Thyroid</w:t>
      </w:r>
      <w:r w:rsidRPr="00BC0B28">
        <w:rPr>
          <w:i/>
        </w:rPr>
        <w:t xml:space="preserve"> </w:t>
      </w:r>
      <w:r w:rsidRPr="00BC0B28">
        <w:t>2007; 17:371-372</w:t>
      </w:r>
    </w:p>
    <w:p w14:paraId="1F08A3D4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lastRenderedPageBreak/>
        <w:t>44.</w:t>
      </w:r>
      <w:r w:rsidRPr="00BC0B28">
        <w:tab/>
        <w:t>Doherty MJ, Baxter AB, Longstreth WT, Jr. Herpes simplex virus encephalitis complicating myxedema coma treated with corticosteroids. Neurology</w:t>
      </w:r>
      <w:r w:rsidRPr="00BC0B28">
        <w:rPr>
          <w:i/>
        </w:rPr>
        <w:t xml:space="preserve"> </w:t>
      </w:r>
      <w:r w:rsidRPr="00BC0B28">
        <w:t>2001; 56:1114-1115</w:t>
      </w:r>
    </w:p>
    <w:p w14:paraId="52D578AF" w14:textId="77777777" w:rsidR="00BC0B28" w:rsidRPr="00BC0B28" w:rsidRDefault="00BC0B28" w:rsidP="00BC0B28">
      <w:pPr>
        <w:pStyle w:val="EndNoteBibliography"/>
        <w:ind w:left="720" w:hanging="720"/>
      </w:pPr>
      <w:r w:rsidRPr="00BC0B28">
        <w:rPr>
          <w:b/>
        </w:rPr>
        <w:t>45.</w:t>
      </w:r>
      <w:r w:rsidRPr="00BC0B28">
        <w:tab/>
        <w:t>Yamamoto T, Fukuyama J, Fujiyoshi A. Factors associated with mortality of myxedema coma: report of eight cases and literature survey. Thyroid</w:t>
      </w:r>
      <w:r w:rsidRPr="00BC0B28">
        <w:rPr>
          <w:i/>
        </w:rPr>
        <w:t xml:space="preserve"> </w:t>
      </w:r>
      <w:r w:rsidRPr="00BC0B28">
        <w:t>1999; 9:1167-1174</w:t>
      </w:r>
    </w:p>
    <w:p w14:paraId="0C5E975A" w14:textId="71472EA6" w:rsidR="00D015DB" w:rsidRPr="00851E5C" w:rsidRDefault="00D015DB">
      <w:pPr>
        <w:rPr>
          <w:rFonts w:ascii="Times New Roman" w:hAnsi="Times New Roman" w:cs="Times New Roman"/>
          <w:szCs w:val="21"/>
        </w:rPr>
      </w:pPr>
      <w:r w:rsidRPr="00851E5C">
        <w:rPr>
          <w:rFonts w:ascii="Times New Roman" w:hAnsi="Times New Roman" w:cs="Times New Roman"/>
          <w:szCs w:val="21"/>
        </w:rPr>
        <w:fldChar w:fldCharType="end"/>
      </w:r>
    </w:p>
    <w:sectPr w:rsidR="00D015DB" w:rsidRPr="00851E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2C0F9" w14:textId="77777777" w:rsidR="005739CB" w:rsidRDefault="005739CB" w:rsidP="00901AA7">
      <w:r>
        <w:separator/>
      </w:r>
    </w:p>
  </w:endnote>
  <w:endnote w:type="continuationSeparator" w:id="0">
    <w:p w14:paraId="05833C75" w14:textId="77777777" w:rsidR="005739CB" w:rsidRDefault="005739CB" w:rsidP="00901A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43E86D" w14:textId="77777777" w:rsidR="005739CB" w:rsidRDefault="005739CB" w:rsidP="00901AA7">
      <w:r>
        <w:separator/>
      </w:r>
    </w:p>
  </w:footnote>
  <w:footnote w:type="continuationSeparator" w:id="0">
    <w:p w14:paraId="0BA037EF" w14:textId="77777777" w:rsidR="005739CB" w:rsidRDefault="005739CB" w:rsidP="00901A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Review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wpv92zi2aewdeastsx9atnesrw0902v5zv&quot;&gt;My EndNote Library Copy&lt;record-ids&gt;&lt;item&gt;98&lt;/item&gt;&lt;item&gt;99&lt;/item&gt;&lt;item&gt;100&lt;/item&gt;&lt;item&gt;102&lt;/item&gt;&lt;item&gt;104&lt;/item&gt;&lt;item&gt;105&lt;/item&gt;&lt;item&gt;106&lt;/item&gt;&lt;item&gt;107&lt;/item&gt;&lt;item&gt;108&lt;/item&gt;&lt;item&gt;109&lt;/item&gt;&lt;item&gt;111&lt;/item&gt;&lt;item&gt;112&lt;/item&gt;&lt;item&gt;114&lt;/item&gt;&lt;item&gt;115&lt;/item&gt;&lt;item&gt;116&lt;/item&gt;&lt;item&gt;117&lt;/item&gt;&lt;item&gt;119&lt;/item&gt;&lt;item&gt;121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43&lt;/item&gt;&lt;item&gt;148&lt;/item&gt;&lt;item&gt;150&lt;/item&gt;&lt;item&gt;151&lt;/item&gt;&lt;item&gt;152&lt;/item&gt;&lt;item&gt;153&lt;/item&gt;&lt;item&gt;154&lt;/item&gt;&lt;item&gt;155&lt;/item&gt;&lt;item&gt;163&lt;/item&gt;&lt;item&gt;164&lt;/item&gt;&lt;item&gt;165&lt;/item&gt;&lt;/record-ids&gt;&lt;/item&gt;&lt;/Libraries&gt;"/>
  </w:docVars>
  <w:rsids>
    <w:rsidRoot w:val="00EB1D0A"/>
    <w:rsid w:val="0001251A"/>
    <w:rsid w:val="00013780"/>
    <w:rsid w:val="00020268"/>
    <w:rsid w:val="000222B0"/>
    <w:rsid w:val="00024931"/>
    <w:rsid w:val="000365CA"/>
    <w:rsid w:val="00036759"/>
    <w:rsid w:val="000537CB"/>
    <w:rsid w:val="00072094"/>
    <w:rsid w:val="000840E7"/>
    <w:rsid w:val="00086FB9"/>
    <w:rsid w:val="000942B1"/>
    <w:rsid w:val="000C3F97"/>
    <w:rsid w:val="000C5B25"/>
    <w:rsid w:val="000D59B0"/>
    <w:rsid w:val="000E3799"/>
    <w:rsid w:val="000E3B6F"/>
    <w:rsid w:val="000F7BD1"/>
    <w:rsid w:val="0011543A"/>
    <w:rsid w:val="00121EA5"/>
    <w:rsid w:val="00126BAC"/>
    <w:rsid w:val="001401D2"/>
    <w:rsid w:val="00144D64"/>
    <w:rsid w:val="00175010"/>
    <w:rsid w:val="0017768C"/>
    <w:rsid w:val="001829FD"/>
    <w:rsid w:val="001A49A2"/>
    <w:rsid w:val="001B2DF3"/>
    <w:rsid w:val="001C2795"/>
    <w:rsid w:val="001C312D"/>
    <w:rsid w:val="001C71B4"/>
    <w:rsid w:val="001D353B"/>
    <w:rsid w:val="001D4410"/>
    <w:rsid w:val="001F6650"/>
    <w:rsid w:val="00202B34"/>
    <w:rsid w:val="00220E2C"/>
    <w:rsid w:val="00244100"/>
    <w:rsid w:val="002601F6"/>
    <w:rsid w:val="00290B64"/>
    <w:rsid w:val="00295ADC"/>
    <w:rsid w:val="002C18C0"/>
    <w:rsid w:val="002C59A7"/>
    <w:rsid w:val="002C7111"/>
    <w:rsid w:val="002D5067"/>
    <w:rsid w:val="002E6BA0"/>
    <w:rsid w:val="002F5B9C"/>
    <w:rsid w:val="00300AA2"/>
    <w:rsid w:val="003018B8"/>
    <w:rsid w:val="0033606E"/>
    <w:rsid w:val="00350097"/>
    <w:rsid w:val="00371FA3"/>
    <w:rsid w:val="00382E54"/>
    <w:rsid w:val="00395B72"/>
    <w:rsid w:val="003B0CD8"/>
    <w:rsid w:val="003D3E79"/>
    <w:rsid w:val="003E4E6C"/>
    <w:rsid w:val="0040028E"/>
    <w:rsid w:val="00400376"/>
    <w:rsid w:val="00415F24"/>
    <w:rsid w:val="00436B21"/>
    <w:rsid w:val="00444E2C"/>
    <w:rsid w:val="004609D6"/>
    <w:rsid w:val="00463766"/>
    <w:rsid w:val="00465EED"/>
    <w:rsid w:val="004665EF"/>
    <w:rsid w:val="00475E3D"/>
    <w:rsid w:val="0049365F"/>
    <w:rsid w:val="0049679C"/>
    <w:rsid w:val="004A18E5"/>
    <w:rsid w:val="004D7797"/>
    <w:rsid w:val="004E280A"/>
    <w:rsid w:val="004E3F0C"/>
    <w:rsid w:val="004F4305"/>
    <w:rsid w:val="00500506"/>
    <w:rsid w:val="00503B03"/>
    <w:rsid w:val="00506EAC"/>
    <w:rsid w:val="005202E0"/>
    <w:rsid w:val="00543130"/>
    <w:rsid w:val="00544D66"/>
    <w:rsid w:val="00545C08"/>
    <w:rsid w:val="00560578"/>
    <w:rsid w:val="00562A20"/>
    <w:rsid w:val="005739CB"/>
    <w:rsid w:val="00574A63"/>
    <w:rsid w:val="00597A72"/>
    <w:rsid w:val="005A7866"/>
    <w:rsid w:val="005B2EF2"/>
    <w:rsid w:val="005B702A"/>
    <w:rsid w:val="005C28E9"/>
    <w:rsid w:val="005D068E"/>
    <w:rsid w:val="005D2F8B"/>
    <w:rsid w:val="005D5C78"/>
    <w:rsid w:val="005F3D6B"/>
    <w:rsid w:val="005F6575"/>
    <w:rsid w:val="0060230A"/>
    <w:rsid w:val="006046EA"/>
    <w:rsid w:val="00606D56"/>
    <w:rsid w:val="0061135E"/>
    <w:rsid w:val="006312BF"/>
    <w:rsid w:val="0064204A"/>
    <w:rsid w:val="006464D3"/>
    <w:rsid w:val="006545E3"/>
    <w:rsid w:val="006938B6"/>
    <w:rsid w:val="00696DC8"/>
    <w:rsid w:val="006B3F27"/>
    <w:rsid w:val="006C03B5"/>
    <w:rsid w:val="006C0FD3"/>
    <w:rsid w:val="006C1F6A"/>
    <w:rsid w:val="006C37C7"/>
    <w:rsid w:val="006C4268"/>
    <w:rsid w:val="006C5CFB"/>
    <w:rsid w:val="006E280B"/>
    <w:rsid w:val="006E4B2D"/>
    <w:rsid w:val="006F279D"/>
    <w:rsid w:val="007056CC"/>
    <w:rsid w:val="00715332"/>
    <w:rsid w:val="00715699"/>
    <w:rsid w:val="007304F1"/>
    <w:rsid w:val="00784A94"/>
    <w:rsid w:val="00792DBF"/>
    <w:rsid w:val="007A4653"/>
    <w:rsid w:val="007A61A5"/>
    <w:rsid w:val="007B3794"/>
    <w:rsid w:val="007C3A85"/>
    <w:rsid w:val="007E23A9"/>
    <w:rsid w:val="007E28D3"/>
    <w:rsid w:val="007F16B0"/>
    <w:rsid w:val="007F490C"/>
    <w:rsid w:val="007F6D02"/>
    <w:rsid w:val="007F6D11"/>
    <w:rsid w:val="0081064F"/>
    <w:rsid w:val="00811F3B"/>
    <w:rsid w:val="00832435"/>
    <w:rsid w:val="008331DC"/>
    <w:rsid w:val="008479ED"/>
    <w:rsid w:val="00851E5C"/>
    <w:rsid w:val="00874073"/>
    <w:rsid w:val="00882E73"/>
    <w:rsid w:val="0088405C"/>
    <w:rsid w:val="008D61C9"/>
    <w:rsid w:val="008E7875"/>
    <w:rsid w:val="00901AA7"/>
    <w:rsid w:val="00913CCB"/>
    <w:rsid w:val="0092293F"/>
    <w:rsid w:val="00933336"/>
    <w:rsid w:val="00945FB6"/>
    <w:rsid w:val="00991890"/>
    <w:rsid w:val="00994B46"/>
    <w:rsid w:val="009964BE"/>
    <w:rsid w:val="009B3BD4"/>
    <w:rsid w:val="009D4086"/>
    <w:rsid w:val="009D7FDF"/>
    <w:rsid w:val="009E091F"/>
    <w:rsid w:val="009E4FBE"/>
    <w:rsid w:val="009F5BED"/>
    <w:rsid w:val="009F7DA7"/>
    <w:rsid w:val="00A1207F"/>
    <w:rsid w:val="00A1620C"/>
    <w:rsid w:val="00A236BC"/>
    <w:rsid w:val="00A44CE1"/>
    <w:rsid w:val="00A52535"/>
    <w:rsid w:val="00A5691D"/>
    <w:rsid w:val="00A66551"/>
    <w:rsid w:val="00A730AF"/>
    <w:rsid w:val="00A85F04"/>
    <w:rsid w:val="00A97629"/>
    <w:rsid w:val="00AA0114"/>
    <w:rsid w:val="00AB3373"/>
    <w:rsid w:val="00AC713E"/>
    <w:rsid w:val="00AD04C1"/>
    <w:rsid w:val="00AD697D"/>
    <w:rsid w:val="00AF1088"/>
    <w:rsid w:val="00B101F8"/>
    <w:rsid w:val="00B14FD2"/>
    <w:rsid w:val="00B302CD"/>
    <w:rsid w:val="00B509E6"/>
    <w:rsid w:val="00B60A7A"/>
    <w:rsid w:val="00B724E1"/>
    <w:rsid w:val="00B776C1"/>
    <w:rsid w:val="00B8621C"/>
    <w:rsid w:val="00B9074E"/>
    <w:rsid w:val="00B933AB"/>
    <w:rsid w:val="00B950F0"/>
    <w:rsid w:val="00BA5998"/>
    <w:rsid w:val="00BA758F"/>
    <w:rsid w:val="00BC0B28"/>
    <w:rsid w:val="00BE3B2E"/>
    <w:rsid w:val="00BE530A"/>
    <w:rsid w:val="00BF0653"/>
    <w:rsid w:val="00C053D6"/>
    <w:rsid w:val="00C11B3D"/>
    <w:rsid w:val="00C33520"/>
    <w:rsid w:val="00C36DF4"/>
    <w:rsid w:val="00C57AAE"/>
    <w:rsid w:val="00C70D72"/>
    <w:rsid w:val="00C85A6D"/>
    <w:rsid w:val="00C95878"/>
    <w:rsid w:val="00C96078"/>
    <w:rsid w:val="00CA6E08"/>
    <w:rsid w:val="00CB1628"/>
    <w:rsid w:val="00CB6168"/>
    <w:rsid w:val="00CD1897"/>
    <w:rsid w:val="00CE531D"/>
    <w:rsid w:val="00CF2346"/>
    <w:rsid w:val="00CF3176"/>
    <w:rsid w:val="00D015DB"/>
    <w:rsid w:val="00D074B4"/>
    <w:rsid w:val="00D111C2"/>
    <w:rsid w:val="00D24AF7"/>
    <w:rsid w:val="00D34DB3"/>
    <w:rsid w:val="00D6502E"/>
    <w:rsid w:val="00D92505"/>
    <w:rsid w:val="00D93447"/>
    <w:rsid w:val="00D96041"/>
    <w:rsid w:val="00DA7FA0"/>
    <w:rsid w:val="00DB0A56"/>
    <w:rsid w:val="00DB2A1D"/>
    <w:rsid w:val="00DC6B16"/>
    <w:rsid w:val="00DD0C08"/>
    <w:rsid w:val="00DE78B4"/>
    <w:rsid w:val="00DF08DD"/>
    <w:rsid w:val="00DF6B4C"/>
    <w:rsid w:val="00E0358B"/>
    <w:rsid w:val="00E15422"/>
    <w:rsid w:val="00E25EC7"/>
    <w:rsid w:val="00E46A25"/>
    <w:rsid w:val="00E5084E"/>
    <w:rsid w:val="00E809A1"/>
    <w:rsid w:val="00E855C8"/>
    <w:rsid w:val="00E9083C"/>
    <w:rsid w:val="00EA51CA"/>
    <w:rsid w:val="00EA6903"/>
    <w:rsid w:val="00EB1021"/>
    <w:rsid w:val="00EB1D0A"/>
    <w:rsid w:val="00EB5201"/>
    <w:rsid w:val="00ED4B1F"/>
    <w:rsid w:val="00EE2081"/>
    <w:rsid w:val="00EE2ED2"/>
    <w:rsid w:val="00F364D0"/>
    <w:rsid w:val="00F40AF3"/>
    <w:rsid w:val="00F54F99"/>
    <w:rsid w:val="00F60D09"/>
    <w:rsid w:val="00F72553"/>
    <w:rsid w:val="00F81329"/>
    <w:rsid w:val="00F93E3A"/>
    <w:rsid w:val="00FA4F7C"/>
    <w:rsid w:val="00FA7710"/>
    <w:rsid w:val="00FB702B"/>
    <w:rsid w:val="00FD5776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568DF8"/>
  <w15:chartTrackingRefBased/>
  <w15:docId w15:val="{128EDFA5-33DB-4F8E-8B39-E667400B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015D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015D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015D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015D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901A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1AA7"/>
  </w:style>
  <w:style w:type="paragraph" w:styleId="a5">
    <w:name w:val="footer"/>
    <w:basedOn w:val="a"/>
    <w:link w:val="a6"/>
    <w:uiPriority w:val="99"/>
    <w:unhideWhenUsed/>
    <w:rsid w:val="00901A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1AA7"/>
  </w:style>
  <w:style w:type="table" w:styleId="a7">
    <w:name w:val="Table Grid"/>
    <w:basedOn w:val="a1"/>
    <w:uiPriority w:val="39"/>
    <w:rsid w:val="00CE5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46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0895</Words>
  <Characters>62106</Characters>
  <Application>Microsoft Office Word</Application>
  <DocSecurity>0</DocSecurity>
  <Lines>517</Lines>
  <Paragraphs>14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野　陽亮</dc:creator>
  <cp:keywords/>
  <dc:description/>
  <cp:lastModifiedBy>奥野　陽亮</cp:lastModifiedBy>
  <cp:revision>9</cp:revision>
  <cp:lastPrinted>2022-10-26T06:17:00Z</cp:lastPrinted>
  <dcterms:created xsi:type="dcterms:W3CDTF">2023-07-26T06:40:00Z</dcterms:created>
  <dcterms:modified xsi:type="dcterms:W3CDTF">2024-10-01T09:23:00Z</dcterms:modified>
</cp:coreProperties>
</file>